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6B627F" w14:textId="628CA52D" w:rsidR="0071741E" w:rsidRDefault="0071741E" w:rsidP="00127EBF">
      <w:pPr>
        <w:keepNext/>
        <w:spacing w:before="0" w:after="200" w:line="240" w:lineRule="auto"/>
        <w:ind w:left="-993"/>
        <w:rPr>
          <w:rFonts w:ascii="Times New Roman" w:eastAsia="Times New Roman" w:hAnsi="Times New Roman" w:cs="Times New Roman"/>
          <w:bCs/>
          <w:iCs/>
          <w:sz w:val="18"/>
          <w:szCs w:val="18"/>
          <w:lang w:val="en-US"/>
        </w:rPr>
      </w:pPr>
      <w:r w:rsidRPr="00AD1C27">
        <w:rPr>
          <w:rFonts w:ascii="Times New Roman" w:eastAsia="Times New Roman" w:hAnsi="Times New Roman" w:cs="Times New Roman"/>
          <w:b/>
          <w:bCs/>
          <w:iCs/>
          <w:sz w:val="18"/>
          <w:szCs w:val="18"/>
          <w:lang w:val="en-US"/>
        </w:rPr>
        <w:t xml:space="preserve">Table </w:t>
      </w:r>
      <w:r w:rsidR="00D66865">
        <w:rPr>
          <w:rFonts w:ascii="Times New Roman" w:eastAsia="Times New Roman" w:hAnsi="Times New Roman" w:cs="Times New Roman"/>
          <w:b/>
          <w:bCs/>
          <w:iCs/>
          <w:sz w:val="18"/>
          <w:szCs w:val="18"/>
          <w:lang w:val="en-US"/>
        </w:rPr>
        <w:t>S1</w:t>
      </w:r>
      <w:r w:rsidRPr="00AD1C27">
        <w:rPr>
          <w:rFonts w:ascii="Times New Roman" w:eastAsia="Times New Roman" w:hAnsi="Times New Roman" w:cs="Times New Roman"/>
          <w:b/>
          <w:bCs/>
          <w:iCs/>
          <w:sz w:val="18"/>
          <w:szCs w:val="18"/>
          <w:lang w:val="en-US"/>
        </w:rPr>
        <w:t xml:space="preserve"> </w:t>
      </w:r>
      <w:r w:rsidRPr="00AD1C27">
        <w:rPr>
          <w:rFonts w:ascii="Times New Roman" w:eastAsia="Times New Roman" w:hAnsi="Times New Roman" w:cs="Times New Roman"/>
          <w:bCs/>
          <w:iCs/>
          <w:sz w:val="18"/>
          <w:szCs w:val="18"/>
          <w:lang w:val="en-US"/>
        </w:rPr>
        <w:t xml:space="preserve">Subgroup analysis </w:t>
      </w:r>
      <w:r w:rsidR="002A6DBE">
        <w:rPr>
          <w:rFonts w:ascii="Times New Roman" w:eastAsia="Times New Roman" w:hAnsi="Times New Roman" w:cs="Times New Roman"/>
          <w:bCs/>
          <w:iCs/>
          <w:sz w:val="18"/>
          <w:szCs w:val="18"/>
          <w:lang w:val="en-US"/>
        </w:rPr>
        <w:t xml:space="preserve">length of hospital stay </w:t>
      </w:r>
    </w:p>
    <w:tbl>
      <w:tblPr>
        <w:tblStyle w:val="Tabellenraster3"/>
        <w:tblW w:w="10632" w:type="dxa"/>
        <w:tblInd w:w="-993" w:type="dxa"/>
        <w:tblLayout w:type="fixed"/>
        <w:tblLook w:val="04A0" w:firstRow="1" w:lastRow="0" w:firstColumn="1" w:lastColumn="0" w:noHBand="0" w:noVBand="1"/>
      </w:tblPr>
      <w:tblGrid>
        <w:gridCol w:w="1986"/>
        <w:gridCol w:w="2126"/>
        <w:gridCol w:w="1134"/>
        <w:gridCol w:w="2126"/>
        <w:gridCol w:w="1134"/>
        <w:gridCol w:w="992"/>
        <w:gridCol w:w="1134"/>
      </w:tblGrid>
      <w:tr w:rsidR="008C26EE" w:rsidRPr="007C5332" w14:paraId="4C710B38" w14:textId="77777777" w:rsidTr="002E4FF1">
        <w:tc>
          <w:tcPr>
            <w:tcW w:w="1986" w:type="dxa"/>
            <w:tcBorders>
              <w:left w:val="nil"/>
              <w:bottom w:val="nil"/>
              <w:right w:val="nil"/>
            </w:tcBorders>
          </w:tcPr>
          <w:p w14:paraId="09BB492C"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left w:val="nil"/>
              <w:bottom w:val="nil"/>
              <w:right w:val="nil"/>
            </w:tcBorders>
          </w:tcPr>
          <w:p w14:paraId="70F2DC72"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left w:val="nil"/>
              <w:bottom w:val="nil"/>
              <w:right w:val="nil"/>
            </w:tcBorders>
          </w:tcPr>
          <w:p w14:paraId="2FFFFBD9"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left w:val="nil"/>
              <w:bottom w:val="single" w:sz="4" w:space="0" w:color="auto"/>
              <w:right w:val="nil"/>
            </w:tcBorders>
          </w:tcPr>
          <w:p w14:paraId="0A6D862F"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Hospitalization time </w:t>
            </w:r>
          </w:p>
        </w:tc>
        <w:tc>
          <w:tcPr>
            <w:tcW w:w="1134" w:type="dxa"/>
            <w:tcBorders>
              <w:left w:val="nil"/>
              <w:bottom w:val="single" w:sz="4" w:space="0" w:color="auto"/>
              <w:right w:val="nil"/>
            </w:tcBorders>
          </w:tcPr>
          <w:p w14:paraId="26C15E17"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992" w:type="dxa"/>
            <w:tcBorders>
              <w:left w:val="nil"/>
              <w:bottom w:val="single" w:sz="4" w:space="0" w:color="auto"/>
              <w:right w:val="nil"/>
            </w:tcBorders>
          </w:tcPr>
          <w:p w14:paraId="634367DA"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left w:val="nil"/>
              <w:bottom w:val="single" w:sz="4" w:space="0" w:color="auto"/>
              <w:right w:val="nil"/>
            </w:tcBorders>
          </w:tcPr>
          <w:p w14:paraId="2BF40BAF"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r>
      <w:tr w:rsidR="008C26EE" w:rsidRPr="007C5332" w14:paraId="5F445026" w14:textId="77777777" w:rsidTr="002E4FF1">
        <w:tc>
          <w:tcPr>
            <w:tcW w:w="1986" w:type="dxa"/>
            <w:tcBorders>
              <w:top w:val="nil"/>
              <w:left w:val="nil"/>
              <w:bottom w:val="nil"/>
              <w:right w:val="nil"/>
            </w:tcBorders>
          </w:tcPr>
          <w:p w14:paraId="27C84A99"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Subgroup</w:t>
            </w:r>
          </w:p>
        </w:tc>
        <w:tc>
          <w:tcPr>
            <w:tcW w:w="2126" w:type="dxa"/>
            <w:tcBorders>
              <w:top w:val="nil"/>
              <w:left w:val="nil"/>
              <w:bottom w:val="nil"/>
              <w:right w:val="nil"/>
            </w:tcBorders>
          </w:tcPr>
          <w:p w14:paraId="49E28E99"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 xml:space="preserve">No. of included studies </w:t>
            </w:r>
          </w:p>
        </w:tc>
        <w:tc>
          <w:tcPr>
            <w:tcW w:w="1134" w:type="dxa"/>
            <w:tcBorders>
              <w:top w:val="nil"/>
              <w:left w:val="nil"/>
              <w:bottom w:val="nil"/>
              <w:right w:val="nil"/>
            </w:tcBorders>
          </w:tcPr>
          <w:p w14:paraId="1385543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No. of included patients</w:t>
            </w:r>
          </w:p>
        </w:tc>
        <w:tc>
          <w:tcPr>
            <w:tcW w:w="2126" w:type="dxa"/>
            <w:tcBorders>
              <w:top w:val="single" w:sz="4" w:space="0" w:color="auto"/>
              <w:left w:val="nil"/>
              <w:bottom w:val="nil"/>
              <w:right w:val="nil"/>
            </w:tcBorders>
          </w:tcPr>
          <w:p w14:paraId="7CFC39CF"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MD</w:t>
            </w:r>
            <w:r w:rsidRPr="00AD1C27">
              <w:rPr>
                <w:rFonts w:ascii="Times New Roman" w:eastAsia="Times New Roman" w:hAnsi="Times New Roman" w:cs="Times New Roman"/>
                <w:sz w:val="18"/>
                <w:szCs w:val="18"/>
                <w:lang w:val="en-US"/>
              </w:rPr>
              <w:t xml:space="preserve"> [95 % CI]</w:t>
            </w:r>
          </w:p>
        </w:tc>
        <w:tc>
          <w:tcPr>
            <w:tcW w:w="1134" w:type="dxa"/>
            <w:tcBorders>
              <w:top w:val="single" w:sz="4" w:space="0" w:color="auto"/>
              <w:left w:val="nil"/>
              <w:bottom w:val="nil"/>
              <w:right w:val="nil"/>
            </w:tcBorders>
          </w:tcPr>
          <w:p w14:paraId="7342C21E" w14:textId="6759985C" w:rsidR="008C26EE" w:rsidRPr="00AD1C27" w:rsidRDefault="00A96ADA"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p</w:t>
            </w:r>
            <w:r w:rsidR="008C26EE" w:rsidRPr="00AD1C27">
              <w:rPr>
                <w:rFonts w:ascii="Times New Roman" w:eastAsia="Times New Roman" w:hAnsi="Times New Roman" w:cs="Times New Roman"/>
                <w:sz w:val="18"/>
                <w:szCs w:val="18"/>
                <w:lang w:val="en-US"/>
              </w:rPr>
              <w:t>-value</w:t>
            </w:r>
          </w:p>
        </w:tc>
        <w:tc>
          <w:tcPr>
            <w:tcW w:w="992" w:type="dxa"/>
            <w:tcBorders>
              <w:top w:val="single" w:sz="4" w:space="0" w:color="auto"/>
              <w:left w:val="nil"/>
              <w:bottom w:val="nil"/>
              <w:right w:val="nil"/>
            </w:tcBorders>
          </w:tcPr>
          <w:p w14:paraId="631DE5E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 xml:space="preserve">I² (%)   </w:t>
            </w:r>
          </w:p>
        </w:tc>
        <w:tc>
          <w:tcPr>
            <w:tcW w:w="1134" w:type="dxa"/>
            <w:tcBorders>
              <w:top w:val="single" w:sz="4" w:space="0" w:color="auto"/>
              <w:left w:val="nil"/>
              <w:bottom w:val="nil"/>
              <w:right w:val="nil"/>
            </w:tcBorders>
          </w:tcPr>
          <w:p w14:paraId="0D0A4D4E" w14:textId="3CBA15DA" w:rsidR="008C26EE" w:rsidRPr="00A96ADA" w:rsidRDefault="00A96ADA" w:rsidP="002E4FF1">
            <w:pPr>
              <w:spacing w:line="240" w:lineRule="auto"/>
              <w:rPr>
                <w:rFonts w:ascii="Times New Roman" w:eastAsia="Times New Roman" w:hAnsi="Times New Roman" w:cs="Times New Roman"/>
                <w:sz w:val="18"/>
                <w:szCs w:val="18"/>
                <w:vertAlign w:val="superscript"/>
                <w:lang w:val="en-US"/>
              </w:rPr>
            </w:pPr>
            <w:r w:rsidRPr="00A96ADA">
              <w:rPr>
                <w:rFonts w:ascii="Times New Roman" w:hAnsi="Times New Roman" w:cs="Times New Roman"/>
                <w:bCs/>
                <w:iCs/>
                <w:sz w:val="18"/>
                <w:szCs w:val="18"/>
                <w:lang w:val="en-US"/>
              </w:rPr>
              <w:t>Chi</w:t>
            </w:r>
            <w:r w:rsidRPr="00A96ADA">
              <w:rPr>
                <w:rFonts w:ascii="Times New Roman" w:hAnsi="Times New Roman" w:cs="Times New Roman"/>
                <w:bCs/>
                <w:iCs/>
                <w:sz w:val="18"/>
                <w:szCs w:val="18"/>
                <w:vertAlign w:val="superscript"/>
                <w:lang w:val="en-GB"/>
              </w:rPr>
              <w:t>2</w:t>
            </w:r>
            <w:r>
              <w:rPr>
                <w:rFonts w:ascii="Times New Roman" w:eastAsia="Times New Roman" w:hAnsi="Times New Roman" w:cs="Times New Roman"/>
                <w:sz w:val="18"/>
                <w:szCs w:val="18"/>
                <w:vertAlign w:val="superscript"/>
                <w:lang w:val="en-US"/>
              </w:rPr>
              <w:t xml:space="preserve">                 </w:t>
            </w:r>
            <w:r>
              <w:rPr>
                <w:rFonts w:ascii="Times New Roman" w:eastAsia="Times New Roman" w:hAnsi="Times New Roman" w:cs="Times New Roman"/>
                <w:sz w:val="18"/>
                <w:szCs w:val="18"/>
                <w:lang w:val="en-US"/>
              </w:rPr>
              <w:t>(p</w:t>
            </w:r>
            <w:r w:rsidR="008C26EE" w:rsidRPr="00AD1C27">
              <w:rPr>
                <w:rFonts w:ascii="Times New Roman" w:eastAsia="Times New Roman" w:hAnsi="Times New Roman" w:cs="Times New Roman"/>
                <w:sz w:val="18"/>
                <w:szCs w:val="18"/>
                <w:lang w:val="en-US"/>
              </w:rPr>
              <w:t>-value)</w:t>
            </w:r>
          </w:p>
        </w:tc>
      </w:tr>
      <w:tr w:rsidR="008C26EE" w:rsidRPr="007C5332" w14:paraId="6554EF67" w14:textId="77777777" w:rsidTr="002E4FF1">
        <w:tc>
          <w:tcPr>
            <w:tcW w:w="1986" w:type="dxa"/>
            <w:tcBorders>
              <w:left w:val="nil"/>
              <w:bottom w:val="nil"/>
              <w:right w:val="nil"/>
            </w:tcBorders>
          </w:tcPr>
          <w:p w14:paraId="5AC39F17"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Study size</w:t>
            </w:r>
          </w:p>
        </w:tc>
        <w:tc>
          <w:tcPr>
            <w:tcW w:w="2126" w:type="dxa"/>
            <w:tcBorders>
              <w:left w:val="nil"/>
              <w:bottom w:val="nil"/>
              <w:right w:val="nil"/>
            </w:tcBorders>
          </w:tcPr>
          <w:p w14:paraId="1DBB14AB"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left w:val="nil"/>
              <w:bottom w:val="nil"/>
              <w:right w:val="nil"/>
            </w:tcBorders>
          </w:tcPr>
          <w:p w14:paraId="2D149966"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left w:val="nil"/>
              <w:bottom w:val="nil"/>
              <w:right w:val="nil"/>
            </w:tcBorders>
          </w:tcPr>
          <w:p w14:paraId="0A4D9727"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left w:val="nil"/>
              <w:bottom w:val="nil"/>
              <w:right w:val="nil"/>
            </w:tcBorders>
          </w:tcPr>
          <w:p w14:paraId="5DAC7661"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992" w:type="dxa"/>
            <w:tcBorders>
              <w:left w:val="nil"/>
              <w:bottom w:val="nil"/>
              <w:right w:val="nil"/>
            </w:tcBorders>
          </w:tcPr>
          <w:p w14:paraId="3C463E75"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left w:val="nil"/>
              <w:bottom w:val="nil"/>
              <w:right w:val="nil"/>
            </w:tcBorders>
          </w:tcPr>
          <w:p w14:paraId="6DD6D276"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r>
      <w:tr w:rsidR="008C26EE" w:rsidRPr="00AD1C27" w14:paraId="6F343DAC" w14:textId="77777777" w:rsidTr="002E4FF1">
        <w:tc>
          <w:tcPr>
            <w:tcW w:w="1986" w:type="dxa"/>
            <w:tcBorders>
              <w:top w:val="nil"/>
              <w:left w:val="nil"/>
              <w:bottom w:val="nil"/>
              <w:right w:val="nil"/>
            </w:tcBorders>
          </w:tcPr>
          <w:p w14:paraId="06712A0C"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lt; 62</w:t>
            </w:r>
            <w:r w:rsidRPr="00AD1C27">
              <w:rPr>
                <w:rFonts w:ascii="Times New Roman" w:eastAsia="Times New Roman" w:hAnsi="Times New Roman" w:cs="Times New Roman"/>
                <w:sz w:val="18"/>
                <w:szCs w:val="18"/>
                <w:lang w:val="en-US"/>
              </w:rPr>
              <w:t xml:space="preserve"> cases</w:t>
            </w:r>
          </w:p>
        </w:tc>
        <w:tc>
          <w:tcPr>
            <w:tcW w:w="2126" w:type="dxa"/>
            <w:tcBorders>
              <w:top w:val="nil"/>
              <w:left w:val="nil"/>
              <w:bottom w:val="nil"/>
              <w:right w:val="nil"/>
            </w:tcBorders>
          </w:tcPr>
          <w:p w14:paraId="3E66C9DA"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4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ec1eWaNB","properties":{"formattedCitation":"[28, 29, 32, 35]","plainCitation":"[28, 29, 32, 35]","noteIndex":0},"citationItems":[{"id":1355,"uris":["http://zotero.org/users/local/2W0rcLT0/items/X5QPVUTQ"],"itemData":{"id":1355,"type":"article-journal","abstract":"BACKGROUND: Laparoscopic left colectomy (LLC) became the standard of care for treating distal transverse and descending colon cancer in many centers. Most centers use laparoscopic-assisted colectomy with extracorporeal anastomosis (LAC/EA). A totally laparoscopic colectomy with intracorporeal anastomosis (TLC/IA) has been proposed. The purpose of our study is to compare these two techniques.\nMETHODS: A series of 52 patients undergoing LLC for left-sided colon cancer was retrospectively evaluated. Thirty-three patients underwent TLC/IA, and 19 underwent LAC/EA. The following data were collected: gender, age, body mass index, American Society of Anesthesiologists risk class, operation duration, conversion to laparotomy, intraoperative complications, postoperative complications, postoperative course (duration of stay, time to first flatus), number of excised lymph nodes, readmission, and reoperation rates. Data were prospectively recorded in a colorectal cancer database and retrospectively analyzed.\nRESULTS: The only demographic parameter that differed significantly between the groups was age (64.2 ± 12.4 years for the TLC/IA group, vs. 72.7 ± 2.1 years for LAC/EA, p = 0.0116). The mini-laparotomy incision was significantly shorter in the TLC/IA than in the LAC/EA group (5.8 ± 0.9 vs. 8.2 ± 0.9 cm, respectively, p &lt; 0.00001). Hospital stay duration was shorter in the TLC/IA group (4.2 ± 1.2 vs. 6.3 ± 1.9, p = 0.0001). The average number of harvested lymph nodes did not differ significantly between the groups (12.9 ± 5.7 in TLC/IA vs. 11.2 ± 4.2 in LAC/EA, p = 0.2546). No significant differences between the groups were observed in any other perioperative or surgical outcome parameters.\nCONCLUSIONS: TLC/IA in LLC for the treatment of left colon cancer is technically feasible and can be performed with a low complication rate, favorable cosmetics, and possibly shorter hospital stay, without significantly lengthening operative duration or compromising oncologic radicality principles. Although further prospective randomized studies are needed to determine its role and limitations, we encourage using it as an alternative to LAC/EA in LLC.","container-title":"Surgical Endoscopy","DOI":"10.1007/s00464-015-4502-5","ISSN":"1432-2218","issue":"6","journalAbbreviation":"Surg Endosc","language":"eng","note":"PMID: 26335075","page":"2481-2488","source":"PubMed","title":"Totally laparoscopic versus laparoscopic-assisted left colectomy for cancer: a retrospective review","title-short":"Totally laparoscopic versus laparoscopic-assisted left colectomy for cancer","volume":"30","author":[{"family":"Swaid","given":"Forat"},{"family":"Sroka","given":"Gideon"},{"family":"Madi","given":"Hussam"},{"family":"Shteinberg","given":"Dan"},{"family":"Somri","given":"Mustafa"},{"family":"Matter","given":"Ibrahim"}],"issued":{"date-parts":[["2016",6]]}},"label":"page"},{"id":1357,"uris":["http://zotero.org/users/local/2W0rcLT0/items/QJHYNDBG"],"itemData":{"id":1357,"type":"article-journal","abstract":"In this paper a single institution experience in laparoscopic treatment of splenic flexure tumors (SFT) is reported. Low incidence of these tumors and complexity of the procedure make the laparoscopic resection not diffuse and not well standardized. Since 2004, in a specific database, we prospectively record clinicopathological features and outcome of all patients submitted to laparoscopic colorectal resection. From January 2004 to October 2015, out of 567 cases of minimally invasive colorectal procedures, we performed 20 laparoscopic resection of SFT, 11 with extracorporeal anastomosis and 9 totally laparoscopic. Twelve patients had an advanced disease. Conversion rate was null. The mean operative time was 105' (range 70'-135'). Comparing extracorporeal and intracorporeal anastomoses, we did not find any significant difference in mean duration of surgery. Mean distal margin was 9.4 ± 3.1 cm (mean ± DS), mean proximal margin 8.9 ± 2.7 cm. The mean number of harvested lymph nodes was 17.8 ± 5.6. Evaluating surgical short-term and oncological mid-term outcomes, laparoscopic resection of splenic flexure for tumors, even if challenging, resulted technically feasible and oncologically safe and it seems to be advisable.","container-title":"Updates in Surgery","DOI":"10.1007/s13304-016-0357-0","ISSN":"2038-3312","issue":"1","journalAbbreviation":"Updates Surg","language":"eng","note":"PMID: 27040272","page":"77-83","source":"PubMed","title":"Laparoscopic resection of splenic flexure tumors","volume":"68","author":[{"family":"Carlini","given":"Massimo"},{"family":"Spoletini","given":"Domenico"},{"family":"Castaldi","given":"Fabio"},{"family":"Giovannini","given":"Cristiano"},{"family":"Passaro","given":"Umberto"}],"issued":{"date-parts":[["2016",3]]}},"label":"page"},{"id":1363,"uris":["http://zotero.org/users/local/2W0rcLT0/items/KGYX6TVL"],"itemData":{"id":1363,"type":"article-journal","container-title":"Clinics In Surgery","ISSN":"2474-1647","issue":"1","language":"English","note":"publisher: Remedy Publications LLC","source":"www.remedypublications.com","title":"Intracorporeal Versus Extracorporeal Anastomosis in Laparoscopic Left Colectomy Forleft-Side Colon Cancer: A Retrospective Study","title-short":"Intracorporeal Versus Extracorporeal Anastomosis in Laparoscopic Left Colectomy Forleft-Side Colon Cancer","URL":"https://www.remedypublications.com/clinics-in-surgery-abstract.php?aid=4919","volume":"4","author":[{"family":"Masubuchi","given":"Shinsuke"},{"family":"Okuda","given":"Junji"},{"family":"Hamamoto","given":"Hiroki"},{"family":"Ishii","given":"Masatsugu"},{"family":"Osumi","given":"Wataru"},{"family":"Yamamoto","given":"Masashi"},{"family":"Inoue","given":"Yoshihiro"},{"family":"Tanaka","given":"Keitaro"},{"family":"Uchiyama","given":"Kazuhisa"}],"accessed":{"date-parts":[["2023",3,24]]},"issued":{"date-parts":[["2019",7,9]]}},"label":"page"},{"id":1459,"uris":["http://zotero.org/users/local/2W0rcLT0/items/76ED944T"],"itemData":{"id":1459,"type":"article-journal","abstract":"BACKGROUND: To compare the short-term outcomes of patients undergoing intracorporeal anastomosis (IA) during laparoscopic colectomy to those undergoing extracorporeal anastomosis (EA).\nMETHODS AND MATERIALS: The study was a single-center retrospective propensity score-matched analysis conducted. Consecutive patients who underwent elective laparoscopic colectomy without the double stapling technique between January 2018 and June 2021 were investigated. The main outcome was overall postoperative complications within 30 days after the procedure. We also performed a sub-analysis of the postoperative results of ileocolic anastomosis and colocolic anastomosis, respectively.\nRESULTS: A total of 283 patients were initially extracted; after propensity score matching, there were 113 patients in each of the IA and EA groups. There were no differences in patient characteristics between the two groups. The IA group had a significantly longer operative time than the EA group (208 vs. 183 min, P=0.001). The rate of overall postoperative complications was significantly lower in the IA group (n=18, 15.9%) than in the EA group (n=34, 30.1%; P=0.02), especially in colocolic anastomosis after left-sided colectomy (IA: 23.8% vs. EA: 59.1%; P=0.03). Postoperative inflammatory marker levels were significantly higher in the IA group on postoperative day 1 but not on postoperative day 7. There was no difference in the postoperative lengths of hospital stay between the two groups, and no deaths occurred.\nCONCLUSION: The data suggest that performing IA during laparoscopic colectomy can potentially reduce the risk of postoperative complications, especially in colocolic anastomosis after left-sided colectomy.","container-title":"International Journal of Surgery (London, England)","DOI":"10.1097/JS9.0000000000000485","ISSN":"1743-9159","journalAbbreviation":"Int J Surg","language":"eng","note":"PMID: 37222668","source":"PubMed","title":"Short-term outcomes following intracorporeal versus extracorporeal anastomosis after laparoscopic right and left-sided colectomy: a propensity score-matched study","title-short":"Short-term outcomes following intracorporeal versus extracorporeal anastomosis after laparoscopic right and left-sided colectomy","author":[{"family":"Teramura","given":"Koichi"},{"family":"Kitaguchi","given":"Daichi"},{"family":"Matsuoka","given":"Hiroya"},{"family":"Hasegawa","given":"Hiro"},{"family":"Ikeda","given":"Koji"},{"family":"Tsukada","given":"Yuichiro"},{"family":"Nishizawa","given":"Yuji"},{"family":"Ito","given":"Masaaki"}],"issued":{"date-parts":[["2023",5,24]]}},"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7C5332">
              <w:rPr>
                <w:rFonts w:ascii="Times New Roman" w:hAnsi="Times New Roman" w:cs="Times New Roman"/>
                <w:sz w:val="18"/>
              </w:rPr>
              <w:t>[28, 29, 32, 35]</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085A9294"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55</w:t>
            </w:r>
          </w:p>
        </w:tc>
        <w:tc>
          <w:tcPr>
            <w:tcW w:w="2126" w:type="dxa"/>
            <w:tcBorders>
              <w:top w:val="nil"/>
              <w:left w:val="nil"/>
              <w:bottom w:val="nil"/>
              <w:right w:val="nil"/>
            </w:tcBorders>
          </w:tcPr>
          <w:p w14:paraId="15B5FE33"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0.22 [-1.21-0.78</w:t>
            </w:r>
            <w:r w:rsidRPr="00AD1C27">
              <w:rPr>
                <w:rFonts w:ascii="Times New Roman" w:eastAsia="Times New Roman" w:hAnsi="Times New Roman" w:cs="Times New Roman"/>
                <w:sz w:val="18"/>
                <w:szCs w:val="18"/>
                <w:lang w:val="en-US"/>
              </w:rPr>
              <w:t>]</w:t>
            </w:r>
          </w:p>
        </w:tc>
        <w:tc>
          <w:tcPr>
            <w:tcW w:w="1134" w:type="dxa"/>
            <w:tcBorders>
              <w:top w:val="nil"/>
              <w:left w:val="nil"/>
              <w:bottom w:val="nil"/>
              <w:right w:val="nil"/>
            </w:tcBorders>
          </w:tcPr>
          <w:p w14:paraId="01E5BA7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67</w:t>
            </w:r>
          </w:p>
        </w:tc>
        <w:tc>
          <w:tcPr>
            <w:tcW w:w="992" w:type="dxa"/>
            <w:tcBorders>
              <w:top w:val="nil"/>
              <w:left w:val="nil"/>
              <w:bottom w:val="nil"/>
              <w:right w:val="nil"/>
            </w:tcBorders>
          </w:tcPr>
          <w:p w14:paraId="652FACE4"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8</w:t>
            </w:r>
          </w:p>
        </w:tc>
        <w:tc>
          <w:tcPr>
            <w:tcW w:w="1134" w:type="dxa"/>
            <w:tcBorders>
              <w:top w:val="nil"/>
              <w:left w:val="nil"/>
              <w:bottom w:val="nil"/>
              <w:right w:val="nil"/>
            </w:tcBorders>
          </w:tcPr>
          <w:p w14:paraId="7108871C"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lt; 0.0001</w:t>
            </w:r>
          </w:p>
        </w:tc>
      </w:tr>
      <w:tr w:rsidR="008C26EE" w:rsidRPr="00AD1C27" w14:paraId="0FA941F1" w14:textId="77777777" w:rsidTr="002E4FF1">
        <w:tc>
          <w:tcPr>
            <w:tcW w:w="1986" w:type="dxa"/>
            <w:tcBorders>
              <w:top w:val="nil"/>
              <w:left w:val="nil"/>
              <w:bottom w:val="nil"/>
              <w:right w:val="nil"/>
            </w:tcBorders>
          </w:tcPr>
          <w:p w14:paraId="422EDD1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 62</w:t>
            </w:r>
            <w:r w:rsidRPr="00AD1C27">
              <w:rPr>
                <w:rFonts w:ascii="Times New Roman" w:eastAsia="Times New Roman" w:hAnsi="Times New Roman" w:cs="Times New Roman"/>
                <w:sz w:val="18"/>
                <w:szCs w:val="18"/>
                <w:lang w:val="en-US"/>
              </w:rPr>
              <w:t xml:space="preserve"> cases</w:t>
            </w:r>
          </w:p>
        </w:tc>
        <w:tc>
          <w:tcPr>
            <w:tcW w:w="2126" w:type="dxa"/>
            <w:tcBorders>
              <w:top w:val="nil"/>
              <w:left w:val="nil"/>
              <w:bottom w:val="nil"/>
              <w:right w:val="nil"/>
            </w:tcBorders>
          </w:tcPr>
          <w:p w14:paraId="1AE524C2"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w:t>
            </w:r>
            <w:r w:rsidRPr="00AD1C27">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AmH6ByxY","properties":{"formattedCitation":"[30, 31, 33]","plainCitation":"[30, 31, 33]","noteIndex":0},"citationItems":[{"id":1359,"uris":["http://zotero.org/users/local/2W0rcLT0/items/LSJYY8GC"],"itemData":{"id":1359,"type":"article-journal","abstract":"Although intracorporeal anastomosis has been demonstrated to be safe and effective after right colectomy, limited data are available about its efficacy after left colectomy for colon cancer located in splenic flexure. A multi-institutional audit was designed, including 92 patients who underwent laparoscopic left colectomy with intracorporeal anastomosis (IA) compared with 89 matched patients who underwent a laparoscopic left colectomy with extracorporeal anastomosis (EA). There was no significant difference in terms of age, sex, BMI, and ASA score between the two groups. Post-surgical history and stage of disease according to AJCC/UICC TNM were also similar. IA and EA groups demonstrated similar oncologic radicality in terms of the number of lymph nodes harvested (18.5 ± 9 vs. 17.5 ± 8.4; p = 0.48). Recovery after surgery was also better in patients who underwent IA, as confirmed by the shorter time to flatus in the IA group (2.6 ± 1.1 days vs. 3.4 ± 1.2 days; p &lt; 0.001) and higher post-operative pain expressed in the mean VAS Scale in the EA group (1.7 ± 2.1 vs. 3.5 ± 1.6; p &lt; 0.001). Laparoscopic left colectomy with intracorporeal anastomosis was associated with a lower rate of post-operative complications (OR 6.7, 95% CI 2.2-20; p = 0.001). However, when stratifying according to Clavien classification, the difference was consistently confirmed for less severe (class I and II) complications (OR 7.6, 95% CI 2.5-23, p = 0.001) but not for class III, IV, and V complications (OR 1.8, 95% CI 0.1-16.9; p = 0.59). Our results were consistent to hypothesize that a complete laparoscopic approach could be considered a safe method to perform laparoscopic left colectomy with the advantage of a guaranteed faster recovery after surgery. Further randomized clinical trials are needed to obtain a more definitive conclusion.","container-title":"Surgical Endoscopy","DOI":"10.1007/s00464-018-6065-8","ISSN":"1432-2218","issue":"8","journalAbbreviation":"Surg Endosc","language":"eng","note":"PMID: 29344788","page":"3467-3473","source":"PubMed","title":"Intracorporeal versus extracorporeal anastomosis after laparoscopic left colectomy for splenic flexure cancer: results from a multi-institutional audit on 181 consecutive patients","title-short":"Intracorporeal versus extracorporeal anastomosis after laparoscopic left colectomy for splenic flexure cancer","volume":"32","author":[{"family":"Milone","given":"Marco"},{"family":"Angelini","given":"Pierluigi"},{"family":"Berardi","given":"Giovanna"},{"family":"Burati","given":"Morena"},{"family":"Corcione","given":"Francesco"},{"family":"Delrio","given":"Paolo"},{"family":"Elmore","given":"Ugo"},{"family":"Lemma","given":"Maria"},{"family":"Manigrasso","given":"Michele"},{"family":"Mellano","given":"Alfredo"},{"family":"Muratore","given":"Andrea"},{"family":"Pace","given":"Ugo"},{"family":"Rega","given":"Daniela"},{"family":"Rosati","given":"Riccardo"},{"family":"Tartaglia","given":"Ernesto"},{"family":"De Palma","given":"Giovanni Domenico"}],"issued":{"date-parts":[["2018",8]]}},"label":"page"},{"id":1365,"uris":["http://zotero.org/users/local/2W0rcLT0/items/RK2QDRM5"],"itemData":{"id":1365,"type":"article-journal","abstract":"PURPOSE: The aim of this study is to compare the short and long-term outcomes of intracorporeal anastomosis (IA) versus extracorporeal anastomosis (EA) during laparoscopic resection of splenic flexure for cancer, in 3 high-volume Italian centers.\nMATERIALS AND METHODS: A retrospective analysis was conducted on a multicenter database of a consecutive series of patients who underwent an elective laparoscopic resection of the splenic flexure for colon cancer in 3 high-volume centers between January 2008 and August 2017. Propensity score matching analysis was performed to overcome patients' selection bias between the 2 surgical techniques. Data on patients' demographics, operative details, short-term and long-term outcomes were prospectively recorded.\nRESULTS: In total, 102 patients were selected. After propensity score match, 72 patients were compared: 36 for the IA group, 36 for the EA group. The IA group showed a significantly shorter median time to first flatus, time to first stool, time to oral feeding, and time to discharge, as well as significantly lower incidence of postoperative severe surgical complications, especially in terms of wound infections, and of incisional hernia (IH).Risk factors for IH on logistic regression were longer operative time, EA, longer incision, postoperative blood transfusions, and longer specimen.\nCONCLUSIONS: The IA in laparoscopic resection of the splenic flexure is feasible and safe in terms of short-term and long-term outcomes. Major advantages are shorter time to first flatus and first stool, complete oral feeding and time to discharge, with minor incidence of severe surgical complications, such as wound infection, and lower incidence of IH.","container-title":"Surgical Laparoscopy, Endoscopy &amp; Percutaneous Techniques","DOI":"10.1097/SLE.0000000000000653","ISSN":"1534-4908","issue":"6","journalAbbreviation":"Surg Laparosc Endosc Percutan Tech","language":"eng","note":"PMID: 30817694","page":"483-488","source":"PubMed","title":"Intracorporeal Versus Extracorporeal Anastomosis for Laparoscopic Resection of the Splenic Flexure Colon Cancer: A Multicenter Propensity Score Analysis","title-short":"Intracorporeal Versus Extracorporeal Anastomosis for Laparoscopic Resection of the Splenic Flexure Colon Cancer","volume":"29","author":[{"family":"Grieco","given":"Michele"},{"family":"Cassini","given":"Diletta"},{"family":"Spoletini","given":"Domenico"},{"family":"Soligo","given":"Enrica"},{"family":"Grattarola","given":"Emanuela"},{"family":"Baldazzi","given":"Gianandrea"},{"family":"Testa","given":"Silvio"},{"family":"Carlini","given":"Massimo"}],"issued":{"date-parts":[["2019",12]]}},"label":"page"},{"id":1293,"uris":["http://zotero.org/users/local/2W0rcLT0/items/GFPT34N9"],"itemData":{"id":1293,"type":"article-journal","abstract":"BACKGROUND: Few studies have evaluated the feasibility and safety of intracorporeal anastomosis (IA) for left hemicolectomy. Here, we aimed to investigate the potential advantages and disadvantages of laparoscopic left hemicolectomy with IA and compare the short- and medium-term outcomes between IA and extracorporeal anastomosis (EA).\nMETHODS: We retrospectively analyzed 133 consecutive patients who underwent laparoscopic left hemicolectomies from July 2016 to September 2019 and categorized them into the IA and EA groups. Patients with stage 4 disease and conversion to laparotomy or those lost to follow-up were excluded. Postoperative outcomes between IA and EA groups were compared. Short-term outcomes included postoperative pain score, bowel function recovery, complications, duration of hospital stay, and pathological outcome. Medium outcomes included overall survival and disease-free survival for at least 2 years.\nRESULTS: After excluding ineligible patients, the remaining 117 underwent IA (n = 40) and EA (n = 77). The IA group had a shorter hospital stay, a shorter time to tolerate liquid or soft diets, and higher serum C-reactive protein level on postoperative day 3. There was no difference between two groups in operative time, postoperative pain, specimen length, or nearest margin. A 2-year overall survival (IA vs. EA: 95.0% vs. 93.5%, p = 0.747) and disease-free survival (IA vs. EA: 97.5% vs. 90.9%, p = 0.182) rates were comparable between two groups.\nCONCLUSIONS: Laparoscopic left hemicolectomy with IA was technically feasible, with better short-term outcomes, including shorter hospital stays and shorter time to tolerate liquid or soft diets. The IA group had higher postoperative serum C-reactive protein level; however, no complications were observed. Regarding medium-term outcomes, the overall survival and disease-free survival rates were comparable between IA and EA procedures.","container-title":"World Journal of Surgical Oncology","DOI":"10.1186/s12957-022-02735-7","ISSN":"1477-7819","issue":"1","journalAbbreviation":"World J Surg Oncol","language":"eng","note":"PMID: 36030250\nPMCID: PMC9419322","page":"270","source":"PubMed","title":"Comparison of short-term and medium-term outcomes between intracorporeal anastomosis and extracorporeal anastomosis for laparoscopic left hemicolectomy","volume":"20","author":[{"family":"Wang","given":"Li-Ming"},{"family":"Jong","given":"Bor-Kang"},{"family":"Liao","given":"Chun-Kai"},{"family":"Kou","given":"Ya-Ting"},{"family":"Chern","given":"Yih-Jong"},{"family":"Hsu","given":"Yu-Jen"},{"family":"Hsieh","given":"Pao-Shiu"},{"family":"Tsai","given":"Wen-Sy"},{"family":"You","given":"Jeng-Fu"}],"issued":{"date-parts":[["2022",8,27]]}},"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BB390A">
              <w:rPr>
                <w:rFonts w:ascii="Times New Roman" w:hAnsi="Times New Roman" w:cs="Times New Roman"/>
                <w:sz w:val="18"/>
              </w:rPr>
              <w:t>[30</w:t>
            </w:r>
            <w:bookmarkStart w:id="0" w:name="_GoBack"/>
            <w:bookmarkEnd w:id="0"/>
            <w:r w:rsidRPr="00BB390A">
              <w:rPr>
                <w:rFonts w:ascii="Times New Roman" w:hAnsi="Times New Roman" w:cs="Times New Roman"/>
                <w:sz w:val="18"/>
              </w:rPr>
              <w:t>, 31, 33]</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63BFF90C"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70</w:t>
            </w:r>
          </w:p>
        </w:tc>
        <w:tc>
          <w:tcPr>
            <w:tcW w:w="2126" w:type="dxa"/>
            <w:tcBorders>
              <w:top w:val="nil"/>
              <w:left w:val="nil"/>
              <w:bottom w:val="nil"/>
              <w:right w:val="nil"/>
            </w:tcBorders>
          </w:tcPr>
          <w:p w14:paraId="56C221A4"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0.53 [-0.86 to -0.20</w:t>
            </w:r>
            <w:r w:rsidRPr="00AD1C27">
              <w:rPr>
                <w:rFonts w:ascii="Times New Roman" w:eastAsia="Times New Roman" w:hAnsi="Times New Roman" w:cs="Times New Roman"/>
                <w:sz w:val="18"/>
                <w:szCs w:val="18"/>
                <w:lang w:val="en-US"/>
              </w:rPr>
              <w:t>]</w:t>
            </w:r>
          </w:p>
        </w:tc>
        <w:tc>
          <w:tcPr>
            <w:tcW w:w="1134" w:type="dxa"/>
            <w:tcBorders>
              <w:top w:val="nil"/>
              <w:left w:val="nil"/>
              <w:bottom w:val="nil"/>
              <w:right w:val="nil"/>
            </w:tcBorders>
          </w:tcPr>
          <w:p w14:paraId="70917A13"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02</w:t>
            </w:r>
          </w:p>
        </w:tc>
        <w:tc>
          <w:tcPr>
            <w:tcW w:w="992" w:type="dxa"/>
            <w:tcBorders>
              <w:top w:val="nil"/>
              <w:left w:val="nil"/>
              <w:bottom w:val="nil"/>
              <w:right w:val="nil"/>
            </w:tcBorders>
          </w:tcPr>
          <w:p w14:paraId="18052184"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55</w:t>
            </w:r>
          </w:p>
        </w:tc>
        <w:tc>
          <w:tcPr>
            <w:tcW w:w="1134" w:type="dxa"/>
            <w:tcBorders>
              <w:top w:val="nil"/>
              <w:left w:val="nil"/>
              <w:bottom w:val="nil"/>
              <w:right w:val="nil"/>
            </w:tcBorders>
          </w:tcPr>
          <w:p w14:paraId="17E38D1D"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11</w:t>
            </w:r>
          </w:p>
        </w:tc>
      </w:tr>
      <w:tr w:rsidR="008C26EE" w:rsidRPr="00AD1C27" w14:paraId="1484BCF9" w14:textId="77777777" w:rsidTr="002E4FF1">
        <w:tc>
          <w:tcPr>
            <w:tcW w:w="1986" w:type="dxa"/>
            <w:tcBorders>
              <w:top w:val="nil"/>
              <w:left w:val="nil"/>
              <w:bottom w:val="nil"/>
              <w:right w:val="nil"/>
            </w:tcBorders>
          </w:tcPr>
          <w:p w14:paraId="6B537B10"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Study bias</w:t>
            </w:r>
          </w:p>
        </w:tc>
        <w:tc>
          <w:tcPr>
            <w:tcW w:w="2126" w:type="dxa"/>
            <w:tcBorders>
              <w:top w:val="nil"/>
              <w:left w:val="nil"/>
              <w:bottom w:val="nil"/>
              <w:right w:val="nil"/>
            </w:tcBorders>
          </w:tcPr>
          <w:p w14:paraId="7CA4FDB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 xml:space="preserve"> </w:t>
            </w:r>
          </w:p>
        </w:tc>
        <w:tc>
          <w:tcPr>
            <w:tcW w:w="1134" w:type="dxa"/>
            <w:tcBorders>
              <w:top w:val="nil"/>
              <w:left w:val="nil"/>
              <w:bottom w:val="nil"/>
              <w:right w:val="nil"/>
            </w:tcBorders>
          </w:tcPr>
          <w:p w14:paraId="60A61458"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top w:val="nil"/>
              <w:left w:val="nil"/>
              <w:bottom w:val="nil"/>
              <w:right w:val="nil"/>
            </w:tcBorders>
          </w:tcPr>
          <w:p w14:paraId="5E675D17"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3E6B357D"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31EFD919"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9686202"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r>
      <w:tr w:rsidR="008C26EE" w:rsidRPr="00AD1C27" w14:paraId="248FD4F9" w14:textId="77777777" w:rsidTr="002E4FF1">
        <w:tc>
          <w:tcPr>
            <w:tcW w:w="1986" w:type="dxa"/>
            <w:tcBorders>
              <w:top w:val="nil"/>
              <w:left w:val="nil"/>
              <w:bottom w:val="nil"/>
              <w:right w:val="nil"/>
            </w:tcBorders>
          </w:tcPr>
          <w:p w14:paraId="4352528E"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Low</w:t>
            </w:r>
            <w:r w:rsidRPr="00AD1C27">
              <w:rPr>
                <w:rFonts w:ascii="Times New Roman" w:eastAsia="Times New Roman" w:hAnsi="Times New Roman" w:cs="Times New Roman"/>
                <w:sz w:val="18"/>
                <w:szCs w:val="18"/>
                <w:lang w:val="en-US"/>
              </w:rPr>
              <w:t xml:space="preserve"> </w:t>
            </w:r>
          </w:p>
        </w:tc>
        <w:tc>
          <w:tcPr>
            <w:tcW w:w="2126" w:type="dxa"/>
            <w:tcBorders>
              <w:top w:val="nil"/>
              <w:left w:val="nil"/>
              <w:bottom w:val="nil"/>
              <w:right w:val="nil"/>
            </w:tcBorders>
          </w:tcPr>
          <w:p w14:paraId="4835F0F8"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3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rxx5Dg9x","properties":{"formattedCitation":"[31, 32, 35]","plainCitation":"[31, 32, 35]","noteIndex":0},"citationItems":[{"id":1365,"uris":["http://zotero.org/users/local/2W0rcLT0/items/RK2QDRM5"],"itemData":{"id":1365,"type":"article-journal","abstract":"PURPOSE: The aim of this study is to compare the short and long-term outcomes of intracorporeal anastomosis (IA) versus extracorporeal anastomosis (EA) during laparoscopic resection of splenic flexure for cancer, in 3 high-volume Italian centers.\nMATERIALS AND METHODS: A retrospective analysis was conducted on a multicenter database of a consecutive series of patients who underwent an elective laparoscopic resection of the splenic flexure for colon cancer in 3 high-volume centers between January 2008 and August 2017. Propensity score matching analysis was performed to overcome patients' selection bias between the 2 surgical techniques. Data on patients' demographics, operative details, short-term and long-term outcomes were prospectively recorded.\nRESULTS: In total, 102 patients were selected. After propensity score match, 72 patients were compared: 36 for the IA group, 36 for the EA group. The IA group showed a significantly shorter median time to first flatus, time to first stool, time to oral feeding, and time to discharge, as well as significantly lower incidence of postoperative severe surgical complications, especially in terms of wound infections, and of incisional hernia (IH).Risk factors for IH on logistic regression were longer operative time, EA, longer incision, postoperative blood transfusions, and longer specimen.\nCONCLUSIONS: The IA in laparoscopic resection of the splenic flexure is feasible and safe in terms of short-term and long-term outcomes. Major advantages are shorter time to first flatus and first stool, complete oral feeding and time to discharge, with minor incidence of severe surgical complications, such as wound infection, and lower incidence of IH.","container-title":"Surgical Laparoscopy, Endoscopy &amp; Percutaneous Techniques","DOI":"10.1097/SLE.0000000000000653","ISSN":"1534-4908","issue":"6","journalAbbreviation":"Surg Laparosc Endosc Percutan Tech","language":"eng","note":"PMID: 30817694","page":"483-488","source":"PubMed","title":"Intracorporeal Versus Extracorporeal Anastomosis for Laparoscopic Resection of the Splenic Flexure Colon Cancer: A Multicenter Propensity Score Analysis","title-short":"Intracorporeal Versus Extracorporeal Anastomosis for Laparoscopic Resection of the Splenic Flexure Colon Cancer","volume":"29","author":[{"family":"Grieco","given":"Michele"},{"family":"Cassini","given":"Diletta"},{"family":"Spoletini","given":"Domenico"},{"family":"Soligo","given":"Enrica"},{"family":"Grattarola","given":"Emanuela"},{"family":"Baldazzi","given":"Gianandrea"},{"family":"Testa","given":"Silvio"},{"family":"Carlini","given":"Massimo"}],"issued":{"date-parts":[["2019",12]]}},"label":"page"},{"id":1363,"uris":["http://zotero.org/users/local/2W0rcLT0/items/KGYX6TVL"],"itemData":{"id":1363,"type":"article-journal","container-title":"Clinics In Surgery","ISSN":"2474-1647","issue":"1","language":"English","note":"publisher: Remedy Publications LLC","source":"www.remedypublications.com","title":"Intracorporeal Versus Extracorporeal Anastomosis in Laparoscopic Left Colectomy Forleft-Side Colon Cancer: A Retrospective Study","title-short":"Intracorporeal Versus Extracorporeal Anastomosis in Laparoscopic Left Colectomy Forleft-Side Colon Cancer","URL":"https://www.remedypublications.com/clinics-in-surgery-abstract.php?aid=4919","volume":"4","author":[{"family":"Masubuchi","given":"Shinsuke"},{"family":"Okuda","given":"Junji"},{"family":"Hamamoto","given":"Hiroki"},{"family":"Ishii","given":"Masatsugu"},{"family":"Osumi","given":"Wataru"},{"family":"Yamamoto","given":"Masashi"},{"family":"Inoue","given":"Yoshihiro"},{"family":"Tanaka","given":"Keitaro"},{"family":"Uchiyama","given":"Kazuhisa"}],"accessed":{"date-parts":[["2023",3,24]]},"issued":{"date-parts":[["2019",7,9]]}},"label":"page"},{"id":1459,"uris":["http://zotero.org/users/local/2W0rcLT0/items/76ED944T"],"itemData":{"id":1459,"type":"article-journal","abstract":"BACKGROUND: To compare the short-term outcomes of patients undergoing intracorporeal anastomosis (IA) during laparoscopic colectomy to those undergoing extracorporeal anastomosis (EA).\nMETHODS AND MATERIALS: The study was a single-center retrospective propensity score-matched analysis conducted. Consecutive patients who underwent elective laparoscopic colectomy without the double stapling technique between January 2018 and June 2021 were investigated. The main outcome was overall postoperative complications within 30 days after the procedure. We also performed a sub-analysis of the postoperative results of ileocolic anastomosis and colocolic anastomosis, respectively.\nRESULTS: A total of 283 patients were initially extracted; after propensity score matching, there were 113 patients in each of the IA and EA groups. There were no differences in patient characteristics between the two groups. The IA group had a significantly longer operative time than the EA group (208 vs. 183 min, P=0.001). The rate of overall postoperative complications was significantly lower in the IA group (n=18, 15.9%) than in the EA group (n=34, 30.1%; P=0.02), especially in colocolic anastomosis after left-sided colectomy (IA: 23.8% vs. EA: 59.1%; P=0.03). Postoperative inflammatory marker levels were significantly higher in the IA group on postoperative day 1 but not on postoperative day 7. There was no difference in the postoperative lengths of hospital stay between the two groups, and no deaths occurred.\nCONCLUSION: The data suggest that performing IA during laparoscopic colectomy can potentially reduce the risk of postoperative complications, especially in colocolic anastomosis after left-sided colectomy.","container-title":"International Journal of Surgery (London, England)","DOI":"10.1097/JS9.0000000000000485","ISSN":"1743-9159","journalAbbreviation":"Int J Surg","language":"eng","note":"PMID: 37222668","source":"PubMed","title":"Short-term outcomes following intracorporeal versus extracorporeal anastomosis after laparoscopic right and left-sided colectomy: a propensity score-matched study","title-short":"Short-term outcomes following intracorporeal versus extracorporeal anastomosis after laparoscopic right and left-sided colectomy","author":[{"family":"Teramura","given":"Koichi"},{"family":"Kitaguchi","given":"Daichi"},{"family":"Matsuoka","given":"Hiroya"},{"family":"Hasegawa","given":"Hiro"},{"family":"Ikeda","given":"Koji"},{"family":"Tsukada","given":"Yuichiro"},{"family":"Nishizawa","given":"Yuji"},{"family":"Ito","given":"Masaaki"}],"issued":{"date-parts":[["2023",5,24]]}},"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7C5332">
              <w:rPr>
                <w:rFonts w:ascii="Times New Roman" w:hAnsi="Times New Roman" w:cs="Times New Roman"/>
                <w:sz w:val="18"/>
              </w:rPr>
              <w:t>[31, 32, 35]</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586A3CB3"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55</w:t>
            </w:r>
          </w:p>
        </w:tc>
        <w:tc>
          <w:tcPr>
            <w:tcW w:w="2126" w:type="dxa"/>
            <w:tcBorders>
              <w:top w:val="nil"/>
              <w:left w:val="nil"/>
              <w:bottom w:val="nil"/>
              <w:right w:val="nil"/>
            </w:tcBorders>
          </w:tcPr>
          <w:p w14:paraId="7EA77A5D"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0.33 [-1.21-0.55</w:t>
            </w:r>
            <w:r w:rsidRPr="00AD1C27">
              <w:rPr>
                <w:rFonts w:ascii="Times New Roman" w:eastAsia="Times New Roman" w:hAnsi="Times New Roman" w:cs="Times New Roman"/>
                <w:sz w:val="18"/>
                <w:szCs w:val="18"/>
                <w:lang w:val="en-US"/>
              </w:rPr>
              <w:t>]</w:t>
            </w:r>
          </w:p>
        </w:tc>
        <w:tc>
          <w:tcPr>
            <w:tcW w:w="1134" w:type="dxa"/>
            <w:tcBorders>
              <w:top w:val="nil"/>
              <w:left w:val="nil"/>
              <w:bottom w:val="nil"/>
              <w:right w:val="nil"/>
            </w:tcBorders>
          </w:tcPr>
          <w:p w14:paraId="7A0E2BB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46</w:t>
            </w:r>
          </w:p>
        </w:tc>
        <w:tc>
          <w:tcPr>
            <w:tcW w:w="992" w:type="dxa"/>
            <w:tcBorders>
              <w:top w:val="nil"/>
              <w:left w:val="nil"/>
              <w:bottom w:val="nil"/>
              <w:right w:val="nil"/>
            </w:tcBorders>
          </w:tcPr>
          <w:p w14:paraId="0CB09F2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6</w:t>
            </w:r>
          </w:p>
        </w:tc>
        <w:tc>
          <w:tcPr>
            <w:tcW w:w="1134" w:type="dxa"/>
            <w:tcBorders>
              <w:top w:val="nil"/>
              <w:left w:val="nil"/>
              <w:bottom w:val="nil"/>
              <w:right w:val="nil"/>
            </w:tcBorders>
          </w:tcPr>
          <w:p w14:paraId="6ED60BCE"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010</w:t>
            </w:r>
          </w:p>
        </w:tc>
      </w:tr>
      <w:tr w:rsidR="008C26EE" w:rsidRPr="000E19DB" w14:paraId="502F6C64" w14:textId="77777777" w:rsidTr="002E4FF1">
        <w:tc>
          <w:tcPr>
            <w:tcW w:w="1986" w:type="dxa"/>
            <w:tcBorders>
              <w:top w:val="nil"/>
              <w:left w:val="nil"/>
              <w:bottom w:val="nil"/>
              <w:right w:val="nil"/>
            </w:tcBorders>
          </w:tcPr>
          <w:p w14:paraId="3CEA271A"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Moderate-High</w:t>
            </w:r>
          </w:p>
        </w:tc>
        <w:tc>
          <w:tcPr>
            <w:tcW w:w="2126" w:type="dxa"/>
            <w:tcBorders>
              <w:top w:val="nil"/>
              <w:left w:val="nil"/>
              <w:bottom w:val="nil"/>
              <w:right w:val="nil"/>
            </w:tcBorders>
          </w:tcPr>
          <w:p w14:paraId="7DEAF7B1"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w:t>
            </w:r>
            <w:r w:rsidRPr="00AD1C27">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AJOuFJpM","properties":{"formattedCitation":"[28\\uc0\\u8211{}30, 33]","plainCitation":"[28–30, 33]","noteIndex":0},"citationItems":[{"id":1357,"uris":["http://zotero.org/users/local/2W0rcLT0/items/QJHYNDBG"],"itemData":{"id":1357,"type":"article-journal","abstract":"In this paper a single institution experience in laparoscopic treatment of splenic flexure tumors (SFT) is reported. Low incidence of these tumors and complexity of the procedure make the laparoscopic resection not diffuse and not well standardized. Since 2004, in a specific database, we prospectively record clinicopathological features and outcome of all patients submitted to laparoscopic colorectal resection. From January 2004 to October 2015, out of 567 cases of minimally invasive colorectal procedures, we performed 20 laparoscopic resection of SFT, 11 with extracorporeal anastomosis and 9 totally laparoscopic. Twelve patients had an advanced disease. Conversion rate was null. The mean operative time was 105' (range 70'-135'). Comparing extracorporeal and intracorporeal anastomoses, we did not find any significant difference in mean duration of surgery. Mean distal margin was 9.4 ± 3.1 cm (mean ± DS), mean proximal margin 8.9 ± 2.7 cm. The mean number of harvested lymph nodes was 17.8 ± 5.6. Evaluating surgical short-term and oncological mid-term outcomes, laparoscopic resection of splenic flexure for tumors, even if challenging, resulted technically feasible and oncologically safe and it seems to be advisable.","container-title":"Updates in Surgery","DOI":"10.1007/s13304-016-0357-0","ISSN":"2038-3312","issue":"1","journalAbbreviation":"Updates Surg","language":"eng","note":"PMID: 27040272","page":"77-83","source":"PubMed","title":"Laparoscopic resection of splenic flexure tumors","volume":"68","author":[{"family":"Carlini","given":"Massimo"},{"family":"Spoletini","given":"Domenico"},{"family":"Castaldi","given":"Fabio"},{"family":"Giovannini","given":"Cristiano"},{"family":"Passaro","given":"Umberto"}],"issued":{"date-parts":[["2016",3]]}},"label":"page"},{"id":1355,"uris":["http://zotero.org/users/local/2W0rcLT0/items/X5QPVUTQ"],"itemData":{"id":1355,"type":"article-journal","abstract":"BACKGROUND: Laparoscopic left colectomy (LLC) became the standard of care for treating distal transverse and descending colon cancer in many centers. Most centers use laparoscopic-assisted colectomy with extracorporeal anastomosis (LAC/EA). A totally laparoscopic colectomy with intracorporeal anastomosis (TLC/IA) has been proposed. The purpose of our study is to compare these two techniques.\nMETHODS: A series of 52 patients undergoing LLC for left-sided colon cancer was retrospectively evaluated. Thirty-three patients underwent TLC/IA, and 19 underwent LAC/EA. The following data were collected: gender, age, body mass index, American Society of Anesthesiologists risk class, operation duration, conversion to laparotomy, intraoperative complications, postoperative complications, postoperative course (duration of stay, time to first flatus), number of excised lymph nodes, readmission, and reoperation rates. Data were prospectively recorded in a colorectal cancer database and retrospectively analyzed.\nRESULTS: The only demographic parameter that differed significantly between the groups was age (64.2 ± 12.4 years for the TLC/IA group, vs. 72.7 ± 2.1 years for LAC/EA, p = 0.0116). The mini-laparotomy incision was significantly shorter in the TLC/IA than in the LAC/EA group (5.8 ± 0.9 vs. 8.2 ± 0.9 cm, respectively, p &lt; 0.00001). Hospital stay duration was shorter in the TLC/IA group (4.2 ± 1.2 vs. 6.3 ± 1.9, p = 0.0001). The average number of harvested lymph nodes did not differ significantly between the groups (12.9 ± 5.7 in TLC/IA vs. 11.2 ± 4.2 in LAC/EA, p = 0.2546). No significant differences between the groups were observed in any other perioperative or surgical outcome parameters.\nCONCLUSIONS: TLC/IA in LLC for the treatment of left colon cancer is technically feasible and can be performed with a low complication rate, favorable cosmetics, and possibly shorter hospital stay, without significantly lengthening operative duration or compromising oncologic radicality principles. Although further prospective randomized studies are needed to determine its role and limitations, we encourage using it as an alternative to LAC/EA in LLC.","container-title":"Surgical Endoscopy","DOI":"10.1007/s00464-015-4502-5","ISSN":"1432-2218","issue":"6","journalAbbreviation":"Surg Endosc","language":"eng","note":"PMID: 26335075","page":"2481-2488","source":"PubMed","title":"Totally laparoscopic versus laparoscopic-assisted left colectomy for cancer: a retrospective review","title-short":"Totally laparoscopic versus laparoscopic-assisted left colectomy for cancer","volume":"30","author":[{"family":"Swaid","given":"Forat"},{"family":"Sroka","given":"Gideon"},{"family":"Madi","given":"Hussam"},{"family":"Shteinberg","given":"Dan"},{"family":"Somri","given":"Mustafa"},{"family":"Matter","given":"Ibrahim"}],"issued":{"date-parts":[["2016",6]]}},"label":"page"},{"id":1359,"uris":["http://zotero.org/users/local/2W0rcLT0/items/LSJYY8GC"],"itemData":{"id":1359,"type":"article-journal","abstract":"Although intracorporeal anastomosis has been demonstrated to be safe and effective after right colectomy, limited data are available about its efficacy after left colectomy for colon cancer located in splenic flexure. A multi-institutional audit was designed, including 92 patients who underwent laparoscopic left colectomy with intracorporeal anastomosis (IA) compared with 89 matched patients who underwent a laparoscopic left colectomy with extracorporeal anastomosis (EA). There was no significant difference in terms of age, sex, BMI, and ASA score between the two groups. Post-surgical history and stage of disease according to AJCC/UICC TNM were also similar. IA and EA groups demonstrated similar oncologic radicality in terms of the number of lymph nodes harvested (18.5 ± 9 vs. 17.5 ± 8.4; p = 0.48). Recovery after surgery was also better in patients who underwent IA, as confirmed by the shorter time to flatus in the IA group (2.6 ± 1.1 days vs. 3.4 ± 1.2 days; p &lt; 0.001) and higher post-operative pain expressed in the mean VAS Scale in the EA group (1.7 ± 2.1 vs. 3.5 ± 1.6; p &lt; 0.001). Laparoscopic left colectomy with intracorporeal anastomosis was associated with a lower rate of post-operative complications (OR 6.7, 95% CI 2.2-20; p = 0.001). However, when stratifying according to Clavien classification, the difference was consistently confirmed for less severe (class I and II) complications (OR 7.6, 95% CI 2.5-23, p = 0.001) but not for class III, IV, and V complications (OR 1.8, 95% CI 0.1-16.9; p = 0.59). Our results were consistent to hypothesize that a complete laparoscopic approach could be considered a safe method to perform laparoscopic left colectomy with the advantage of a guaranteed faster recovery after surgery. Further randomized clinical trials are needed to obtain a more definitive conclusion.","container-title":"Surgical Endoscopy","DOI":"10.1007/s00464-018-6065-8","ISSN":"1432-2218","issue":"8","journalAbbreviation":"Surg Endosc","language":"eng","note":"PMID: 29344788","page":"3467-3473","source":"PubMed","title":"Intracorporeal versus extracorporeal anastomosis after laparoscopic left colectomy for splenic flexure cancer: results from a multi-institutional audit on 181 consecutive patients","title-short":"Intracorporeal versus extracorporeal anastomosis after laparoscopic left colectomy for splenic flexure cancer","volume":"32","author":[{"family":"Milone","given":"Marco"},{"family":"Angelini","given":"Pierluigi"},{"family":"Berardi","given":"Giovanna"},{"family":"Burati","given":"Morena"},{"family":"Corcione","given":"Francesco"},{"family":"Delrio","given":"Paolo"},{"family":"Elmore","given":"Ugo"},{"family":"Lemma","given":"Maria"},{"family":"Manigrasso","given":"Michele"},{"family":"Mellano","given":"Alfredo"},{"family":"Muratore","given":"Andrea"},{"family":"Pace","given":"Ugo"},{"family":"Rega","given":"Daniela"},{"family":"Rosati","given":"Riccardo"},{"family":"Tartaglia","given":"Ernesto"},{"family":"De Palma","given":"Giovanni Domenico"}],"issued":{"date-parts":[["2018",8]]}},"label":"page"},{"id":1293,"uris":["http://zotero.org/users/local/2W0rcLT0/items/GFPT34N9"],"itemData":{"id":1293,"type":"article-journal","abstract":"BACKGROUND: Few studies have evaluated the feasibility and safety of intracorporeal anastomosis (IA) for left hemicolectomy. Here, we aimed to investigate the potential advantages and disadvantages of laparoscopic left hemicolectomy with IA and compare the short- and medium-term outcomes between IA and extracorporeal anastomosis (EA).\nMETHODS: We retrospectively analyzed 133 consecutive patients who underwent laparoscopic left hemicolectomies from July 2016 to September 2019 and categorized them into the IA and EA groups. Patients with stage 4 disease and conversion to laparotomy or those lost to follow-up were excluded. Postoperative outcomes between IA and EA groups were compared. Short-term outcomes included postoperative pain score, bowel function recovery, complications, duration of hospital stay, and pathological outcome. Medium outcomes included overall survival and disease-free survival for at least 2 years.\nRESULTS: After excluding ineligible patients, the remaining 117 underwent IA (n = 40) and EA (n = 77). The IA group had a shorter hospital stay, a shorter time to tolerate liquid or soft diets, and higher serum C-reactive protein level on postoperative day 3. There was no difference between two groups in operative time, postoperative pain, specimen length, or nearest margin. A 2-year overall survival (IA vs. EA: 95.0% vs. 93.5%, p = 0.747) and disease-free survival (IA vs. EA: 97.5% vs. 90.9%, p = 0.182) rates were comparable between two groups.\nCONCLUSIONS: Laparoscopic left hemicolectomy with IA was technically feasible, with better short-term outcomes, including shorter hospital stays and shorter time to tolerate liquid or soft diets. The IA group had higher postoperative serum C-reactive protein level; however, no complications were observed. Regarding medium-term outcomes, the overall survival and disease-free survival rates were comparable between IA and EA procedures.","container-title":"World Journal of Surgical Oncology","DOI":"10.1186/s12957-022-02735-7","ISSN":"1477-7819","issue":"1","journalAbbreviation":"World J Surg Oncol","language":"eng","note":"PMID: 36030250\nPMCID: PMC9419322","page":"270","source":"PubMed","title":"Comparison of short-term and medium-term outcomes between intracorporeal anastomosis and extracorporeal anastomosis for laparoscopic left hemicolectomy","volume":"20","author":[{"family":"Wang","given":"Li-Ming"},{"family":"Jong","given":"Bor-Kang"},{"family":"Liao","given":"Chun-Kai"},{"family":"Kou","given":"Ya-Ting"},{"family":"Chern","given":"Yih-Jong"},{"family":"Hsu","given":"Yu-Jen"},{"family":"Hsieh","given":"Pao-Shiu"},{"family":"Tsai","given":"Wen-Sy"},{"family":"You","given":"Jeng-Fu"}],"issued":{"date-parts":[["2022",8,27]]}},"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BB390A">
              <w:rPr>
                <w:rFonts w:ascii="Times New Roman" w:hAnsi="Times New Roman" w:cs="Times New Roman"/>
                <w:sz w:val="18"/>
                <w:szCs w:val="24"/>
              </w:rPr>
              <w:t>[28–30, 33]</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3A2D4D0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70</w:t>
            </w:r>
          </w:p>
        </w:tc>
        <w:tc>
          <w:tcPr>
            <w:tcW w:w="2126" w:type="dxa"/>
            <w:tcBorders>
              <w:top w:val="nil"/>
              <w:left w:val="nil"/>
              <w:bottom w:val="nil"/>
              <w:right w:val="nil"/>
            </w:tcBorders>
          </w:tcPr>
          <w:p w14:paraId="76F16FB1"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45 [-1.02-0.12</w:t>
            </w:r>
            <w:r w:rsidRPr="00AD1C27">
              <w:rPr>
                <w:rFonts w:ascii="Times New Roman" w:eastAsia="Times New Roman" w:hAnsi="Times New Roman" w:cs="Times New Roman"/>
                <w:sz w:val="18"/>
                <w:szCs w:val="18"/>
                <w:lang w:val="en-US"/>
              </w:rPr>
              <w:t>]</w:t>
            </w:r>
          </w:p>
        </w:tc>
        <w:tc>
          <w:tcPr>
            <w:tcW w:w="1134" w:type="dxa"/>
            <w:tcBorders>
              <w:top w:val="nil"/>
              <w:left w:val="nil"/>
              <w:bottom w:val="nil"/>
              <w:right w:val="nil"/>
            </w:tcBorders>
          </w:tcPr>
          <w:p w14:paraId="2756CB32"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12</w:t>
            </w:r>
          </w:p>
        </w:tc>
        <w:tc>
          <w:tcPr>
            <w:tcW w:w="992" w:type="dxa"/>
            <w:tcBorders>
              <w:top w:val="nil"/>
              <w:left w:val="nil"/>
              <w:bottom w:val="nil"/>
              <w:right w:val="nil"/>
            </w:tcBorders>
          </w:tcPr>
          <w:p w14:paraId="47BDF43C"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2</w:t>
            </w:r>
          </w:p>
        </w:tc>
        <w:tc>
          <w:tcPr>
            <w:tcW w:w="1134" w:type="dxa"/>
            <w:tcBorders>
              <w:top w:val="nil"/>
              <w:left w:val="nil"/>
              <w:bottom w:val="nil"/>
              <w:right w:val="nil"/>
            </w:tcBorders>
          </w:tcPr>
          <w:p w14:paraId="5D4F8F0A"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010</w:t>
            </w:r>
          </w:p>
        </w:tc>
      </w:tr>
      <w:tr w:rsidR="008C26EE" w:rsidRPr="000E19DB" w14:paraId="0BF77167" w14:textId="77777777" w:rsidTr="002E4FF1">
        <w:tc>
          <w:tcPr>
            <w:tcW w:w="1986" w:type="dxa"/>
            <w:tcBorders>
              <w:top w:val="nil"/>
              <w:left w:val="nil"/>
              <w:bottom w:val="nil"/>
              <w:right w:val="nil"/>
            </w:tcBorders>
          </w:tcPr>
          <w:p w14:paraId="465E1889"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Multi vs. single-center</w:t>
            </w:r>
            <w:r w:rsidRPr="00AD1C27">
              <w:rPr>
                <w:rFonts w:ascii="Times New Roman" w:eastAsia="Times New Roman" w:hAnsi="Times New Roman" w:cs="Times New Roman"/>
                <w:sz w:val="18"/>
                <w:szCs w:val="18"/>
                <w:lang w:val="en-US"/>
              </w:rPr>
              <w:t xml:space="preserve"> </w:t>
            </w:r>
          </w:p>
        </w:tc>
        <w:tc>
          <w:tcPr>
            <w:tcW w:w="2126" w:type="dxa"/>
            <w:tcBorders>
              <w:top w:val="nil"/>
              <w:left w:val="nil"/>
              <w:bottom w:val="nil"/>
              <w:right w:val="nil"/>
            </w:tcBorders>
          </w:tcPr>
          <w:p w14:paraId="22E0224D"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0B90B858"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top w:val="nil"/>
              <w:left w:val="nil"/>
              <w:bottom w:val="nil"/>
              <w:right w:val="nil"/>
            </w:tcBorders>
          </w:tcPr>
          <w:p w14:paraId="49FCCFAD"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02B7F32C"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65F891DC"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0C008B94"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r>
      <w:tr w:rsidR="008C26EE" w:rsidRPr="0087576F" w14:paraId="707A2B1E" w14:textId="77777777" w:rsidTr="002E4FF1">
        <w:tc>
          <w:tcPr>
            <w:tcW w:w="1986" w:type="dxa"/>
            <w:tcBorders>
              <w:top w:val="nil"/>
              <w:left w:val="nil"/>
              <w:bottom w:val="nil"/>
              <w:right w:val="nil"/>
            </w:tcBorders>
          </w:tcPr>
          <w:p w14:paraId="2EC63E9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Multi-center</w:t>
            </w:r>
          </w:p>
        </w:tc>
        <w:tc>
          <w:tcPr>
            <w:tcW w:w="2126" w:type="dxa"/>
            <w:tcBorders>
              <w:top w:val="nil"/>
              <w:left w:val="nil"/>
              <w:bottom w:val="nil"/>
              <w:right w:val="nil"/>
            </w:tcBorders>
          </w:tcPr>
          <w:p w14:paraId="065B9C8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w:t>
            </w:r>
            <w:r w:rsidRPr="00AD1C27">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O6u7FAKg","properties":{"formattedCitation":"[30, 31]","plainCitation":"[30, 31]","noteIndex":0},"citationItems":[{"id":1359,"uris":["http://zotero.org/users/local/2W0rcLT0/items/LSJYY8GC"],"itemData":{"id":1359,"type":"article-journal","abstract":"Although intracorporeal anastomosis has been demonstrated to be safe and effective after right colectomy, limited data are available about its efficacy after left colectomy for colon cancer located in splenic flexure. A multi-institutional audit was designed, including 92 patients who underwent laparoscopic left colectomy with intracorporeal anastomosis (IA) compared with 89 matched patients who underwent a laparoscopic left colectomy with extracorporeal anastomosis (EA). There was no significant difference in terms of age, sex, BMI, and ASA score between the two groups. Post-surgical history and stage of disease according to AJCC/UICC TNM were also similar. IA and EA groups demonstrated similar oncologic radicality in terms of the number of lymph nodes harvested (18.5 ± 9 vs. 17.5 ± 8.4; p = 0.48). Recovery after surgery was also better in patients who underwent IA, as confirmed by the shorter time to flatus in the IA group (2.6 ± 1.1 days vs. 3.4 ± 1.2 days; p &lt; 0.001) and higher post-operative pain expressed in the mean VAS Scale in the EA group (1.7 ± 2.1 vs. 3.5 ± 1.6; p &lt; 0.001). Laparoscopic left colectomy with intracorporeal anastomosis was associated with a lower rate of post-operative complications (OR 6.7, 95% CI 2.2-20; p = 0.001). However, when stratifying according to Clavien classification, the difference was consistently confirmed for less severe (class I and II) complications (OR 7.6, 95% CI 2.5-23, p = 0.001) but not for class III, IV, and V complications (OR 1.8, 95% CI 0.1-16.9; p = 0.59). Our results were consistent to hypothesize that a complete laparoscopic approach could be considered a safe method to perform laparoscopic left colectomy with the advantage of a guaranteed faster recovery after surgery. Further randomized clinical trials are needed to obtain a more definitive conclusion.","container-title":"Surgical Endoscopy","DOI":"10.1007/s00464-018-6065-8","ISSN":"1432-2218","issue":"8","journalAbbreviation":"Surg Endosc","language":"eng","note":"PMID: 29344788","page":"3467-3473","source":"PubMed","title":"Intracorporeal versus extracorporeal anastomosis after laparoscopic left colectomy for splenic flexure cancer: results from a multi-institutional audit on 181 consecutive patients","title-short":"Intracorporeal versus extracorporeal anastomosis after laparoscopic left colectomy for splenic flexure cancer","volume":"32","author":[{"family":"Milone","given":"Marco"},{"family":"Angelini","given":"Pierluigi"},{"family":"Berardi","given":"Giovanna"},{"family":"Burati","given":"Morena"},{"family":"Corcione","given":"Francesco"},{"family":"Delrio","given":"Paolo"},{"family":"Elmore","given":"Ugo"},{"family":"Lemma","given":"Maria"},{"family":"Manigrasso","given":"Michele"},{"family":"Mellano","given":"Alfredo"},{"family":"Muratore","given":"Andrea"},{"family":"Pace","given":"Ugo"},{"family":"Rega","given":"Daniela"},{"family":"Rosati","given":"Riccardo"},{"family":"Tartaglia","given":"Ernesto"},{"family":"De Palma","given":"Giovanni Domenico"}],"issued":{"date-parts":[["2018",8]]}},"label":"page"},{"id":1365,"uris":["http://zotero.org/users/local/2W0rcLT0/items/RK2QDRM5"],"itemData":{"id":1365,"type":"article-journal","abstract":"PURPOSE: The aim of this study is to compare the short and long-term outcomes of intracorporeal anastomosis (IA) versus extracorporeal anastomosis (EA) during laparoscopic resection of splenic flexure for cancer, in 3 high-volume Italian centers.\nMATERIALS AND METHODS: A retrospective analysis was conducted on a multicenter database of a consecutive series of patients who underwent an elective laparoscopic resection of the splenic flexure for colon cancer in 3 high-volume centers between January 2008 and August 2017. Propensity score matching analysis was performed to overcome patients' selection bias between the 2 surgical techniques. Data on patients' demographics, operative details, short-term and long-term outcomes were prospectively recorded.\nRESULTS: In total, 102 patients were selected. After propensity score match, 72 patients were compared: 36 for the IA group, 36 for the EA group. The IA group showed a significantly shorter median time to first flatus, time to first stool, time to oral feeding, and time to discharge, as well as significantly lower incidence of postoperative severe surgical complications, especially in terms of wound infections, and of incisional hernia (IH).Risk factors for IH on logistic regression were longer operative time, EA, longer incision, postoperative blood transfusions, and longer specimen.\nCONCLUSIONS: The IA in laparoscopic resection of the splenic flexure is feasible and safe in terms of short-term and long-term outcomes. Major advantages are shorter time to first flatus and first stool, complete oral feeding and time to discharge, with minor incidence of severe surgical complications, such as wound infection, and lower incidence of IH.","container-title":"Surgical Laparoscopy, Endoscopy &amp; Percutaneous Techniques","DOI":"10.1097/SLE.0000000000000653","ISSN":"1534-4908","issue":"6","journalAbbreviation":"Surg Laparosc Endosc Percutan Tech","language":"eng","note":"PMID: 30817694","page":"483-488","source":"PubMed","title":"Intracorporeal Versus Extracorporeal Anastomosis for Laparoscopic Resection of the Splenic Flexure Colon Cancer: A Multicenter Propensity Score Analysis","title-short":"Intracorporeal Versus Extracorporeal Anastomosis for Laparoscopic Resection of the Splenic Flexure Colon Cancer","volume":"29","author":[{"family":"Grieco","given":"Michele"},{"family":"Cassini","given":"Diletta"},{"family":"Spoletini","given":"Domenico"},{"family":"Soligo","given":"Enrica"},{"family":"Grattarola","given":"Emanuela"},{"family":"Baldazzi","given":"Gianandrea"},{"family":"Testa","given":"Silvio"},{"family":"Carlini","given":"Massimo"}],"issued":{"date-parts":[["2019",12]]}},"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BB390A">
              <w:rPr>
                <w:rFonts w:ascii="Times New Roman" w:hAnsi="Times New Roman" w:cs="Times New Roman"/>
                <w:sz w:val="18"/>
              </w:rPr>
              <w:t>[30, 31]</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03904B40"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53</w:t>
            </w:r>
          </w:p>
        </w:tc>
        <w:tc>
          <w:tcPr>
            <w:tcW w:w="2126" w:type="dxa"/>
            <w:tcBorders>
              <w:top w:val="nil"/>
              <w:left w:val="nil"/>
              <w:bottom w:val="nil"/>
              <w:right w:val="nil"/>
            </w:tcBorders>
          </w:tcPr>
          <w:p w14:paraId="51A37AD0"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48 [-0.98-0.01</w:t>
            </w:r>
            <w:r w:rsidRPr="00AD1C27">
              <w:rPr>
                <w:rFonts w:ascii="Times New Roman" w:eastAsia="Times New Roman" w:hAnsi="Times New Roman" w:cs="Times New Roman"/>
                <w:sz w:val="18"/>
                <w:szCs w:val="18"/>
                <w:lang w:val="en-US"/>
              </w:rPr>
              <w:t>]</w:t>
            </w:r>
          </w:p>
        </w:tc>
        <w:tc>
          <w:tcPr>
            <w:tcW w:w="1134" w:type="dxa"/>
            <w:tcBorders>
              <w:top w:val="nil"/>
              <w:left w:val="nil"/>
              <w:bottom w:val="nil"/>
              <w:right w:val="nil"/>
            </w:tcBorders>
          </w:tcPr>
          <w:p w14:paraId="07AB6FF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6</w:t>
            </w:r>
          </w:p>
        </w:tc>
        <w:tc>
          <w:tcPr>
            <w:tcW w:w="992" w:type="dxa"/>
            <w:tcBorders>
              <w:top w:val="nil"/>
              <w:left w:val="nil"/>
              <w:bottom w:val="nil"/>
              <w:right w:val="nil"/>
            </w:tcBorders>
          </w:tcPr>
          <w:p w14:paraId="56F3B1A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69</w:t>
            </w:r>
          </w:p>
        </w:tc>
        <w:tc>
          <w:tcPr>
            <w:tcW w:w="1134" w:type="dxa"/>
            <w:tcBorders>
              <w:top w:val="nil"/>
              <w:left w:val="nil"/>
              <w:bottom w:val="nil"/>
              <w:right w:val="nil"/>
            </w:tcBorders>
          </w:tcPr>
          <w:p w14:paraId="5DF3E3E2"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7</w:t>
            </w:r>
          </w:p>
        </w:tc>
      </w:tr>
      <w:tr w:rsidR="008C26EE" w:rsidRPr="0087576F" w14:paraId="63D99A74" w14:textId="77777777" w:rsidTr="002E4FF1">
        <w:tc>
          <w:tcPr>
            <w:tcW w:w="1986" w:type="dxa"/>
            <w:tcBorders>
              <w:top w:val="nil"/>
              <w:left w:val="nil"/>
              <w:bottom w:val="nil"/>
              <w:right w:val="nil"/>
            </w:tcBorders>
          </w:tcPr>
          <w:p w14:paraId="19D50BD2"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Single-center</w:t>
            </w:r>
          </w:p>
        </w:tc>
        <w:tc>
          <w:tcPr>
            <w:tcW w:w="2126" w:type="dxa"/>
            <w:tcBorders>
              <w:top w:val="nil"/>
              <w:left w:val="nil"/>
              <w:bottom w:val="nil"/>
              <w:right w:val="nil"/>
            </w:tcBorders>
          </w:tcPr>
          <w:p w14:paraId="1D333CC0"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5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5KaaUrZH","properties":{"formattedCitation":"[28, 29, 32, 33, 35]","plainCitation":"[28, 29, 32, 33, 35]","noteIndex":0},"citationItems":[{"id":1357,"uris":["http://zotero.org/users/local/2W0rcLT0/items/QJHYNDBG"],"itemData":{"id":1357,"type":"article-journal","abstract":"In this paper a single institution experience in laparoscopic treatment of splenic flexure tumors (SFT) is reported. Low incidence of these tumors and complexity of the procedure make the laparoscopic resection not diffuse and not well standardized. Since 2004, in a specific database, we prospectively record clinicopathological features and outcome of all patients submitted to laparoscopic colorectal resection. From January 2004 to October 2015, out of 567 cases of minimally invasive colorectal procedures, we performed 20 laparoscopic resection of SFT, 11 with extracorporeal anastomosis and 9 totally laparoscopic. Twelve patients had an advanced disease. Conversion rate was null. The mean operative time was 105' (range 70'-135'). Comparing extracorporeal and intracorporeal anastomoses, we did not find any significant difference in mean duration of surgery. Mean distal margin was 9.4 ± 3.1 cm (mean ± DS), mean proximal margin 8.9 ± 2.7 cm. The mean number of harvested lymph nodes was 17.8 ± 5.6. Evaluating surgical short-term and oncological mid-term outcomes, laparoscopic resection of splenic flexure for tumors, even if challenging, resulted technically feasible and oncologically safe and it seems to be advisable.","container-title":"Updates in Surgery","DOI":"10.1007/s13304-016-0357-0","ISSN":"2038-3312","issue":"1","journalAbbreviation":"Updates Surg","language":"eng","note":"PMID: 27040272","page":"77-83","source":"PubMed","title":"Laparoscopic resection of splenic flexure tumors","volume":"68","author":[{"family":"Carlini","given":"Massimo"},{"family":"Spoletini","given":"Domenico"},{"family":"Castaldi","given":"Fabio"},{"family":"Giovannini","given":"Cristiano"},{"family":"Passaro","given":"Umberto"}],"issued":{"date-parts":[["2016",3]]}},"label":"page"},{"id":1355,"uris":["http://zotero.org/users/local/2W0rcLT0/items/X5QPVUTQ"],"itemData":{"id":1355,"type":"article-journal","abstract":"BACKGROUND: Laparoscopic left colectomy (LLC) became the standard of care for treating distal transverse and descending colon cancer in many centers. Most centers use laparoscopic-assisted colectomy with extracorporeal anastomosis (LAC/EA). A totally laparoscopic colectomy with intracorporeal anastomosis (TLC/IA) has been proposed. The purpose of our study is to compare these two techniques.\nMETHODS: A series of 52 patients undergoing LLC for left-sided colon cancer was retrospectively evaluated. Thirty-three patients underwent TLC/IA, and 19 underwent LAC/EA. The following data were collected: gender, age, body mass index, American Society of Anesthesiologists risk class, operation duration, conversion to laparotomy, intraoperative complications, postoperative complications, postoperative course (duration of stay, time to first flatus), number of excised lymph nodes, readmission, and reoperation rates. Data were prospectively recorded in a colorectal cancer database and retrospectively analyzed.\nRESULTS: The only demographic parameter that differed significantly between the groups was age (64.2 ± 12.4 years for the TLC/IA group, vs. 72.7 ± 2.1 years for LAC/EA, p = 0.0116). The mini-laparotomy incision was significantly shorter in the TLC/IA than in the LAC/EA group (5.8 ± 0.9 vs. 8.2 ± 0.9 cm, respectively, p &lt; 0.00001). Hospital stay duration was shorter in the TLC/IA group (4.2 ± 1.2 vs. 6.3 ± 1.9, p = 0.0001). The average number of harvested lymph nodes did not differ significantly between the groups (12.9 ± 5.7 in TLC/IA vs. 11.2 ± 4.2 in LAC/EA, p = 0.2546). No significant differences between the groups were observed in any other perioperative or surgical outcome parameters.\nCONCLUSIONS: TLC/IA in LLC for the treatment of left colon cancer is technically feasible and can be performed with a low complication rate, favorable cosmetics, and possibly shorter hospital stay, without significantly lengthening operative duration or compromising oncologic radicality principles. Although further prospective randomized studies are needed to determine its role and limitations, we encourage using it as an alternative to LAC/EA in LLC.","container-title":"Surgical Endoscopy","DOI":"10.1007/s00464-015-4502-5","ISSN":"1432-2218","issue":"6","journalAbbreviation":"Surg Endosc","language":"eng","note":"PMID: 26335075","page":"2481-2488","source":"PubMed","title":"Totally laparoscopic versus laparoscopic-assisted left colectomy for cancer: a retrospective review","title-short":"Totally laparoscopic versus laparoscopic-assisted left colectomy for cancer","volume":"30","author":[{"family":"Swaid","given":"Forat"},{"family":"Sroka","given":"Gideon"},{"family":"Madi","given":"Hussam"},{"family":"Shteinberg","given":"Dan"},{"family":"Somri","given":"Mustafa"},{"family":"Matter","given":"Ibrahim"}],"issued":{"date-parts":[["2016",6]]}},"label":"page"},{"id":1363,"uris":["http://zotero.org/users/local/2W0rcLT0/items/KGYX6TVL"],"itemData":{"id":1363,"type":"article-journal","container-title":"Clinics In Surgery","ISSN":"2474-1647","issue":"1","language":"English","note":"publisher: Remedy Publications LLC","source":"www.remedypublications.com","title":"Intracorporeal Versus Extracorporeal Anastomosis in Laparoscopic Left Colectomy Forleft-Side Colon Cancer: A Retrospective Study","title-short":"Intracorporeal Versus Extracorporeal Anastomosis in Laparoscopic Left Colectomy Forleft-Side Colon Cancer","URL":"https://www.remedypublications.com/clinics-in-surgery-abstract.php?aid=4919","volume":"4","author":[{"family":"Masubuchi","given":"Shinsuke"},{"family":"Okuda","given":"Junji"},{"family":"Hamamoto","given":"Hiroki"},{"family":"Ishii","given":"Masatsugu"},{"family":"Osumi","given":"Wataru"},{"family":"Yamamoto","given":"Masashi"},{"family":"Inoue","given":"Yoshihiro"},{"family":"Tanaka","given":"Keitaro"},{"family":"Uchiyama","given":"Kazuhisa"}],"accessed":{"date-parts":[["2023",3,24]]},"issued":{"date-parts":[["2019",7,9]]}},"label":"page"},{"id":1293,"uris":["http://zotero.org/users/local/2W0rcLT0/items/GFPT34N9"],"itemData":{"id":1293,"type":"article-journal","abstract":"BACKGROUND: Few studies have evaluated the feasibility and safety of intracorporeal anastomosis (IA) for left hemicolectomy. Here, we aimed to investigate the potential advantages and disadvantages of laparoscopic left hemicolectomy with IA and compare the short- and medium-term outcomes between IA and extracorporeal anastomosis (EA).\nMETHODS: We retrospectively analyzed 133 consecutive patients who underwent laparoscopic left hemicolectomies from July 2016 to September 2019 and categorized them into the IA and EA groups. Patients with stage 4 disease and conversion to laparotomy or those lost to follow-up were excluded. Postoperative outcomes between IA and EA groups were compared. Short-term outcomes included postoperative pain score, bowel function recovery, complications, duration of hospital stay, and pathological outcome. Medium outcomes included overall survival and disease-free survival for at least 2 years.\nRESULTS: After excluding ineligible patients, the remaining 117 underwent IA (n = 40) and EA (n = 77). The IA group had a shorter hospital stay, a shorter time to tolerate liquid or soft diets, and higher serum C-reactive protein level on postoperative day 3. There was no difference between two groups in operative time, postoperative pain, specimen length, or nearest margin. A 2-year overall survival (IA vs. EA: 95.0% vs. 93.5%, p = 0.747) and disease-free survival (IA vs. EA: 97.5% vs. 90.9%, p = 0.182) rates were comparable between two groups.\nCONCLUSIONS: Laparoscopic left hemicolectomy with IA was technically feasible, with better short-term outcomes, including shorter hospital stays and shorter time to tolerate liquid or soft diets. The IA group had higher postoperative serum C-reactive protein level; however, no complications were observed. Regarding medium-term outcomes, the overall survival and disease-free survival rates were comparable between IA and EA procedures.","container-title":"World Journal of Surgical Oncology","DOI":"10.1186/s12957-022-02735-7","ISSN":"1477-7819","issue":"1","journalAbbreviation":"World J Surg Oncol","language":"eng","note":"PMID: 36030250\nPMCID: PMC9419322","page":"270","source":"PubMed","title":"Comparison of short-term and medium-term outcomes between intracorporeal anastomosis and extracorporeal anastomosis for laparoscopic left hemicolectomy","volume":"20","author":[{"family":"Wang","given":"Li-Ming"},{"family":"Jong","given":"Bor-Kang"},{"family":"Liao","given":"Chun-Kai"},{"family":"Kou","given":"Ya-Ting"},{"family":"Chern","given":"Yih-Jong"},{"family":"Hsu","given":"Yu-Jen"},{"family":"Hsieh","given":"Pao-Shiu"},{"family":"Tsai","given":"Wen-Sy"},{"family":"You","given":"Jeng-Fu"}],"issued":{"date-parts":[["2022",8,27]]}},"label":"page"},{"id":1459,"uris":["http://zotero.org/users/local/2W0rcLT0/items/76ED944T"],"itemData":{"id":1459,"type":"article-journal","abstract":"BACKGROUND: To compare the short-term outcomes of patients undergoing intracorporeal anastomosis (IA) during laparoscopic colectomy to those undergoing extracorporeal anastomosis (EA).\nMETHODS AND MATERIALS: The study was a single-center retrospective propensity score-matched analysis conducted. Consecutive patients who underwent elective laparoscopic colectomy without the double stapling technique between January 2018 and June 2021 were investigated. The main outcome was overall postoperative complications within 30 days after the procedure. We also performed a sub-analysis of the postoperative results of ileocolic anastomosis and colocolic anastomosis, respectively.\nRESULTS: A total of 283 patients were initially extracted; after propensity score matching, there were 113 patients in each of the IA and EA groups. There were no differences in patient characteristics between the two groups. The IA group had a significantly longer operative time than the EA group (208 vs. 183 min, P=0.001). The rate of overall postoperative complications was significantly lower in the IA group (n=18, 15.9%) than in the EA group (n=34, 30.1%; P=0.02), especially in colocolic anastomosis after left-sided colectomy (IA: 23.8% vs. EA: 59.1%; P=0.03). Postoperative inflammatory marker levels were significantly higher in the IA group on postoperative day 1 but not on postoperative day 7. There was no difference in the postoperative lengths of hospital stay between the two groups, and no deaths occurred.\nCONCLUSION: The data suggest that performing IA during laparoscopic colectomy can potentially reduce the risk of postoperative complications, especially in colocolic anastomosis after left-sided colectomy.","container-title":"International Journal of Surgery (London, England)","DOI":"10.1097/JS9.0000000000000485","ISSN":"1743-9159","journalAbbreviation":"Int J Surg","language":"eng","note":"PMID: 37222668","source":"PubMed","title":"Short-term outcomes following intracorporeal versus extracorporeal anastomosis after laparoscopic right and left-sided colectomy: a propensity score-matched study","title-short":"Short-term outcomes following intracorporeal versus extracorporeal anastomosis after laparoscopic right and left-sided colectomy","author":[{"family":"Teramura","given":"Koichi"},{"family":"Kitaguchi","given":"Daichi"},{"family":"Matsuoka","given":"Hiroya"},{"family":"Hasegawa","given":"Hiro"},{"family":"Ikeda","given":"Koji"},{"family":"Tsukada","given":"Yuichiro"},{"family":"Nishizawa","given":"Yuji"},{"family":"Ito","given":"Masaaki"}],"issued":{"date-parts":[["2023",5,24]]}},"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7C5332">
              <w:rPr>
                <w:rFonts w:ascii="Times New Roman" w:hAnsi="Times New Roman" w:cs="Times New Roman"/>
                <w:sz w:val="18"/>
              </w:rPr>
              <w:t>[28, 29, 32, 33, 35]</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51AE53D6"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72</w:t>
            </w:r>
          </w:p>
        </w:tc>
        <w:tc>
          <w:tcPr>
            <w:tcW w:w="2126" w:type="dxa"/>
            <w:tcBorders>
              <w:top w:val="nil"/>
              <w:left w:val="nil"/>
              <w:bottom w:val="nil"/>
              <w:right w:val="nil"/>
            </w:tcBorders>
          </w:tcPr>
          <w:p w14:paraId="27D31A87"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33 [-1.03-0.37</w:t>
            </w:r>
            <w:r w:rsidRPr="00AD1C27">
              <w:rPr>
                <w:rFonts w:ascii="Times New Roman" w:eastAsia="Times New Roman" w:hAnsi="Times New Roman" w:cs="Times New Roman"/>
                <w:sz w:val="18"/>
                <w:szCs w:val="18"/>
                <w:lang w:val="en-US"/>
              </w:rPr>
              <w:t>]</w:t>
            </w:r>
          </w:p>
        </w:tc>
        <w:tc>
          <w:tcPr>
            <w:tcW w:w="1134" w:type="dxa"/>
            <w:tcBorders>
              <w:top w:val="nil"/>
              <w:left w:val="nil"/>
              <w:bottom w:val="nil"/>
              <w:right w:val="nil"/>
            </w:tcBorders>
          </w:tcPr>
          <w:p w14:paraId="68AD6217"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36</w:t>
            </w:r>
          </w:p>
        </w:tc>
        <w:tc>
          <w:tcPr>
            <w:tcW w:w="992" w:type="dxa"/>
            <w:tcBorders>
              <w:top w:val="nil"/>
              <w:left w:val="nil"/>
              <w:bottom w:val="nil"/>
              <w:right w:val="nil"/>
            </w:tcBorders>
          </w:tcPr>
          <w:p w14:paraId="5E98FD4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5</w:t>
            </w:r>
          </w:p>
        </w:tc>
        <w:tc>
          <w:tcPr>
            <w:tcW w:w="1134" w:type="dxa"/>
            <w:tcBorders>
              <w:top w:val="nil"/>
              <w:left w:val="nil"/>
              <w:bottom w:val="nil"/>
              <w:right w:val="nil"/>
            </w:tcBorders>
          </w:tcPr>
          <w:p w14:paraId="2E393601"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lt; 0.0001</w:t>
            </w:r>
          </w:p>
        </w:tc>
      </w:tr>
      <w:tr w:rsidR="008C26EE" w:rsidRPr="0087576F" w14:paraId="649E9170" w14:textId="77777777" w:rsidTr="002E4FF1">
        <w:tc>
          <w:tcPr>
            <w:tcW w:w="1986" w:type="dxa"/>
            <w:tcBorders>
              <w:top w:val="nil"/>
              <w:left w:val="nil"/>
              <w:bottom w:val="nil"/>
              <w:right w:val="nil"/>
            </w:tcBorders>
          </w:tcPr>
          <w:p w14:paraId="2E074908"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PSM </w:t>
            </w:r>
            <w:r w:rsidRPr="00AD1C27">
              <w:rPr>
                <w:rFonts w:ascii="Times New Roman" w:eastAsia="Times New Roman" w:hAnsi="Times New Roman" w:cs="Times New Roman"/>
                <w:sz w:val="18"/>
                <w:szCs w:val="18"/>
                <w:lang w:val="en-US"/>
              </w:rPr>
              <w:t xml:space="preserve"> </w:t>
            </w:r>
          </w:p>
        </w:tc>
        <w:tc>
          <w:tcPr>
            <w:tcW w:w="2126" w:type="dxa"/>
            <w:tcBorders>
              <w:top w:val="nil"/>
              <w:left w:val="nil"/>
              <w:bottom w:val="nil"/>
              <w:right w:val="nil"/>
            </w:tcBorders>
          </w:tcPr>
          <w:p w14:paraId="6889792B"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7CFA4879"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top w:val="nil"/>
              <w:left w:val="nil"/>
              <w:bottom w:val="nil"/>
              <w:right w:val="nil"/>
            </w:tcBorders>
          </w:tcPr>
          <w:p w14:paraId="28BB52B4"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356089E6"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53971378"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65D2D768"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r>
      <w:tr w:rsidR="008C26EE" w:rsidRPr="00AD1C27" w14:paraId="044933EB" w14:textId="77777777" w:rsidTr="002E4FF1">
        <w:tc>
          <w:tcPr>
            <w:tcW w:w="1986" w:type="dxa"/>
            <w:tcBorders>
              <w:top w:val="nil"/>
              <w:left w:val="nil"/>
              <w:bottom w:val="nil"/>
              <w:right w:val="nil"/>
            </w:tcBorders>
          </w:tcPr>
          <w:p w14:paraId="323E5BA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Yes</w:t>
            </w:r>
            <w:r w:rsidRPr="00AD1C27">
              <w:rPr>
                <w:rFonts w:ascii="Times New Roman" w:eastAsia="Times New Roman" w:hAnsi="Times New Roman" w:cs="Times New Roman"/>
                <w:sz w:val="18"/>
                <w:szCs w:val="18"/>
                <w:lang w:val="en-US"/>
              </w:rPr>
              <w:t xml:space="preserve">   </w:t>
            </w:r>
          </w:p>
        </w:tc>
        <w:tc>
          <w:tcPr>
            <w:tcW w:w="2126" w:type="dxa"/>
            <w:tcBorders>
              <w:top w:val="nil"/>
              <w:left w:val="nil"/>
              <w:bottom w:val="nil"/>
              <w:right w:val="nil"/>
            </w:tcBorders>
          </w:tcPr>
          <w:p w14:paraId="1D4F6AC4"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w:t>
            </w:r>
            <w:r w:rsidRPr="00AD1C27">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2WkKXzVU","properties":{"formattedCitation":"[31, 32, 35]","plainCitation":"[31, 32, 35]","noteIndex":0},"citationItems":[{"id":1365,"uris":["http://zotero.org/users/local/2W0rcLT0/items/RK2QDRM5"],"itemData":{"id":1365,"type":"article-journal","abstract":"PURPOSE: The aim of this study is to compare the short and long-term outcomes of intracorporeal anastomosis (IA) versus extracorporeal anastomosis (EA) during laparoscopic resection of splenic flexure for cancer, in 3 high-volume Italian centers.\nMATERIALS AND METHODS: A retrospective analysis was conducted on a multicenter database of a consecutive series of patients who underwent an elective laparoscopic resection of the splenic flexure for colon cancer in 3 high-volume centers between January 2008 and August 2017. Propensity score matching analysis was performed to overcome patients' selection bias between the 2 surgical techniques. Data on patients' demographics, operative details, short-term and long-term outcomes were prospectively recorded.\nRESULTS: In total, 102 patients were selected. After propensity score match, 72 patients were compared: 36 for the IA group, 36 for the EA group. The IA group showed a significantly shorter median time to first flatus, time to first stool, time to oral feeding, and time to discharge, as well as significantly lower incidence of postoperative severe surgical complications, especially in terms of wound infections, and of incisional hernia (IH).Risk factors for IH on logistic regression were longer operative time, EA, longer incision, postoperative blood transfusions, and longer specimen.\nCONCLUSIONS: The IA in laparoscopic resection of the splenic flexure is feasible and safe in terms of short-term and long-term outcomes. Major advantages are shorter time to first flatus and first stool, complete oral feeding and time to discharge, with minor incidence of severe surgical complications, such as wound infection, and lower incidence of IH.","container-title":"Surgical Laparoscopy, Endoscopy &amp; Percutaneous Techniques","DOI":"10.1097/SLE.0000000000000653","ISSN":"1534-4908","issue":"6","journalAbbreviation":"Surg Laparosc Endosc Percutan Tech","language":"eng","note":"PMID: 30817694","page":"483-488","source":"PubMed","title":"Intracorporeal Versus Extracorporeal Anastomosis for Laparoscopic Resection of the Splenic Flexure Colon Cancer: A Multicenter Propensity Score Analysis","title-short":"Intracorporeal Versus Extracorporeal Anastomosis for Laparoscopic Resection of the Splenic Flexure Colon Cancer","volume":"29","author":[{"family":"Grieco","given":"Michele"},{"family":"Cassini","given":"Diletta"},{"family":"Spoletini","given":"Domenico"},{"family":"Soligo","given":"Enrica"},{"family":"Grattarola","given":"Emanuela"},{"family":"Baldazzi","given":"Gianandrea"},{"family":"Testa","given":"Silvio"},{"family":"Carlini","given":"Massimo"}],"issued":{"date-parts":[["2019",12]]}},"label":"page"},{"id":1363,"uris":["http://zotero.org/users/local/2W0rcLT0/items/KGYX6TVL"],"itemData":{"id":1363,"type":"article-journal","container-title":"Clinics In Surgery","ISSN":"2474-1647","issue":"1","language":"English","note":"publisher: Remedy Publications LLC","source":"www.remedypublications.com","title":"Intracorporeal Versus Extracorporeal Anastomosis in Laparoscopic Left Colectomy Forleft-Side Colon Cancer: A Retrospective Study","title-short":"Intracorporeal Versus Extracorporeal Anastomosis in Laparoscopic Left Colectomy Forleft-Side Colon Cancer","URL":"https://www.remedypublications.com/clinics-in-surgery-abstract.php?aid=4919","volume":"4","author":[{"family":"Masubuchi","given":"Shinsuke"},{"family":"Okuda","given":"Junji"},{"family":"Hamamoto","given":"Hiroki"},{"family":"Ishii","given":"Masatsugu"},{"family":"Osumi","given":"Wataru"},{"family":"Yamamoto","given":"Masashi"},{"family":"Inoue","given":"Yoshihiro"},{"family":"Tanaka","given":"Keitaro"},{"family":"Uchiyama","given":"Kazuhisa"}],"accessed":{"date-parts":[["2023",3,24]]},"issued":{"date-parts":[["2019",7,9]]}},"label":"page"},{"id":1459,"uris":["http://zotero.org/users/local/2W0rcLT0/items/76ED944T"],"itemData":{"id":1459,"type":"article-journal","abstract":"BACKGROUND: To compare the short-term outcomes of patients undergoing intracorporeal anastomosis (IA) during laparoscopic colectomy to those undergoing extracorporeal anastomosis (EA).\nMETHODS AND MATERIALS: The study was a single-center retrospective propensity score-matched analysis conducted. Consecutive patients who underwent elective laparoscopic colectomy without the double stapling technique between January 2018 and June 2021 were investigated. The main outcome was overall postoperative complications within 30 days after the procedure. We also performed a sub-analysis of the postoperative results of ileocolic anastomosis and colocolic anastomosis, respectively.\nRESULTS: A total of 283 patients were initially extracted; after propensity score matching, there were 113 patients in each of the IA and EA groups. There were no differences in patient characteristics between the two groups. The IA group had a significantly longer operative time than the EA group (208 vs. 183 min, P=0.001). The rate of overall postoperative complications was significantly lower in the IA group (n=18, 15.9%) than in the EA group (n=34, 30.1%; P=0.02), especially in colocolic anastomosis after left-sided colectomy (IA: 23.8% vs. EA: 59.1%; P=0.03). Postoperative inflammatory marker levels were significantly higher in the IA group on postoperative day 1 but not on postoperative day 7. There was no difference in the postoperative lengths of hospital stay between the two groups, and no deaths occurred.\nCONCLUSION: The data suggest that performing IA during laparoscopic colectomy can potentially reduce the risk of postoperative complications, especially in colocolic anastomosis after left-sided colectomy.","container-title":"International Journal of Surgery (London, England)","DOI":"10.1097/JS9.0000000000000485","ISSN":"1743-9159","journalAbbreviation":"Int J Surg","language":"eng","note":"PMID: 37222668","source":"PubMed","title":"Short-term outcomes following intracorporeal versus extracorporeal anastomosis after laparoscopic right and left-sided colectomy: a propensity score-matched study","title-short":"Short-term outcomes following intracorporeal versus extracorporeal anastomosis after laparoscopic right and left-sided colectomy","author":[{"family":"Teramura","given":"Koichi"},{"family":"Kitaguchi","given":"Daichi"},{"family":"Matsuoka","given":"Hiroya"},{"family":"Hasegawa","given":"Hiro"},{"family":"Ikeda","given":"Koji"},{"family":"Tsukada","given":"Yuichiro"},{"family":"Nishizawa","given":"Yuji"},{"family":"Ito","given":"Masaaki"}],"issued":{"date-parts":[["2023",5,24]]}},"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BB390A">
              <w:rPr>
                <w:rFonts w:ascii="Times New Roman" w:hAnsi="Times New Roman" w:cs="Times New Roman"/>
                <w:sz w:val="18"/>
              </w:rPr>
              <w:t>[31, 32, 35]</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0ABFAB29"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55</w:t>
            </w:r>
          </w:p>
        </w:tc>
        <w:tc>
          <w:tcPr>
            <w:tcW w:w="2126" w:type="dxa"/>
            <w:tcBorders>
              <w:top w:val="nil"/>
              <w:left w:val="nil"/>
              <w:bottom w:val="nil"/>
              <w:right w:val="nil"/>
            </w:tcBorders>
          </w:tcPr>
          <w:p w14:paraId="7616021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0.33 [-1.21-0.55</w:t>
            </w:r>
            <w:r w:rsidRPr="00AD1C27">
              <w:rPr>
                <w:rFonts w:ascii="Times New Roman" w:eastAsia="Times New Roman" w:hAnsi="Times New Roman" w:cs="Times New Roman"/>
                <w:sz w:val="18"/>
                <w:szCs w:val="18"/>
                <w:lang w:val="en-US"/>
              </w:rPr>
              <w:t>]</w:t>
            </w:r>
          </w:p>
        </w:tc>
        <w:tc>
          <w:tcPr>
            <w:tcW w:w="1134" w:type="dxa"/>
            <w:tcBorders>
              <w:top w:val="nil"/>
              <w:left w:val="nil"/>
              <w:bottom w:val="nil"/>
              <w:right w:val="nil"/>
            </w:tcBorders>
          </w:tcPr>
          <w:p w14:paraId="455AD6B1"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46</w:t>
            </w:r>
          </w:p>
        </w:tc>
        <w:tc>
          <w:tcPr>
            <w:tcW w:w="992" w:type="dxa"/>
            <w:tcBorders>
              <w:top w:val="nil"/>
              <w:left w:val="nil"/>
              <w:bottom w:val="nil"/>
              <w:right w:val="nil"/>
            </w:tcBorders>
          </w:tcPr>
          <w:p w14:paraId="48EB0FE7"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6</w:t>
            </w:r>
          </w:p>
        </w:tc>
        <w:tc>
          <w:tcPr>
            <w:tcW w:w="1134" w:type="dxa"/>
            <w:tcBorders>
              <w:top w:val="nil"/>
              <w:left w:val="nil"/>
              <w:bottom w:val="nil"/>
              <w:right w:val="nil"/>
            </w:tcBorders>
          </w:tcPr>
          <w:p w14:paraId="7CCDF552"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010</w:t>
            </w:r>
          </w:p>
        </w:tc>
      </w:tr>
      <w:tr w:rsidR="008C26EE" w:rsidRPr="00DB3CB7" w14:paraId="4702715C" w14:textId="77777777" w:rsidTr="002E4FF1">
        <w:tc>
          <w:tcPr>
            <w:tcW w:w="1986" w:type="dxa"/>
            <w:tcBorders>
              <w:top w:val="nil"/>
              <w:left w:val="nil"/>
              <w:bottom w:val="nil"/>
              <w:right w:val="nil"/>
            </w:tcBorders>
          </w:tcPr>
          <w:p w14:paraId="07596BD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No </w:t>
            </w:r>
          </w:p>
        </w:tc>
        <w:tc>
          <w:tcPr>
            <w:tcW w:w="2126" w:type="dxa"/>
            <w:tcBorders>
              <w:top w:val="nil"/>
              <w:left w:val="nil"/>
              <w:bottom w:val="nil"/>
              <w:right w:val="nil"/>
            </w:tcBorders>
          </w:tcPr>
          <w:p w14:paraId="0C8B6DDA"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sidRPr="00AD1C27">
              <w:rPr>
                <w:rFonts w:ascii="Times New Roman" w:eastAsia="Times New Roman" w:hAnsi="Times New Roman" w:cs="Times New Roman"/>
                <w:sz w:val="18"/>
                <w:szCs w:val="18"/>
                <w:lang w:val="en-US"/>
              </w:rPr>
              <w:t xml:space="preserve">4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TizBJWy7","properties":{"formattedCitation":"[28\\uc0\\u8211{}30, 33]","plainCitation":"[28–30, 33]","noteIndex":0},"citationItems":[{"id":1357,"uris":["http://zotero.org/users/local/2W0rcLT0/items/QJHYNDBG"],"itemData":{"id":1357,"type":"article-journal","abstract":"In this paper a single institution experience in laparoscopic treatment of splenic flexure tumors (SFT) is reported. Low incidence of these tumors and complexity of the procedure make the laparoscopic resection not diffuse and not well standardized. Since 2004, in a specific database, we prospectively record clinicopathological features and outcome of all patients submitted to laparoscopic colorectal resection. From January 2004 to October 2015, out of 567 cases of minimally invasive colorectal procedures, we performed 20 laparoscopic resection of SFT, 11 with extracorporeal anastomosis and 9 totally laparoscopic. Twelve patients had an advanced disease. Conversion rate was null. The mean operative time was 105' (range 70'-135'). Comparing extracorporeal and intracorporeal anastomoses, we did not find any significant difference in mean duration of surgery. Mean distal margin was 9.4 ± 3.1 cm (mean ± DS), mean proximal margin 8.9 ± 2.7 cm. The mean number of harvested lymph nodes was 17.8 ± 5.6. Evaluating surgical short-term and oncological mid-term outcomes, laparoscopic resection of splenic flexure for tumors, even if challenging, resulted technically feasible and oncologically safe and it seems to be advisable.","container-title":"Updates in Surgery","DOI":"10.1007/s13304-016-0357-0","ISSN":"2038-3312","issue":"1","journalAbbreviation":"Updates Surg","language":"eng","note":"PMID: 27040272","page":"77-83","source":"PubMed","title":"Laparoscopic resection of splenic flexure tumors","volume":"68","author":[{"family":"Carlini","given":"Massimo"},{"family":"Spoletini","given":"Domenico"},{"family":"Castaldi","given":"Fabio"},{"family":"Giovannini","given":"Cristiano"},{"family":"Passaro","given":"Umberto"}],"issued":{"date-parts":[["2016",3]]}},"label":"page"},{"id":1355,"uris":["http://zotero.org/users/local/2W0rcLT0/items/X5QPVUTQ"],"itemData":{"id":1355,"type":"article-journal","abstract":"BACKGROUND: Laparoscopic left colectomy (LLC) became the standard of care for treating distal transverse and descending colon cancer in many centers. Most centers use laparoscopic-assisted colectomy with extracorporeal anastomosis (LAC/EA). A totally laparoscopic colectomy with intracorporeal anastomosis (TLC/IA) has been proposed. The purpose of our study is to compare these two techniques.\nMETHODS: A series of 52 patients undergoing LLC for left-sided colon cancer was retrospectively evaluated. Thirty-three patients underwent TLC/IA, and 19 underwent LAC/EA. The following data were collected: gender, age, body mass index, American Society of Anesthesiologists risk class, operation duration, conversion to laparotomy, intraoperative complications, postoperative complications, postoperative course (duration of stay, time to first flatus), number of excised lymph nodes, readmission, and reoperation rates. Data were prospectively recorded in a colorectal cancer database and retrospectively analyzed.\nRESULTS: The only demographic parameter that differed significantly between the groups was age (64.2 ± 12.4 years for the TLC/IA group, vs. 72.7 ± 2.1 years for LAC/EA, p = 0.0116). The mini-laparotomy incision was significantly shorter in the TLC/IA than in the LAC/EA group (5.8 ± 0.9 vs. 8.2 ± 0.9 cm, respectively, p &lt; 0.00001). Hospital stay duration was shorter in the TLC/IA group (4.2 ± 1.2 vs. 6.3 ± 1.9, p = 0.0001). The average number of harvested lymph nodes did not differ significantly between the groups (12.9 ± 5.7 in TLC/IA vs. 11.2 ± 4.2 in LAC/EA, p = 0.2546). No significant differences between the groups were observed in any other perioperative or surgical outcome parameters.\nCONCLUSIONS: TLC/IA in LLC for the treatment of left colon cancer is technically feasible and can be performed with a low complication rate, favorable cosmetics, and possibly shorter hospital stay, without significantly lengthening operative duration or compromising oncologic radicality principles. Although further prospective randomized studies are needed to determine its role and limitations, we encourage using it as an alternative to LAC/EA in LLC.","container-title":"Surgical Endoscopy","DOI":"10.1007/s00464-015-4502-5","ISSN":"1432-2218","issue":"6","journalAbbreviation":"Surg Endosc","language":"eng","note":"PMID: 26335075","page":"2481-2488","source":"PubMed","title":"Totally laparoscopic versus laparoscopic-assisted left colectomy for cancer: a retrospective review","title-short":"Totally laparoscopic versus laparoscopic-assisted left colectomy for cancer","volume":"30","author":[{"family":"Swaid","given":"Forat"},{"family":"Sroka","given":"Gideon"},{"family":"Madi","given":"Hussam"},{"family":"Shteinberg","given":"Dan"},{"family":"Somri","given":"Mustafa"},{"family":"Matter","given":"Ibrahim"}],"issued":{"date-parts":[["2016",6]]}},"label":"page"},{"id":1359,"uris":["http://zotero.org/users/local/2W0rcLT0/items/LSJYY8GC"],"itemData":{"id":1359,"type":"article-journal","abstract":"Although intracorporeal anastomosis has been demonstrated to be safe and effective after right colectomy, limited data are available about its efficacy after left colectomy for colon cancer located in splenic flexure. A multi-institutional audit was designed, including 92 patients who underwent laparoscopic left colectomy with intracorporeal anastomosis (IA) compared with 89 matched patients who underwent a laparoscopic left colectomy with extracorporeal anastomosis (EA). There was no significant difference in terms of age, sex, BMI, and ASA score between the two groups. Post-surgical history and stage of disease according to AJCC/UICC TNM were also similar. IA and EA groups demonstrated similar oncologic radicality in terms of the number of lymph nodes harvested (18.5 ± 9 vs. 17.5 ± 8.4; p = 0.48). Recovery after surgery was also better in patients who underwent IA, as confirmed by the shorter time to flatus in the IA group (2.6 ± 1.1 days vs. 3.4 ± 1.2 days; p &lt; 0.001) and higher post-operative pain expressed in the mean VAS Scale in the EA group (1.7 ± 2.1 vs. 3.5 ± 1.6; p &lt; 0.001). Laparoscopic left colectomy with intracorporeal anastomosis was associated with a lower rate of post-operative complications (OR 6.7, 95% CI 2.2-20; p = 0.001). However, when stratifying according to Clavien classification, the difference was consistently confirmed for less severe (class I and II) complications (OR 7.6, 95% CI 2.5-23, p = 0.001) but not for class III, IV, and V complications (OR 1.8, 95% CI 0.1-16.9; p = 0.59). Our results were consistent to hypothesize that a complete laparoscopic approach could be considered a safe method to perform laparoscopic left colectomy with the advantage of a guaranteed faster recovery after surgery. Further randomized clinical trials are needed to obtain a more definitive conclusion.","container-title":"Surgical Endoscopy","DOI":"10.1007/s00464-018-6065-8","ISSN":"1432-2218","issue":"8","journalAbbreviation":"Surg Endosc","language":"eng","note":"PMID: 29344788","page":"3467-3473","source":"PubMed","title":"Intracorporeal versus extracorporeal anastomosis after laparoscopic left colectomy for splenic flexure cancer: results from a multi-institutional audit on 181 consecutive patients","title-short":"Intracorporeal versus extracorporeal anastomosis after laparoscopic left colectomy for splenic flexure cancer","volume":"32","author":[{"family":"Milone","given":"Marco"},{"family":"Angelini","given":"Pierluigi"},{"family":"Berardi","given":"Giovanna"},{"family":"Burati","given":"Morena"},{"family":"Corcione","given":"Francesco"},{"family":"Delrio","given":"Paolo"},{"family":"Elmore","given":"Ugo"},{"family":"Lemma","given":"Maria"},{"family":"Manigrasso","given":"Michele"},{"family":"Mellano","given":"Alfredo"},{"family":"Muratore","given":"Andrea"},{"family":"Pace","given":"Ugo"},{"family":"Rega","given":"Daniela"},{"family":"Rosati","given":"Riccardo"},{"family":"Tartaglia","given":"Ernesto"},{"family":"De Palma","given":"Giovanni Domenico"}],"issued":{"date-parts":[["2018",8]]}},"label":"page"},{"id":1293,"uris":["http://zotero.org/users/local/2W0rcLT0/items/GFPT34N9"],"itemData":{"id":1293,"type":"article-journal","abstract":"BACKGROUND: Few studies have evaluated the feasibility and safety of intracorporeal anastomosis (IA) for left hemicolectomy. Here, we aimed to investigate the potential advantages and disadvantages of laparoscopic left hemicolectomy with IA and compare the short- and medium-term outcomes between IA and extracorporeal anastomosis (EA).\nMETHODS: We retrospectively analyzed 133 consecutive patients who underwent laparoscopic left hemicolectomies from July 2016 to September 2019 and categorized them into the IA and EA groups. Patients with stage 4 disease and conversion to laparotomy or those lost to follow-up were excluded. Postoperative outcomes between IA and EA groups were compared. Short-term outcomes included postoperative pain score, bowel function recovery, complications, duration of hospital stay, and pathological outcome. Medium outcomes included overall survival and disease-free survival for at least 2 years.\nRESULTS: After excluding ineligible patients, the remaining 117 underwent IA (n = 40) and EA (n = 77). The IA group had a shorter hospital stay, a shorter time to tolerate liquid or soft diets, and higher serum C-reactive protein level on postoperative day 3. There was no difference between two groups in operative time, postoperative pain, specimen length, or nearest margin. A 2-year overall survival (IA vs. EA: 95.0% vs. 93.5%, p = 0.747) and disease-free survival (IA vs. EA: 97.5% vs. 90.9%, p = 0.182) rates were comparable between two groups.\nCONCLUSIONS: Laparoscopic left hemicolectomy with IA was technically feasible, with better short-term outcomes, including shorter hospital stays and shorter time to tolerate liquid or soft diets. The IA group had higher postoperative serum C-reactive protein level; however, no complications were observed. Regarding medium-term outcomes, the overall survival and disease-free survival rates were comparable between IA and EA procedures.","container-title":"World Journal of Surgical Oncology","DOI":"10.1186/s12957-022-02735-7","ISSN":"1477-7819","issue":"1","journalAbbreviation":"World J Surg Oncol","language":"eng","note":"PMID: 36030250\nPMCID: PMC9419322","page":"270","source":"PubMed","title":"Comparison of short-term and medium-term outcomes between intracorporeal anastomosis and extracorporeal anastomosis for laparoscopic left hemicolectomy","volume":"20","author":[{"family":"Wang","given":"Li-Ming"},{"family":"Jong","given":"Bor-Kang"},{"family":"Liao","given":"Chun-Kai"},{"family":"Kou","given":"Ya-Ting"},{"family":"Chern","given":"Yih-Jong"},{"family":"Hsu","given":"Yu-Jen"},{"family":"Hsieh","given":"Pao-Shiu"},{"family":"Tsai","given":"Wen-Sy"},{"family":"You","given":"Jeng-Fu"}],"issued":{"date-parts":[["2022",8,27]]}},"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7C5332">
              <w:rPr>
                <w:rFonts w:ascii="Times New Roman" w:hAnsi="Times New Roman" w:cs="Times New Roman"/>
                <w:sz w:val="18"/>
                <w:szCs w:val="24"/>
              </w:rPr>
              <w:t>[28–30, 33]</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5C020E00"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70</w:t>
            </w:r>
          </w:p>
        </w:tc>
        <w:tc>
          <w:tcPr>
            <w:tcW w:w="2126" w:type="dxa"/>
            <w:tcBorders>
              <w:top w:val="nil"/>
              <w:left w:val="nil"/>
              <w:bottom w:val="nil"/>
              <w:right w:val="nil"/>
            </w:tcBorders>
          </w:tcPr>
          <w:p w14:paraId="55DFEC9E"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 -0.45 [-1.02-0.12</w:t>
            </w:r>
            <w:r w:rsidRPr="00AD1C27">
              <w:rPr>
                <w:rFonts w:ascii="Times New Roman" w:eastAsia="Times New Roman" w:hAnsi="Times New Roman" w:cs="Times New Roman"/>
                <w:sz w:val="18"/>
                <w:szCs w:val="18"/>
                <w:lang w:val="en-US"/>
              </w:rPr>
              <w:t>]</w:t>
            </w:r>
          </w:p>
        </w:tc>
        <w:tc>
          <w:tcPr>
            <w:tcW w:w="1134" w:type="dxa"/>
            <w:tcBorders>
              <w:top w:val="nil"/>
              <w:left w:val="nil"/>
              <w:bottom w:val="nil"/>
              <w:right w:val="nil"/>
            </w:tcBorders>
          </w:tcPr>
          <w:p w14:paraId="0A854258"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12</w:t>
            </w:r>
          </w:p>
        </w:tc>
        <w:tc>
          <w:tcPr>
            <w:tcW w:w="992" w:type="dxa"/>
            <w:tcBorders>
              <w:top w:val="nil"/>
              <w:left w:val="nil"/>
              <w:bottom w:val="nil"/>
              <w:right w:val="nil"/>
            </w:tcBorders>
          </w:tcPr>
          <w:p w14:paraId="354ECE63"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2</w:t>
            </w:r>
          </w:p>
        </w:tc>
        <w:tc>
          <w:tcPr>
            <w:tcW w:w="1134" w:type="dxa"/>
            <w:tcBorders>
              <w:top w:val="nil"/>
              <w:left w:val="nil"/>
              <w:bottom w:val="nil"/>
              <w:right w:val="nil"/>
            </w:tcBorders>
          </w:tcPr>
          <w:p w14:paraId="2B506A1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010</w:t>
            </w:r>
          </w:p>
        </w:tc>
      </w:tr>
      <w:tr w:rsidR="008C26EE" w:rsidRPr="00DB3CB7" w14:paraId="488E725C" w14:textId="77777777" w:rsidTr="002E4FF1">
        <w:tc>
          <w:tcPr>
            <w:tcW w:w="1986" w:type="dxa"/>
            <w:tcBorders>
              <w:top w:val="nil"/>
              <w:left w:val="nil"/>
              <w:bottom w:val="nil"/>
              <w:right w:val="nil"/>
            </w:tcBorders>
          </w:tcPr>
          <w:p w14:paraId="43C3A612" w14:textId="77777777" w:rsidR="008C26EE"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Study origin</w:t>
            </w:r>
          </w:p>
        </w:tc>
        <w:tc>
          <w:tcPr>
            <w:tcW w:w="2126" w:type="dxa"/>
            <w:tcBorders>
              <w:top w:val="nil"/>
              <w:left w:val="nil"/>
              <w:bottom w:val="nil"/>
              <w:right w:val="nil"/>
            </w:tcBorders>
          </w:tcPr>
          <w:p w14:paraId="43C6DD9A"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3F302759"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top w:val="nil"/>
              <w:left w:val="nil"/>
              <w:bottom w:val="nil"/>
              <w:right w:val="nil"/>
            </w:tcBorders>
          </w:tcPr>
          <w:p w14:paraId="35626955"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1B6FC037"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992" w:type="dxa"/>
            <w:tcBorders>
              <w:top w:val="nil"/>
              <w:left w:val="nil"/>
              <w:bottom w:val="nil"/>
              <w:right w:val="nil"/>
            </w:tcBorders>
          </w:tcPr>
          <w:p w14:paraId="292DCBC2"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bottom w:val="nil"/>
              <w:right w:val="nil"/>
            </w:tcBorders>
          </w:tcPr>
          <w:p w14:paraId="5CEE99C8"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r>
      <w:tr w:rsidR="008C26EE" w:rsidRPr="00DB3CB7" w14:paraId="6169F831" w14:textId="77777777" w:rsidTr="002E4FF1">
        <w:tc>
          <w:tcPr>
            <w:tcW w:w="1986" w:type="dxa"/>
            <w:tcBorders>
              <w:top w:val="nil"/>
              <w:left w:val="nil"/>
              <w:bottom w:val="nil"/>
              <w:right w:val="nil"/>
            </w:tcBorders>
          </w:tcPr>
          <w:p w14:paraId="1BC6120F" w14:textId="77777777" w:rsidR="008C26EE"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Europe </w:t>
            </w:r>
          </w:p>
        </w:tc>
        <w:tc>
          <w:tcPr>
            <w:tcW w:w="2126" w:type="dxa"/>
            <w:tcBorders>
              <w:top w:val="nil"/>
              <w:left w:val="nil"/>
              <w:bottom w:val="nil"/>
              <w:right w:val="nil"/>
            </w:tcBorders>
          </w:tcPr>
          <w:p w14:paraId="18AF8CBD"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4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4BQuXljl","properties":{"formattedCitation":"[28\\uc0\\u8211{}31]","plainCitation":"[28–31]","noteIndex":0},"citationItems":[{"id":1357,"uris":["http://zotero.org/users/local/2W0rcLT0/items/QJHYNDBG"],"itemData":{"id":1357,"type":"article-journal","abstract":"In this paper a single institution experience in laparoscopic treatment of splenic flexure tumors (SFT) is reported. Low incidence of these tumors and complexity of the procedure make the laparoscopic resection not diffuse and not well standardized. Since 2004, in a specific database, we prospectively record clinicopathological features and outcome of all patients submitted to laparoscopic colorectal resection. From January 2004 to October 2015, out of 567 cases of minimally invasive colorectal procedures, we performed 20 laparoscopic resection of SFT, 11 with extracorporeal anastomosis and 9 totally laparoscopic. Twelve patients had an advanced disease. Conversion rate was null. The mean operative time was 105' (range 70'-135'). Comparing extracorporeal and intracorporeal anastomoses, we did not find any significant difference in mean duration of surgery. Mean distal margin was 9.4 ± 3.1 cm (mean ± DS), mean proximal margin 8.9 ± 2.7 cm. The mean number of harvested lymph nodes was 17.8 ± 5.6. Evaluating surgical short-term and oncological mid-term outcomes, laparoscopic resection of splenic flexure for tumors, even if challenging, resulted technically feasible and oncologically safe and it seems to be advisable.","container-title":"Updates in Surgery","DOI":"10.1007/s13304-016-0357-0","ISSN":"2038-3312","issue":"1","journalAbbreviation":"Updates Surg","language":"eng","note":"PMID: 27040272","page":"77-83","source":"PubMed","title":"Laparoscopic resection of splenic flexure tumors","volume":"68","author":[{"family":"Carlini","given":"Massimo"},{"family":"Spoletini","given":"Domenico"},{"family":"Castaldi","given":"Fabio"},{"family":"Giovannini","given":"Cristiano"},{"family":"Passaro","given":"Umberto"}],"issued":{"date-parts":[["2016",3]]}},"label":"page"},{"id":1355,"uris":["http://zotero.org/users/local/2W0rcLT0/items/X5QPVUTQ"],"itemData":{"id":1355,"type":"article-journal","abstract":"BACKGROUND: Laparoscopic left colectomy (LLC) became the standard of care for treating distal transverse and descending colon cancer in many centers. Most centers use laparoscopic-assisted colectomy with extracorporeal anastomosis (LAC/EA). A totally laparoscopic colectomy with intracorporeal anastomosis (TLC/IA) has been proposed. The purpose of our study is to compare these two techniques.\nMETHODS: A series of 52 patients undergoing LLC for left-sided colon cancer was retrospectively evaluated. Thirty-three patients underwent TLC/IA, and 19 underwent LAC/EA. The following data were collected: gender, age, body mass index, American Society of Anesthesiologists risk class, operation duration, conversion to laparotomy, intraoperative complications, postoperative complications, postoperative course (duration of stay, time to first flatus), number of excised lymph nodes, readmission, and reoperation rates. Data were prospectively recorded in a colorectal cancer database and retrospectively analyzed.\nRESULTS: The only demographic parameter that differed significantly between the groups was age (64.2 ± 12.4 years for the TLC/IA group, vs. 72.7 ± 2.1 years for LAC/EA, p = 0.0116). The mini-laparotomy incision was significantly shorter in the TLC/IA than in the LAC/EA group (5.8 ± 0.9 vs. 8.2 ± 0.9 cm, respectively, p &lt; 0.00001). Hospital stay duration was shorter in the TLC/IA group (4.2 ± 1.2 vs. 6.3 ± 1.9, p = 0.0001). The average number of harvested lymph nodes did not differ significantly between the groups (12.9 ± 5.7 in TLC/IA vs. 11.2 ± 4.2 in LAC/EA, p = 0.2546). No significant differences between the groups were observed in any other perioperative or surgical outcome parameters.\nCONCLUSIONS: TLC/IA in LLC for the treatment of left colon cancer is technically feasible and can be performed with a low complication rate, favorable cosmetics, and possibly shorter hospital stay, without significantly lengthening operative duration or compromising oncologic radicality principles. Although further prospective randomized studies are needed to determine its role and limitations, we encourage using it as an alternative to LAC/EA in LLC.","container-title":"Surgical Endoscopy","DOI":"10.1007/s00464-015-4502-5","ISSN":"1432-2218","issue":"6","journalAbbreviation":"Surg Endosc","language":"eng","note":"PMID: 26335075","page":"2481-2488","source":"PubMed","title":"Totally laparoscopic versus laparoscopic-assisted left colectomy for cancer: a retrospective review","title-short":"Totally laparoscopic versus laparoscopic-assisted left colectomy for cancer","volume":"30","author":[{"family":"Swaid","given":"Forat"},{"family":"Sroka","given":"Gideon"},{"family":"Madi","given":"Hussam"},{"family":"Shteinberg","given":"Dan"},{"family":"Somri","given":"Mustafa"},{"family":"Matter","given":"Ibrahim"}],"issued":{"date-parts":[["2016",6]]}},"label":"page"},{"id":1359,"uris":["http://zotero.org/users/local/2W0rcLT0/items/LSJYY8GC"],"itemData":{"id":1359,"type":"article-journal","abstract":"Although intracorporeal anastomosis has been demonstrated to be safe and effective after right colectomy, limited data are available about its efficacy after left colectomy for colon cancer located in splenic flexure. A multi-institutional audit was designed, including 92 patients who underwent laparoscopic left colectomy with intracorporeal anastomosis (IA) compared with 89 matched patients who underwent a laparoscopic left colectomy with extracorporeal anastomosis (EA). There was no significant difference in terms of age, sex, BMI, and ASA score between the two groups. Post-surgical history and stage of disease according to AJCC/UICC TNM were also similar. IA and EA groups demonstrated similar oncologic radicality in terms of the number of lymph nodes harvested (18.5 ± 9 vs. 17.5 ± 8.4; p = 0.48). Recovery after surgery was also better in patients who underwent IA, as confirmed by the shorter time to flatus in the IA group (2.6 ± 1.1 days vs. 3.4 ± 1.2 days; p &lt; 0.001) and higher post-operative pain expressed in the mean VAS Scale in the EA group (1.7 ± 2.1 vs. 3.5 ± 1.6; p &lt; 0.001). Laparoscopic left colectomy with intracorporeal anastomosis was associated with a lower rate of post-operative complications (OR 6.7, 95% CI 2.2-20; p = 0.001). However, when stratifying according to Clavien classification, the difference was consistently confirmed for less severe (class I and II) complications (OR 7.6, 95% CI 2.5-23, p = 0.001) but not for class III, IV, and V complications (OR 1.8, 95% CI 0.1-16.9; p = 0.59). Our results were consistent to hypothesize that a complete laparoscopic approach could be considered a safe method to perform laparoscopic left colectomy with the advantage of a guaranteed faster recovery after surgery. Further randomized clinical trials are needed to obtain a more definitive conclusion.","container-title":"Surgical Endoscopy","DOI":"10.1007/s00464-018-6065-8","ISSN":"1432-2218","issue":"8","journalAbbreviation":"Surg Endosc","language":"eng","note":"PMID: 29344788","page":"3467-3473","source":"PubMed","title":"Intracorporeal versus extracorporeal anastomosis after laparoscopic left colectomy for splenic flexure cancer: results from a multi-institutional audit on 181 consecutive patients","title-short":"Intracorporeal versus extracorporeal anastomosis after laparoscopic left colectomy for splenic flexure cancer","volume":"32","author":[{"family":"Milone","given":"Marco"},{"family":"Angelini","given":"Pierluigi"},{"family":"Berardi","given":"Giovanna"},{"family":"Burati","given":"Morena"},{"family":"Corcione","given":"Francesco"},{"family":"Delrio","given":"Paolo"},{"family":"Elmore","given":"Ugo"},{"family":"Lemma","given":"Maria"},{"family":"Manigrasso","given":"Michele"},{"family":"Mellano","given":"Alfredo"},{"family":"Muratore","given":"Andrea"},{"family":"Pace","given":"Ugo"},{"family":"Rega","given":"Daniela"},{"family":"Rosati","given":"Riccardo"},{"family":"Tartaglia","given":"Ernesto"},{"family":"De Palma","given":"Giovanni Domenico"}],"issued":{"date-parts":[["2018",8]]}},"label":"page"},{"id":1365,"uris":["http://zotero.org/users/local/2W0rcLT0/items/RK2QDRM5"],"itemData":{"id":1365,"type":"article-journal","abstract":"PURPOSE: The aim of this study is to compare the short and long-term outcomes of intracorporeal anastomosis (IA) versus extracorporeal anastomosis (EA) during laparoscopic resection of splenic flexure for cancer, in 3 high-volume Italian centers.\nMATERIALS AND METHODS: A retrospective analysis was conducted on a multicenter database of a consecutive series of patients who underwent an elective laparoscopic resection of the splenic flexure for colon cancer in 3 high-volume centers between January 2008 and August 2017. Propensity score matching analysis was performed to overcome patients' selection bias between the 2 surgical techniques. Data on patients' demographics, operative details, short-term and long-term outcomes were prospectively recorded.\nRESULTS: In total, 102 patients were selected. After propensity score match, 72 patients were compared: 36 for the IA group, 36 for the EA group. The IA group showed a significantly shorter median time to first flatus, time to first stool, time to oral feeding, and time to discharge, as well as significantly lower incidence of postoperative severe surgical complications, especially in terms of wound infections, and of incisional hernia (IH).Risk factors for IH on logistic regression were longer operative time, EA, longer incision, postoperative blood transfusions, and longer specimen.\nCONCLUSIONS: The IA in laparoscopic resection of the splenic flexure is feasible and safe in terms of short-term and long-term outcomes. Major advantages are shorter time to first flatus and first stool, complete oral feeding and time to discharge, with minor incidence of severe surgical complications, such as wound infection, and lower incidence of IH.","container-title":"Surgical Laparoscopy, Endoscopy &amp; Percutaneous Techniques","DOI":"10.1097/SLE.0000000000000653","ISSN":"1534-4908","issue":"6","journalAbbreviation":"Surg Laparosc Endosc Percutan Tech","language":"eng","note":"PMID: 30817694","page":"483-488","source":"PubMed","title":"Intracorporeal Versus Extracorporeal Anastomosis for Laparoscopic Resection of the Splenic Flexure Colon Cancer: A Multicenter Propensity Score Analysis","title-short":"Intracorporeal Versus Extracorporeal Anastomosis for Laparoscopic Resection of the Splenic Flexure Colon Cancer","volume":"29","author":[{"family":"Grieco","given":"Michele"},{"family":"Cassini","given":"Diletta"},{"family":"Spoletini","given":"Domenico"},{"family":"Soligo","given":"Enrica"},{"family":"Grattarola","given":"Emanuela"},{"family":"Baldazzi","given":"Gianandrea"},{"family":"Testa","given":"Silvio"},{"family":"Carlini","given":"Massimo"}],"issued":{"date-parts":[["2019",12]]}},"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7C5332">
              <w:rPr>
                <w:rFonts w:ascii="Times New Roman" w:hAnsi="Times New Roman" w:cs="Times New Roman"/>
                <w:sz w:val="18"/>
                <w:szCs w:val="24"/>
              </w:rPr>
              <w:t>[28–31]</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21B6E67C"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25</w:t>
            </w:r>
          </w:p>
        </w:tc>
        <w:tc>
          <w:tcPr>
            <w:tcW w:w="2126" w:type="dxa"/>
            <w:tcBorders>
              <w:top w:val="nil"/>
              <w:left w:val="nil"/>
              <w:bottom w:val="nil"/>
              <w:right w:val="nil"/>
            </w:tcBorders>
          </w:tcPr>
          <w:p w14:paraId="00B4E2E4"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0.47 </w:t>
            </w:r>
            <w:r>
              <w:rPr>
                <w:rFonts w:ascii="Calibri" w:eastAsia="Times New Roman" w:hAnsi="Calibri" w:cs="Calibri"/>
                <w:sz w:val="18"/>
                <w:szCs w:val="18"/>
                <w:lang w:val="en-US"/>
              </w:rPr>
              <w:t>[</w:t>
            </w:r>
            <w:r>
              <w:rPr>
                <w:rFonts w:ascii="Times New Roman" w:eastAsia="Times New Roman" w:hAnsi="Times New Roman" w:cs="Times New Roman"/>
                <w:sz w:val="18"/>
                <w:szCs w:val="18"/>
                <w:lang w:val="en-US"/>
              </w:rPr>
              <w:t>-1.09-0.15</w:t>
            </w:r>
            <w:r>
              <w:rPr>
                <w:rFonts w:ascii="Calibri" w:eastAsia="Times New Roman" w:hAnsi="Calibri" w:cs="Calibri"/>
                <w:sz w:val="18"/>
                <w:szCs w:val="18"/>
                <w:lang w:val="en-US"/>
              </w:rPr>
              <w:t>]</w:t>
            </w:r>
          </w:p>
        </w:tc>
        <w:tc>
          <w:tcPr>
            <w:tcW w:w="1134" w:type="dxa"/>
            <w:tcBorders>
              <w:top w:val="nil"/>
              <w:left w:val="nil"/>
              <w:bottom w:val="nil"/>
              <w:right w:val="nil"/>
            </w:tcBorders>
          </w:tcPr>
          <w:p w14:paraId="3670EF03"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14</w:t>
            </w:r>
          </w:p>
        </w:tc>
        <w:tc>
          <w:tcPr>
            <w:tcW w:w="992" w:type="dxa"/>
            <w:tcBorders>
              <w:top w:val="nil"/>
              <w:left w:val="nil"/>
              <w:bottom w:val="nil"/>
              <w:right w:val="nil"/>
            </w:tcBorders>
          </w:tcPr>
          <w:p w14:paraId="258E2A0C"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2</w:t>
            </w:r>
          </w:p>
        </w:tc>
        <w:tc>
          <w:tcPr>
            <w:tcW w:w="1134" w:type="dxa"/>
            <w:tcBorders>
              <w:top w:val="nil"/>
              <w:left w:val="nil"/>
              <w:bottom w:val="nil"/>
              <w:right w:val="nil"/>
            </w:tcBorders>
          </w:tcPr>
          <w:p w14:paraId="59EFD923"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007</w:t>
            </w:r>
          </w:p>
        </w:tc>
      </w:tr>
      <w:tr w:rsidR="008C26EE" w:rsidRPr="004A5D83" w14:paraId="5DFE7205" w14:textId="77777777" w:rsidTr="002E4FF1">
        <w:tc>
          <w:tcPr>
            <w:tcW w:w="1986" w:type="dxa"/>
            <w:tcBorders>
              <w:top w:val="nil"/>
              <w:left w:val="nil"/>
              <w:bottom w:val="nil"/>
              <w:right w:val="nil"/>
            </w:tcBorders>
          </w:tcPr>
          <w:p w14:paraId="39635FE5"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Asia </w:t>
            </w:r>
          </w:p>
        </w:tc>
        <w:tc>
          <w:tcPr>
            <w:tcW w:w="2126" w:type="dxa"/>
            <w:tcBorders>
              <w:top w:val="nil"/>
              <w:left w:val="nil"/>
              <w:bottom w:val="nil"/>
              <w:right w:val="nil"/>
            </w:tcBorders>
          </w:tcPr>
          <w:p w14:paraId="3462A3D7"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3 </w:t>
            </w: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ADDIN ZOTERO_ITEM CSL_CITATION {"citationID":"yamivFOj","properties":{"formattedCitation":"[32, 33, 35]","plainCitation":"[32, 33, 35]","noteIndex":0},"citationItems":[{"id":1363,"uris":["http://zotero.org/users/local/2W0rcLT0/items/KGYX6TVL"],"itemData":{"id":1363,"type":"article-journal","container-title":"Clinics In Surgery","ISSN":"2474-1647","issue":"1","language":"English","note":"publisher: Remedy Publications LLC","source":"www.remedypublications.com","title":"Intracorporeal Versus Extracorporeal Anastomosis in Laparoscopic Left Colectomy Forleft-Side Colon Cancer: A Retrospective Study","title-short":"Intracorporeal Versus Extracorporeal Anastomosis in Laparoscopic Left Colectomy Forleft-Side Colon Cancer","URL":"https://www.remedypublications.com/clinics-in-surgery-abstract.php?aid=4919","volume":"4","author":[{"family":"Masubuchi","given":"Shinsuke"},{"family":"Okuda","given":"Junji"},{"family":"Hamamoto","given":"Hiroki"},{"family":"Ishii","given":"Masatsugu"},{"family":"Osumi","given":"Wataru"},{"family":"Yamamoto","given":"Masashi"},{"family":"Inoue","given":"Yoshihiro"},{"family":"Tanaka","given":"Keitaro"},{"family":"Uchiyama","given":"Kazuhisa"}],"accessed":{"date-parts":[["2023",3,24]]},"issued":{"date-parts":[["2019",7,9]]}},"label":"page"},{"id":1293,"uris":["http://zotero.org/users/local/2W0rcLT0/items/GFPT34N9"],"itemData":{"id":1293,"type":"article-journal","abstract":"BACKGROUND: Few studies have evaluated the feasibility and safety of intracorporeal anastomosis (IA) for left hemicolectomy. Here, we aimed to investigate the potential advantages and disadvantages of laparoscopic left hemicolectomy with IA and compare the short- and medium-term outcomes between IA and extracorporeal anastomosis (EA).\nMETHODS: We retrospectively analyzed 133 consecutive patients who underwent laparoscopic left hemicolectomies from July 2016 to September 2019 and categorized them into the IA and EA groups. Patients with stage 4 disease and conversion to laparotomy or those lost to follow-up were excluded. Postoperative outcomes between IA and EA groups were compared. Short-term outcomes included postoperative pain score, bowel function recovery, complications, duration of hospital stay, and pathological outcome. Medium outcomes included overall survival and disease-free survival for at least 2 years.\nRESULTS: After excluding ineligible patients, the remaining 117 underwent IA (n = 40) and EA (n = 77). The IA group had a shorter hospital stay, a shorter time to tolerate liquid or soft diets, and higher serum C-reactive protein level on postoperative day 3. There was no difference between two groups in operative time, postoperative pain, specimen length, or nearest margin. A 2-year overall survival (IA vs. EA: 95.0% vs. 93.5%, p = 0.747) and disease-free survival (IA vs. EA: 97.5% vs. 90.9%, p = 0.182) rates were comparable between two groups.\nCONCLUSIONS: Laparoscopic left hemicolectomy with IA was technically feasible, with better short-term outcomes, including shorter hospital stays and shorter time to tolerate liquid or soft diets. The IA group had higher postoperative serum C-reactive protein level; however, no complications were observed. Regarding medium-term outcomes, the overall survival and disease-free survival rates were comparable between IA and EA procedures.","container-title":"World Journal of Surgical Oncology","DOI":"10.1186/s12957-022-02735-7","ISSN":"1477-7819","issue":"1","journalAbbreviation":"World J Surg Oncol","language":"eng","note":"PMID: 36030250\nPMCID: PMC9419322","page":"270","source":"PubMed","title":"Comparison of short-term and medium-term outcomes between intracorporeal anastomosis and extracorporeal anastomosis for laparoscopic left hemicolectomy","volume":"20","author":[{"family":"Wang","given":"Li-Ming"},{"family":"Jong","given":"Bor-Kang"},{"family":"Liao","given":"Chun-Kai"},{"family":"Kou","given":"Ya-Ting"},{"family":"Chern","given":"Yih-Jong"},{"family":"Hsu","given":"Yu-Jen"},{"family":"Hsieh","given":"Pao-Shiu"},{"family":"Tsai","given":"Wen-Sy"},{"family":"You","given":"Jeng-Fu"}],"issued":{"date-parts":[["2022",8,27]]}},"label":"page"},{"id":1459,"uris":["http://zotero.org/users/local/2W0rcLT0/items/76ED944T"],"itemData":{"id":1459,"type":"article-journal","abstract":"BACKGROUND: To compare the short-term outcomes of patients undergoing intracorporeal anastomosis (IA) during laparoscopic colectomy to those undergoing extracorporeal anastomosis (EA).\nMETHODS AND MATERIALS: The study was a single-center retrospective propensity score-matched analysis conducted. Consecutive patients who underwent elective laparoscopic colectomy without the double stapling technique between January 2018 and June 2021 were investigated. The main outcome was overall postoperative complications within 30 days after the procedure. We also performed a sub-analysis of the postoperative results of ileocolic anastomosis and colocolic anastomosis, respectively.\nRESULTS: A total of 283 patients were initially extracted; after propensity score matching, there were 113 patients in each of the IA and EA groups. There were no differences in patient characteristics between the two groups. The IA group had a significantly longer operative time than the EA group (208 vs. 183 min, P=0.001). The rate of overall postoperative complications was significantly lower in the IA group (n=18, 15.9%) than in the EA group (n=34, 30.1%; P=0.02), especially in colocolic anastomosis after left-sided colectomy (IA: 23.8% vs. EA: 59.1%; P=0.03). Postoperative inflammatory marker levels were significantly higher in the IA group on postoperative day 1 but not on postoperative day 7. There was no difference in the postoperative lengths of hospital stay between the two groups, and no deaths occurred.\nCONCLUSION: The data suggest that performing IA during laparoscopic colectomy can potentially reduce the risk of postoperative complications, especially in colocolic anastomosis after left-sided colectomy.","container-title":"International Journal of Surgery (London, England)","DOI":"10.1097/JS9.0000000000000485","ISSN":"1743-9159","journalAbbreviation":"Int J Surg","language":"eng","note":"PMID: 37222668","source":"PubMed","title":"Short-term outcomes following intracorporeal versus extracorporeal anastomosis after laparoscopic right and left-sided colectomy: a propensity score-matched study","title-short":"Short-term outcomes following intracorporeal versus extracorporeal anastomosis after laparoscopic right and left-sided colectomy","author":[{"family":"Teramura","given":"Koichi"},{"family":"Kitaguchi","given":"Daichi"},{"family":"Matsuoka","given":"Hiroya"},{"family":"Hasegawa","given":"Hiro"},{"family":"Ikeda","given":"Koji"},{"family":"Tsukada","given":"Yuichiro"},{"family":"Nishizawa","given":"Yuji"},{"family":"Ito","given":"Masaaki"}],"issued":{"date-parts":[["2023",5,24]]}},"label":"page"}],"schema":"https://github.com/citation-style-language/schema/raw/master/csl-citation.json"} </w:instrText>
            </w:r>
            <w:r>
              <w:rPr>
                <w:rFonts w:ascii="Times New Roman" w:eastAsia="Times New Roman" w:hAnsi="Times New Roman" w:cs="Times New Roman"/>
                <w:sz w:val="18"/>
                <w:szCs w:val="18"/>
                <w:lang w:val="en-US"/>
              </w:rPr>
              <w:fldChar w:fldCharType="separate"/>
            </w:r>
            <w:r w:rsidRPr="00A14DD4">
              <w:rPr>
                <w:rFonts w:ascii="Times New Roman" w:hAnsi="Times New Roman" w:cs="Times New Roman"/>
                <w:sz w:val="18"/>
                <w:lang w:val="en-US"/>
              </w:rPr>
              <w:t>[32, 33, 35]</w:t>
            </w:r>
            <w:r>
              <w:rPr>
                <w:rFonts w:ascii="Times New Roman" w:eastAsia="Times New Roman" w:hAnsi="Times New Roman" w:cs="Times New Roman"/>
                <w:sz w:val="18"/>
                <w:szCs w:val="18"/>
                <w:lang w:val="en-US"/>
              </w:rPr>
              <w:fldChar w:fldCharType="end"/>
            </w:r>
          </w:p>
        </w:tc>
        <w:tc>
          <w:tcPr>
            <w:tcW w:w="1134" w:type="dxa"/>
            <w:tcBorders>
              <w:top w:val="nil"/>
              <w:left w:val="nil"/>
              <w:bottom w:val="nil"/>
              <w:right w:val="nil"/>
            </w:tcBorders>
          </w:tcPr>
          <w:p w14:paraId="47344C2B"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00</w:t>
            </w:r>
          </w:p>
        </w:tc>
        <w:tc>
          <w:tcPr>
            <w:tcW w:w="2126" w:type="dxa"/>
            <w:tcBorders>
              <w:top w:val="nil"/>
              <w:left w:val="nil"/>
              <w:bottom w:val="nil"/>
              <w:right w:val="nil"/>
            </w:tcBorders>
          </w:tcPr>
          <w:p w14:paraId="3C5AD807"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0.30 </w:t>
            </w:r>
            <w:r>
              <w:rPr>
                <w:rFonts w:ascii="Calibri" w:eastAsia="Times New Roman" w:hAnsi="Calibri" w:cs="Calibri"/>
                <w:sz w:val="18"/>
                <w:szCs w:val="18"/>
                <w:lang w:val="en-US"/>
              </w:rPr>
              <w:t>[</w:t>
            </w:r>
            <w:r>
              <w:rPr>
                <w:rFonts w:ascii="Times New Roman" w:eastAsia="Times New Roman" w:hAnsi="Times New Roman" w:cs="Times New Roman"/>
                <w:sz w:val="18"/>
                <w:szCs w:val="18"/>
                <w:lang w:val="en-US"/>
              </w:rPr>
              <w:t>-1.11-0.51</w:t>
            </w:r>
            <w:r>
              <w:rPr>
                <w:rFonts w:ascii="Calibri" w:eastAsia="Times New Roman" w:hAnsi="Calibri" w:cs="Calibri"/>
                <w:sz w:val="18"/>
                <w:szCs w:val="18"/>
                <w:lang w:val="en-US"/>
              </w:rPr>
              <w:t>]</w:t>
            </w:r>
          </w:p>
        </w:tc>
        <w:tc>
          <w:tcPr>
            <w:tcW w:w="1134" w:type="dxa"/>
            <w:tcBorders>
              <w:top w:val="nil"/>
              <w:left w:val="nil"/>
              <w:bottom w:val="nil"/>
              <w:right w:val="nil"/>
            </w:tcBorders>
          </w:tcPr>
          <w:p w14:paraId="041E462F"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47</w:t>
            </w:r>
          </w:p>
        </w:tc>
        <w:tc>
          <w:tcPr>
            <w:tcW w:w="992" w:type="dxa"/>
            <w:tcBorders>
              <w:top w:val="nil"/>
              <w:left w:val="nil"/>
              <w:bottom w:val="nil"/>
              <w:right w:val="nil"/>
            </w:tcBorders>
          </w:tcPr>
          <w:p w14:paraId="1877310C"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85</w:t>
            </w:r>
          </w:p>
        </w:tc>
        <w:tc>
          <w:tcPr>
            <w:tcW w:w="1134" w:type="dxa"/>
            <w:tcBorders>
              <w:top w:val="nil"/>
              <w:left w:val="nil"/>
              <w:bottom w:val="nil"/>
              <w:right w:val="nil"/>
            </w:tcBorders>
          </w:tcPr>
          <w:p w14:paraId="2FA16723" w14:textId="77777777" w:rsidR="008C26EE" w:rsidRPr="00AD1C27" w:rsidRDefault="008C26EE" w:rsidP="002E4FF1">
            <w:pPr>
              <w:spacing w:line="240" w:lineRule="auto"/>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001</w:t>
            </w:r>
          </w:p>
        </w:tc>
      </w:tr>
      <w:tr w:rsidR="008C26EE" w:rsidRPr="004A5D83" w14:paraId="738F4409" w14:textId="77777777" w:rsidTr="002E4FF1">
        <w:tc>
          <w:tcPr>
            <w:tcW w:w="1986" w:type="dxa"/>
            <w:tcBorders>
              <w:top w:val="nil"/>
              <w:left w:val="nil"/>
              <w:right w:val="nil"/>
            </w:tcBorders>
          </w:tcPr>
          <w:p w14:paraId="05690E86"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top w:val="nil"/>
              <w:left w:val="nil"/>
              <w:right w:val="nil"/>
            </w:tcBorders>
          </w:tcPr>
          <w:p w14:paraId="2A5EE2F4"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right w:val="nil"/>
            </w:tcBorders>
          </w:tcPr>
          <w:p w14:paraId="15356DEE"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2126" w:type="dxa"/>
            <w:tcBorders>
              <w:top w:val="nil"/>
              <w:left w:val="nil"/>
              <w:right w:val="nil"/>
            </w:tcBorders>
          </w:tcPr>
          <w:p w14:paraId="3DC6FB48"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right w:val="nil"/>
            </w:tcBorders>
          </w:tcPr>
          <w:p w14:paraId="15A2DF5D"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992" w:type="dxa"/>
            <w:tcBorders>
              <w:top w:val="nil"/>
              <w:left w:val="nil"/>
              <w:right w:val="nil"/>
            </w:tcBorders>
          </w:tcPr>
          <w:p w14:paraId="245F9CF9" w14:textId="77777777" w:rsidR="008C26EE" w:rsidRPr="00AD1C27" w:rsidRDefault="008C26EE" w:rsidP="002E4FF1">
            <w:pPr>
              <w:spacing w:line="240" w:lineRule="auto"/>
              <w:rPr>
                <w:rFonts w:ascii="Times New Roman" w:eastAsia="Times New Roman" w:hAnsi="Times New Roman" w:cs="Times New Roman"/>
                <w:sz w:val="18"/>
                <w:szCs w:val="18"/>
                <w:lang w:val="en-US"/>
              </w:rPr>
            </w:pPr>
          </w:p>
        </w:tc>
        <w:tc>
          <w:tcPr>
            <w:tcW w:w="1134" w:type="dxa"/>
            <w:tcBorders>
              <w:top w:val="nil"/>
              <w:left w:val="nil"/>
              <w:right w:val="nil"/>
            </w:tcBorders>
          </w:tcPr>
          <w:p w14:paraId="0315BA0D" w14:textId="77777777" w:rsidR="008C26EE" w:rsidRPr="00AD1C27" w:rsidRDefault="008C26EE" w:rsidP="008C26EE">
            <w:pPr>
              <w:keepNext/>
              <w:spacing w:line="240" w:lineRule="auto"/>
              <w:rPr>
                <w:rFonts w:ascii="Times New Roman" w:eastAsia="Times New Roman" w:hAnsi="Times New Roman" w:cs="Times New Roman"/>
                <w:sz w:val="18"/>
                <w:szCs w:val="18"/>
                <w:lang w:val="en-US"/>
              </w:rPr>
            </w:pPr>
          </w:p>
        </w:tc>
      </w:tr>
    </w:tbl>
    <w:p w14:paraId="6A94A301" w14:textId="2E9F413A" w:rsidR="008C47D1" w:rsidRPr="00EC68C4" w:rsidRDefault="008C26EE" w:rsidP="00ED6BDC">
      <w:pPr>
        <w:tabs>
          <w:tab w:val="left" w:pos="7140"/>
        </w:tabs>
        <w:spacing w:before="0" w:after="200" w:line="240" w:lineRule="auto"/>
        <w:jc w:val="both"/>
        <w:rPr>
          <w:rFonts w:eastAsia="Times New Roman" w:cs="Times New Roman"/>
          <w:i/>
          <w:iCs/>
          <w:color w:val="FF0000"/>
          <w:sz w:val="18"/>
          <w:szCs w:val="18"/>
          <w:lang w:val="en-US"/>
        </w:rPr>
      </w:pPr>
      <w:r w:rsidRPr="00AD1C27">
        <w:rPr>
          <w:rFonts w:ascii="Times New Roman" w:eastAsia="Calibri" w:hAnsi="Times New Roman" w:cs="Times New Roman"/>
          <w:iCs/>
          <w:sz w:val="18"/>
          <w:szCs w:val="18"/>
          <w:lang w:val="en-US" w:eastAsia="en-US"/>
        </w:rPr>
        <w:t>OR: odds ratio, SMD: standardized mean difference</w:t>
      </w:r>
      <w:r>
        <w:rPr>
          <w:rFonts w:ascii="Times New Roman" w:eastAsia="Calibri" w:hAnsi="Times New Roman" w:cs="Times New Roman"/>
          <w:iCs/>
          <w:sz w:val="18"/>
          <w:szCs w:val="18"/>
          <w:lang w:val="en-US" w:eastAsia="en-US"/>
        </w:rPr>
        <w:t>, PSM: propensity score matching</w:t>
      </w:r>
      <w:r w:rsidR="001A7B98">
        <w:rPr>
          <w:rFonts w:ascii="Times New Roman" w:eastAsia="Calibri" w:hAnsi="Times New Roman" w:cs="Times New Roman"/>
          <w:iCs/>
          <w:color w:val="FF0000"/>
          <w:sz w:val="18"/>
          <w:szCs w:val="18"/>
          <w:lang w:val="en-US" w:eastAsia="en-US"/>
        </w:rPr>
        <w:tab/>
      </w:r>
    </w:p>
    <w:p w14:paraId="19CDA70F" w14:textId="77777777" w:rsidR="00EB0751" w:rsidRDefault="00EB0751" w:rsidP="001F2A0B">
      <w:pPr>
        <w:spacing w:before="0" w:line="360" w:lineRule="auto"/>
        <w:rPr>
          <w:rFonts w:ascii="Times New Roman" w:eastAsia="Times New Roman" w:hAnsi="Times New Roman" w:cs="Times New Roman"/>
          <w:b/>
          <w:lang w:val="en-GB"/>
        </w:rPr>
      </w:pPr>
    </w:p>
    <w:p w14:paraId="04BBA77E" w14:textId="77777777" w:rsidR="001F2A0B" w:rsidRDefault="001F2A0B" w:rsidP="00954888">
      <w:pPr>
        <w:spacing w:before="0" w:line="360" w:lineRule="auto"/>
        <w:rPr>
          <w:rFonts w:ascii="Times New Roman" w:eastAsia="Times New Roman" w:hAnsi="Times New Roman" w:cs="Times New Roman"/>
          <w:lang w:val="en-GB"/>
        </w:rPr>
      </w:pPr>
    </w:p>
    <w:p w14:paraId="180FB1D3" w14:textId="03D6C196" w:rsidR="00954888" w:rsidRPr="00D04386" w:rsidRDefault="00954888" w:rsidP="00F26D43">
      <w:pPr>
        <w:spacing w:before="0" w:line="360" w:lineRule="auto"/>
        <w:rPr>
          <w:rFonts w:ascii="Times New Roman" w:eastAsia="Times New Roman" w:hAnsi="Times New Roman" w:cs="Times New Roman"/>
          <w:b/>
          <w:lang w:val="en-GB"/>
        </w:rPr>
      </w:pPr>
    </w:p>
    <w:sectPr w:rsidR="00954888" w:rsidRPr="00D04386" w:rsidSect="00AD1C27">
      <w:footerReference w:type="default" r:id="rId8"/>
      <w:pgSz w:w="11900" w:h="16840"/>
      <w:pgMar w:top="1559"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C3B7E" w16cex:dateUtc="2022-03-02T12:09:00Z"/>
  <w16cex:commentExtensible w16cex:durableId="25CC4661" w16cex:dateUtc="2022-03-04T07:03:00Z"/>
  <w16cex:commentExtensible w16cex:durableId="25CC478B" w16cex:dateUtc="2022-03-04T07:08:00Z"/>
  <w16cex:commentExtensible w16cex:durableId="25CC47A2" w16cex:dateUtc="2022-03-04T07:09:00Z"/>
  <w16cex:commentExtensible w16cex:durableId="25CC4805" w16cex:dateUtc="2022-03-04T07: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FC4A94" w16cid:durableId="25CC3B7E"/>
  <w16cid:commentId w16cid:paraId="429F1ADC" w16cid:durableId="25CC4661"/>
  <w16cid:commentId w16cid:paraId="67405412" w16cid:durableId="25CC478B"/>
  <w16cid:commentId w16cid:paraId="7D4045C6" w16cid:durableId="25CC47A2"/>
  <w16cid:commentId w16cid:paraId="6DAAF3F7" w16cid:durableId="25CC480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686DDD" w14:textId="77777777" w:rsidR="00987DF0" w:rsidRDefault="00987DF0" w:rsidP="00A51918">
      <w:r>
        <w:separator/>
      </w:r>
    </w:p>
  </w:endnote>
  <w:endnote w:type="continuationSeparator" w:id="0">
    <w:p w14:paraId="4B19271F" w14:textId="77777777" w:rsidR="00987DF0" w:rsidRDefault="00987DF0" w:rsidP="00A51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564BAC" w14:textId="6C1F5C93" w:rsidR="00586B33" w:rsidRDefault="00586B33" w:rsidP="001A7B98">
    <w:pPr>
      <w:pStyle w:val="Fuzeile"/>
    </w:pPr>
  </w:p>
  <w:p w14:paraId="36668AC0" w14:textId="77777777" w:rsidR="00586B33" w:rsidRDefault="00586B3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9BB702" w14:textId="77777777" w:rsidR="00987DF0" w:rsidRDefault="00987DF0" w:rsidP="00A51918">
      <w:r>
        <w:separator/>
      </w:r>
    </w:p>
  </w:footnote>
  <w:footnote w:type="continuationSeparator" w:id="0">
    <w:p w14:paraId="530D87CB" w14:textId="77777777" w:rsidR="00987DF0" w:rsidRDefault="00987DF0" w:rsidP="00A519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D544F"/>
    <w:multiLevelType w:val="hybridMultilevel"/>
    <w:tmpl w:val="492EE418"/>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10A2577"/>
    <w:multiLevelType w:val="hybridMultilevel"/>
    <w:tmpl w:val="745425E4"/>
    <w:lvl w:ilvl="0" w:tplc="DF58E5A6">
      <w:start w:val="1"/>
      <w:numFmt w:val="decimal"/>
      <w:lvlText w:val="%1."/>
      <w:lvlJc w:val="left"/>
      <w:pPr>
        <w:ind w:left="1418" w:hanging="360"/>
      </w:pPr>
    </w:lvl>
    <w:lvl w:ilvl="1" w:tplc="04070019" w:tentative="1">
      <w:start w:val="1"/>
      <w:numFmt w:val="lowerLetter"/>
      <w:lvlText w:val="%2."/>
      <w:lvlJc w:val="left"/>
      <w:pPr>
        <w:ind w:left="2138" w:hanging="360"/>
      </w:pPr>
    </w:lvl>
    <w:lvl w:ilvl="2" w:tplc="0407001B" w:tentative="1">
      <w:start w:val="1"/>
      <w:numFmt w:val="lowerRoman"/>
      <w:lvlText w:val="%3."/>
      <w:lvlJc w:val="right"/>
      <w:pPr>
        <w:ind w:left="2858" w:hanging="180"/>
      </w:pPr>
    </w:lvl>
    <w:lvl w:ilvl="3" w:tplc="0407000F" w:tentative="1">
      <w:start w:val="1"/>
      <w:numFmt w:val="decimal"/>
      <w:lvlText w:val="%4."/>
      <w:lvlJc w:val="left"/>
      <w:pPr>
        <w:ind w:left="3578" w:hanging="360"/>
      </w:pPr>
    </w:lvl>
    <w:lvl w:ilvl="4" w:tplc="04070019" w:tentative="1">
      <w:start w:val="1"/>
      <w:numFmt w:val="lowerLetter"/>
      <w:lvlText w:val="%5."/>
      <w:lvlJc w:val="left"/>
      <w:pPr>
        <w:ind w:left="4298" w:hanging="360"/>
      </w:pPr>
    </w:lvl>
    <w:lvl w:ilvl="5" w:tplc="0407001B" w:tentative="1">
      <w:start w:val="1"/>
      <w:numFmt w:val="lowerRoman"/>
      <w:lvlText w:val="%6."/>
      <w:lvlJc w:val="right"/>
      <w:pPr>
        <w:ind w:left="5018" w:hanging="180"/>
      </w:pPr>
    </w:lvl>
    <w:lvl w:ilvl="6" w:tplc="0407000F" w:tentative="1">
      <w:start w:val="1"/>
      <w:numFmt w:val="decimal"/>
      <w:lvlText w:val="%7."/>
      <w:lvlJc w:val="left"/>
      <w:pPr>
        <w:ind w:left="5738" w:hanging="360"/>
      </w:pPr>
    </w:lvl>
    <w:lvl w:ilvl="7" w:tplc="04070019" w:tentative="1">
      <w:start w:val="1"/>
      <w:numFmt w:val="lowerLetter"/>
      <w:lvlText w:val="%8."/>
      <w:lvlJc w:val="left"/>
      <w:pPr>
        <w:ind w:left="6458" w:hanging="360"/>
      </w:pPr>
    </w:lvl>
    <w:lvl w:ilvl="8" w:tplc="0407001B" w:tentative="1">
      <w:start w:val="1"/>
      <w:numFmt w:val="lowerRoman"/>
      <w:lvlText w:val="%9."/>
      <w:lvlJc w:val="right"/>
      <w:pPr>
        <w:ind w:left="7178" w:hanging="180"/>
      </w:pPr>
    </w:lvl>
  </w:abstractNum>
  <w:abstractNum w:abstractNumId="2" w15:restartNumberingAfterBreak="0">
    <w:nsid w:val="3544298C"/>
    <w:multiLevelType w:val="hybridMultilevel"/>
    <w:tmpl w:val="50FEAF88"/>
    <w:lvl w:ilvl="0" w:tplc="ABEAAEF4">
      <w:start w:val="1"/>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6144036"/>
    <w:multiLevelType w:val="hybridMultilevel"/>
    <w:tmpl w:val="0AEAEDD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22D605C"/>
    <w:multiLevelType w:val="hybridMultilevel"/>
    <w:tmpl w:val="B3B0DD82"/>
    <w:lvl w:ilvl="0" w:tplc="75606B06">
      <w:start w:val="1"/>
      <w:numFmt w:val="decimal"/>
      <w:lvlText w:val="%1."/>
      <w:lvlJc w:val="left"/>
      <w:pPr>
        <w:ind w:left="1211" w:hanging="360"/>
      </w:pPr>
      <w:rPr>
        <w:rFonts w:ascii="Arial" w:hAnsi="Arial" w:cs="Symbol" w:hint="default"/>
      </w:rPr>
    </w:lvl>
    <w:lvl w:ilvl="1" w:tplc="04090019">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5" w15:restartNumberingAfterBreak="0">
    <w:nsid w:val="61AE2205"/>
    <w:multiLevelType w:val="hybridMultilevel"/>
    <w:tmpl w:val="464E76DA"/>
    <w:lvl w:ilvl="0" w:tplc="C29EAB5A">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72B315B8"/>
    <w:multiLevelType w:val="multilevel"/>
    <w:tmpl w:val="F4F61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
  </w:num>
  <w:num w:numId="3">
    <w:abstractNumId w:val="1"/>
  </w:num>
  <w:num w:numId="4">
    <w:abstractNumId w:val="2"/>
  </w:num>
  <w:num w:numId="5">
    <w:abstractNumId w:val="6"/>
  </w:num>
  <w:num w:numId="6">
    <w:abstractNumId w:val="4"/>
  </w:num>
  <w:num w:numId="7">
    <w:abstractNumId w:val="7"/>
  </w:num>
  <w:num w:numId="8">
    <w:abstractNumId w:val="5"/>
  </w:num>
  <w:num w:numId="9">
    <w:abstractNumId w:val="3"/>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0xvxatizddw7etx2ixt0am9zxx9erpezp2&quot;&gt;My EndNote Library&lt;record-ids&gt;&lt;item&gt;449&lt;/item&gt;&lt;item&gt;450&lt;/item&gt;&lt;item&gt;451&lt;/item&gt;&lt;item&gt;500&lt;/item&gt;&lt;/record-ids&gt;&lt;/item&gt;&lt;/Libraries&gt;"/>
  </w:docVars>
  <w:rsids>
    <w:rsidRoot w:val="00CB4A5F"/>
    <w:rsid w:val="0000167B"/>
    <w:rsid w:val="000020E8"/>
    <w:rsid w:val="000021CF"/>
    <w:rsid w:val="000022A2"/>
    <w:rsid w:val="00002518"/>
    <w:rsid w:val="000026CF"/>
    <w:rsid w:val="000030F8"/>
    <w:rsid w:val="00005688"/>
    <w:rsid w:val="0000604A"/>
    <w:rsid w:val="00006300"/>
    <w:rsid w:val="00010E97"/>
    <w:rsid w:val="0001176F"/>
    <w:rsid w:val="00012B29"/>
    <w:rsid w:val="00012C25"/>
    <w:rsid w:val="00012CC9"/>
    <w:rsid w:val="000131FC"/>
    <w:rsid w:val="00014E9D"/>
    <w:rsid w:val="00016131"/>
    <w:rsid w:val="000174AF"/>
    <w:rsid w:val="0001770A"/>
    <w:rsid w:val="00017AC2"/>
    <w:rsid w:val="00020816"/>
    <w:rsid w:val="00020AC0"/>
    <w:rsid w:val="00020CCA"/>
    <w:rsid w:val="00021375"/>
    <w:rsid w:val="00022296"/>
    <w:rsid w:val="000226CA"/>
    <w:rsid w:val="00022EB0"/>
    <w:rsid w:val="0002399B"/>
    <w:rsid w:val="000240D0"/>
    <w:rsid w:val="00025C23"/>
    <w:rsid w:val="0002767B"/>
    <w:rsid w:val="00027982"/>
    <w:rsid w:val="000279DC"/>
    <w:rsid w:val="00027AA3"/>
    <w:rsid w:val="00031A17"/>
    <w:rsid w:val="00031B01"/>
    <w:rsid w:val="00032D50"/>
    <w:rsid w:val="000331DB"/>
    <w:rsid w:val="000339F2"/>
    <w:rsid w:val="00034335"/>
    <w:rsid w:val="00034F0A"/>
    <w:rsid w:val="00035E09"/>
    <w:rsid w:val="000370F7"/>
    <w:rsid w:val="00037BE4"/>
    <w:rsid w:val="000405F4"/>
    <w:rsid w:val="00040AE6"/>
    <w:rsid w:val="00041406"/>
    <w:rsid w:val="00041559"/>
    <w:rsid w:val="00042030"/>
    <w:rsid w:val="00042966"/>
    <w:rsid w:val="00042A40"/>
    <w:rsid w:val="00042B1D"/>
    <w:rsid w:val="00043468"/>
    <w:rsid w:val="0004385B"/>
    <w:rsid w:val="00043D53"/>
    <w:rsid w:val="00043F01"/>
    <w:rsid w:val="00044261"/>
    <w:rsid w:val="0004479C"/>
    <w:rsid w:val="000451DB"/>
    <w:rsid w:val="00045F64"/>
    <w:rsid w:val="0004602C"/>
    <w:rsid w:val="00046F9A"/>
    <w:rsid w:val="0005001E"/>
    <w:rsid w:val="00051256"/>
    <w:rsid w:val="00052284"/>
    <w:rsid w:val="00053B1A"/>
    <w:rsid w:val="00055CD3"/>
    <w:rsid w:val="00056E37"/>
    <w:rsid w:val="0005710E"/>
    <w:rsid w:val="000577EA"/>
    <w:rsid w:val="00057C02"/>
    <w:rsid w:val="00057DF8"/>
    <w:rsid w:val="00060581"/>
    <w:rsid w:val="000608D2"/>
    <w:rsid w:val="00061064"/>
    <w:rsid w:val="00061A99"/>
    <w:rsid w:val="000622F5"/>
    <w:rsid w:val="00062738"/>
    <w:rsid w:val="000628BD"/>
    <w:rsid w:val="000637FA"/>
    <w:rsid w:val="00063EF6"/>
    <w:rsid w:val="00064093"/>
    <w:rsid w:val="00065C0A"/>
    <w:rsid w:val="00065D4B"/>
    <w:rsid w:val="0006600F"/>
    <w:rsid w:val="00066580"/>
    <w:rsid w:val="00066754"/>
    <w:rsid w:val="0006678B"/>
    <w:rsid w:val="00066FCF"/>
    <w:rsid w:val="0006763E"/>
    <w:rsid w:val="0007024F"/>
    <w:rsid w:val="00071109"/>
    <w:rsid w:val="000712AE"/>
    <w:rsid w:val="00071580"/>
    <w:rsid w:val="0007222F"/>
    <w:rsid w:val="0007241C"/>
    <w:rsid w:val="000727E9"/>
    <w:rsid w:val="00072C3B"/>
    <w:rsid w:val="00073379"/>
    <w:rsid w:val="00073394"/>
    <w:rsid w:val="0007341A"/>
    <w:rsid w:val="00074D76"/>
    <w:rsid w:val="0007582B"/>
    <w:rsid w:val="00076583"/>
    <w:rsid w:val="00076F0D"/>
    <w:rsid w:val="0007708D"/>
    <w:rsid w:val="000814CE"/>
    <w:rsid w:val="000816A0"/>
    <w:rsid w:val="0008230A"/>
    <w:rsid w:val="000824B5"/>
    <w:rsid w:val="000827AD"/>
    <w:rsid w:val="00082920"/>
    <w:rsid w:val="00082ED3"/>
    <w:rsid w:val="000831B9"/>
    <w:rsid w:val="0008333B"/>
    <w:rsid w:val="0008399E"/>
    <w:rsid w:val="0008438C"/>
    <w:rsid w:val="00084F32"/>
    <w:rsid w:val="000860D3"/>
    <w:rsid w:val="0008719C"/>
    <w:rsid w:val="0008793A"/>
    <w:rsid w:val="000905BB"/>
    <w:rsid w:val="00090D1F"/>
    <w:rsid w:val="00090E7C"/>
    <w:rsid w:val="000919A7"/>
    <w:rsid w:val="0009241D"/>
    <w:rsid w:val="00092590"/>
    <w:rsid w:val="00092D7E"/>
    <w:rsid w:val="00094736"/>
    <w:rsid w:val="00094D3F"/>
    <w:rsid w:val="00094E15"/>
    <w:rsid w:val="000958A8"/>
    <w:rsid w:val="0009627A"/>
    <w:rsid w:val="00096A99"/>
    <w:rsid w:val="00097544"/>
    <w:rsid w:val="00097C50"/>
    <w:rsid w:val="000A0356"/>
    <w:rsid w:val="000A062E"/>
    <w:rsid w:val="000A0A45"/>
    <w:rsid w:val="000A1D94"/>
    <w:rsid w:val="000A21F6"/>
    <w:rsid w:val="000A2458"/>
    <w:rsid w:val="000A24A1"/>
    <w:rsid w:val="000A2DC1"/>
    <w:rsid w:val="000A3FF3"/>
    <w:rsid w:val="000A4C2D"/>
    <w:rsid w:val="000A4F37"/>
    <w:rsid w:val="000A53FD"/>
    <w:rsid w:val="000A589C"/>
    <w:rsid w:val="000A679F"/>
    <w:rsid w:val="000B0729"/>
    <w:rsid w:val="000B1A2E"/>
    <w:rsid w:val="000B2B07"/>
    <w:rsid w:val="000B2F02"/>
    <w:rsid w:val="000B33A6"/>
    <w:rsid w:val="000B4AD3"/>
    <w:rsid w:val="000B4C31"/>
    <w:rsid w:val="000B5B1B"/>
    <w:rsid w:val="000B627F"/>
    <w:rsid w:val="000B6CA0"/>
    <w:rsid w:val="000C142C"/>
    <w:rsid w:val="000C1AD6"/>
    <w:rsid w:val="000C2667"/>
    <w:rsid w:val="000C2CCF"/>
    <w:rsid w:val="000C36F1"/>
    <w:rsid w:val="000C436F"/>
    <w:rsid w:val="000C4B8A"/>
    <w:rsid w:val="000C4CF2"/>
    <w:rsid w:val="000C588D"/>
    <w:rsid w:val="000C651B"/>
    <w:rsid w:val="000C670A"/>
    <w:rsid w:val="000C6A70"/>
    <w:rsid w:val="000C6AB0"/>
    <w:rsid w:val="000C6C66"/>
    <w:rsid w:val="000C774F"/>
    <w:rsid w:val="000C7839"/>
    <w:rsid w:val="000D0369"/>
    <w:rsid w:val="000D090F"/>
    <w:rsid w:val="000D1072"/>
    <w:rsid w:val="000D2245"/>
    <w:rsid w:val="000D2A07"/>
    <w:rsid w:val="000D4030"/>
    <w:rsid w:val="000D4568"/>
    <w:rsid w:val="000D4967"/>
    <w:rsid w:val="000D6CE0"/>
    <w:rsid w:val="000D6E1F"/>
    <w:rsid w:val="000D7F42"/>
    <w:rsid w:val="000E0AA1"/>
    <w:rsid w:val="000E0DBC"/>
    <w:rsid w:val="000E101B"/>
    <w:rsid w:val="000E15C6"/>
    <w:rsid w:val="000E1F55"/>
    <w:rsid w:val="000E217A"/>
    <w:rsid w:val="000E3356"/>
    <w:rsid w:val="000E4F59"/>
    <w:rsid w:val="000E584F"/>
    <w:rsid w:val="000E6445"/>
    <w:rsid w:val="000E6DBD"/>
    <w:rsid w:val="000E777A"/>
    <w:rsid w:val="000E7A24"/>
    <w:rsid w:val="000E7E79"/>
    <w:rsid w:val="000F02BC"/>
    <w:rsid w:val="000F030B"/>
    <w:rsid w:val="000F0497"/>
    <w:rsid w:val="000F053E"/>
    <w:rsid w:val="000F067D"/>
    <w:rsid w:val="000F0CCA"/>
    <w:rsid w:val="000F155E"/>
    <w:rsid w:val="000F1941"/>
    <w:rsid w:val="000F1A69"/>
    <w:rsid w:val="000F1C88"/>
    <w:rsid w:val="000F215E"/>
    <w:rsid w:val="000F34AD"/>
    <w:rsid w:val="000F3656"/>
    <w:rsid w:val="000F4E0D"/>
    <w:rsid w:val="000F5515"/>
    <w:rsid w:val="000F6A84"/>
    <w:rsid w:val="000F6E6E"/>
    <w:rsid w:val="000F7802"/>
    <w:rsid w:val="000F7D29"/>
    <w:rsid w:val="00101018"/>
    <w:rsid w:val="001011A1"/>
    <w:rsid w:val="00101E5D"/>
    <w:rsid w:val="00102382"/>
    <w:rsid w:val="0010433A"/>
    <w:rsid w:val="0010517F"/>
    <w:rsid w:val="0010548E"/>
    <w:rsid w:val="0010564A"/>
    <w:rsid w:val="00105CF0"/>
    <w:rsid w:val="00105D62"/>
    <w:rsid w:val="001068E8"/>
    <w:rsid w:val="0010702C"/>
    <w:rsid w:val="001106B7"/>
    <w:rsid w:val="00111091"/>
    <w:rsid w:val="001121B2"/>
    <w:rsid w:val="00112472"/>
    <w:rsid w:val="001126B4"/>
    <w:rsid w:val="00113A06"/>
    <w:rsid w:val="00113DEA"/>
    <w:rsid w:val="0011426C"/>
    <w:rsid w:val="00114565"/>
    <w:rsid w:val="0011524B"/>
    <w:rsid w:val="0011569E"/>
    <w:rsid w:val="001156CF"/>
    <w:rsid w:val="00115DDE"/>
    <w:rsid w:val="0011605F"/>
    <w:rsid w:val="001162ED"/>
    <w:rsid w:val="00117100"/>
    <w:rsid w:val="00120DF7"/>
    <w:rsid w:val="001214FD"/>
    <w:rsid w:val="001241A8"/>
    <w:rsid w:val="00124A1E"/>
    <w:rsid w:val="0012559C"/>
    <w:rsid w:val="00125F26"/>
    <w:rsid w:val="0012613B"/>
    <w:rsid w:val="0012683B"/>
    <w:rsid w:val="001275FF"/>
    <w:rsid w:val="001277B9"/>
    <w:rsid w:val="00127A83"/>
    <w:rsid w:val="00127EBF"/>
    <w:rsid w:val="0013048C"/>
    <w:rsid w:val="001306A5"/>
    <w:rsid w:val="001309BB"/>
    <w:rsid w:val="00132ADA"/>
    <w:rsid w:val="00132E78"/>
    <w:rsid w:val="001330B4"/>
    <w:rsid w:val="00133375"/>
    <w:rsid w:val="0013394F"/>
    <w:rsid w:val="00134501"/>
    <w:rsid w:val="00134C12"/>
    <w:rsid w:val="00135BE0"/>
    <w:rsid w:val="00135EF1"/>
    <w:rsid w:val="0013675B"/>
    <w:rsid w:val="00136774"/>
    <w:rsid w:val="00136D71"/>
    <w:rsid w:val="00136EC7"/>
    <w:rsid w:val="001371D4"/>
    <w:rsid w:val="00137251"/>
    <w:rsid w:val="00137F3E"/>
    <w:rsid w:val="001401CF"/>
    <w:rsid w:val="0014067D"/>
    <w:rsid w:val="001416A3"/>
    <w:rsid w:val="001420DB"/>
    <w:rsid w:val="0014221C"/>
    <w:rsid w:val="00142410"/>
    <w:rsid w:val="00143066"/>
    <w:rsid w:val="001431FA"/>
    <w:rsid w:val="00143651"/>
    <w:rsid w:val="0014397E"/>
    <w:rsid w:val="00143F53"/>
    <w:rsid w:val="00144099"/>
    <w:rsid w:val="00145501"/>
    <w:rsid w:val="0014558E"/>
    <w:rsid w:val="001465D4"/>
    <w:rsid w:val="00146678"/>
    <w:rsid w:val="0014798B"/>
    <w:rsid w:val="001479D4"/>
    <w:rsid w:val="00147A61"/>
    <w:rsid w:val="00147FEE"/>
    <w:rsid w:val="00151591"/>
    <w:rsid w:val="00152C4D"/>
    <w:rsid w:val="0015302D"/>
    <w:rsid w:val="0015308E"/>
    <w:rsid w:val="0015340A"/>
    <w:rsid w:val="0015378F"/>
    <w:rsid w:val="0015486D"/>
    <w:rsid w:val="00155760"/>
    <w:rsid w:val="00156118"/>
    <w:rsid w:val="00157A17"/>
    <w:rsid w:val="00157C1E"/>
    <w:rsid w:val="001607D7"/>
    <w:rsid w:val="001615B0"/>
    <w:rsid w:val="00161B9C"/>
    <w:rsid w:val="0016246F"/>
    <w:rsid w:val="001624DF"/>
    <w:rsid w:val="00163481"/>
    <w:rsid w:val="00163AD2"/>
    <w:rsid w:val="001655D0"/>
    <w:rsid w:val="00165A03"/>
    <w:rsid w:val="00167A21"/>
    <w:rsid w:val="0017131B"/>
    <w:rsid w:val="00173124"/>
    <w:rsid w:val="001731C7"/>
    <w:rsid w:val="00173B71"/>
    <w:rsid w:val="00173D84"/>
    <w:rsid w:val="00174335"/>
    <w:rsid w:val="00174EB6"/>
    <w:rsid w:val="00175476"/>
    <w:rsid w:val="00175904"/>
    <w:rsid w:val="00176282"/>
    <w:rsid w:val="001768E2"/>
    <w:rsid w:val="00177652"/>
    <w:rsid w:val="001777F6"/>
    <w:rsid w:val="00181E2A"/>
    <w:rsid w:val="00182441"/>
    <w:rsid w:val="00183644"/>
    <w:rsid w:val="00183733"/>
    <w:rsid w:val="00183C13"/>
    <w:rsid w:val="00184016"/>
    <w:rsid w:val="00184645"/>
    <w:rsid w:val="00184954"/>
    <w:rsid w:val="00185B79"/>
    <w:rsid w:val="00185FE1"/>
    <w:rsid w:val="001863D2"/>
    <w:rsid w:val="00186773"/>
    <w:rsid w:val="00186E7F"/>
    <w:rsid w:val="0018729C"/>
    <w:rsid w:val="00187D38"/>
    <w:rsid w:val="00190039"/>
    <w:rsid w:val="001902A5"/>
    <w:rsid w:val="001902AA"/>
    <w:rsid w:val="00190331"/>
    <w:rsid w:val="0019040D"/>
    <w:rsid w:val="00190744"/>
    <w:rsid w:val="00190E24"/>
    <w:rsid w:val="00192A18"/>
    <w:rsid w:val="00192DC4"/>
    <w:rsid w:val="00194086"/>
    <w:rsid w:val="001950C6"/>
    <w:rsid w:val="00196265"/>
    <w:rsid w:val="001968D3"/>
    <w:rsid w:val="00196CFB"/>
    <w:rsid w:val="00196CFF"/>
    <w:rsid w:val="001A1DE4"/>
    <w:rsid w:val="001A20CB"/>
    <w:rsid w:val="001A2F6B"/>
    <w:rsid w:val="001A387E"/>
    <w:rsid w:val="001A429A"/>
    <w:rsid w:val="001A4718"/>
    <w:rsid w:val="001A53B4"/>
    <w:rsid w:val="001A5A44"/>
    <w:rsid w:val="001A7B98"/>
    <w:rsid w:val="001A7F81"/>
    <w:rsid w:val="001B0735"/>
    <w:rsid w:val="001B0B2B"/>
    <w:rsid w:val="001B0B6E"/>
    <w:rsid w:val="001B2882"/>
    <w:rsid w:val="001B33A3"/>
    <w:rsid w:val="001B4AD9"/>
    <w:rsid w:val="001B4E23"/>
    <w:rsid w:val="001B572F"/>
    <w:rsid w:val="001B5A99"/>
    <w:rsid w:val="001B6345"/>
    <w:rsid w:val="001C0174"/>
    <w:rsid w:val="001C04EE"/>
    <w:rsid w:val="001C098A"/>
    <w:rsid w:val="001C0F31"/>
    <w:rsid w:val="001C2269"/>
    <w:rsid w:val="001C2568"/>
    <w:rsid w:val="001C2D8D"/>
    <w:rsid w:val="001C38F0"/>
    <w:rsid w:val="001C3B20"/>
    <w:rsid w:val="001C414B"/>
    <w:rsid w:val="001C4456"/>
    <w:rsid w:val="001C5011"/>
    <w:rsid w:val="001C59CB"/>
    <w:rsid w:val="001C5B66"/>
    <w:rsid w:val="001C5EDC"/>
    <w:rsid w:val="001C60C8"/>
    <w:rsid w:val="001C6129"/>
    <w:rsid w:val="001C719F"/>
    <w:rsid w:val="001C79F3"/>
    <w:rsid w:val="001C7B2F"/>
    <w:rsid w:val="001C7B4E"/>
    <w:rsid w:val="001C7C60"/>
    <w:rsid w:val="001D0239"/>
    <w:rsid w:val="001D0B7B"/>
    <w:rsid w:val="001D1BC9"/>
    <w:rsid w:val="001D1C31"/>
    <w:rsid w:val="001D204D"/>
    <w:rsid w:val="001D260B"/>
    <w:rsid w:val="001D3883"/>
    <w:rsid w:val="001D4484"/>
    <w:rsid w:val="001D458C"/>
    <w:rsid w:val="001D4F55"/>
    <w:rsid w:val="001D5E23"/>
    <w:rsid w:val="001D68C6"/>
    <w:rsid w:val="001D6A83"/>
    <w:rsid w:val="001D795C"/>
    <w:rsid w:val="001D7EB7"/>
    <w:rsid w:val="001E027B"/>
    <w:rsid w:val="001E05DF"/>
    <w:rsid w:val="001E06BF"/>
    <w:rsid w:val="001E0F43"/>
    <w:rsid w:val="001E15A7"/>
    <w:rsid w:val="001E2D00"/>
    <w:rsid w:val="001E2FDA"/>
    <w:rsid w:val="001E3BA2"/>
    <w:rsid w:val="001E41B6"/>
    <w:rsid w:val="001E4683"/>
    <w:rsid w:val="001E47A1"/>
    <w:rsid w:val="001E4DB7"/>
    <w:rsid w:val="001E53AE"/>
    <w:rsid w:val="001E53EB"/>
    <w:rsid w:val="001E5972"/>
    <w:rsid w:val="001E60E3"/>
    <w:rsid w:val="001E638E"/>
    <w:rsid w:val="001E790B"/>
    <w:rsid w:val="001E7D43"/>
    <w:rsid w:val="001F02FA"/>
    <w:rsid w:val="001F1F6A"/>
    <w:rsid w:val="001F2A0B"/>
    <w:rsid w:val="001F2A88"/>
    <w:rsid w:val="001F3197"/>
    <w:rsid w:val="001F3377"/>
    <w:rsid w:val="001F39A9"/>
    <w:rsid w:val="001F3BFC"/>
    <w:rsid w:val="001F3FC2"/>
    <w:rsid w:val="001F56C2"/>
    <w:rsid w:val="001F5DD6"/>
    <w:rsid w:val="001F6441"/>
    <w:rsid w:val="001F686F"/>
    <w:rsid w:val="001F6FFD"/>
    <w:rsid w:val="001F73B3"/>
    <w:rsid w:val="001F79B8"/>
    <w:rsid w:val="001F7C50"/>
    <w:rsid w:val="00200D80"/>
    <w:rsid w:val="00200F88"/>
    <w:rsid w:val="00202635"/>
    <w:rsid w:val="00203292"/>
    <w:rsid w:val="002048BB"/>
    <w:rsid w:val="00205190"/>
    <w:rsid w:val="002077EB"/>
    <w:rsid w:val="00207879"/>
    <w:rsid w:val="00207E52"/>
    <w:rsid w:val="002101B6"/>
    <w:rsid w:val="002115D1"/>
    <w:rsid w:val="00211814"/>
    <w:rsid w:val="00211D4D"/>
    <w:rsid w:val="00211E5A"/>
    <w:rsid w:val="002123BC"/>
    <w:rsid w:val="002128C8"/>
    <w:rsid w:val="00212D5E"/>
    <w:rsid w:val="0021313F"/>
    <w:rsid w:val="00213E22"/>
    <w:rsid w:val="0021451C"/>
    <w:rsid w:val="00214F25"/>
    <w:rsid w:val="00215151"/>
    <w:rsid w:val="0021580B"/>
    <w:rsid w:val="00217199"/>
    <w:rsid w:val="002171D6"/>
    <w:rsid w:val="002176A0"/>
    <w:rsid w:val="0022013D"/>
    <w:rsid w:val="00220B97"/>
    <w:rsid w:val="00221A2E"/>
    <w:rsid w:val="00221D5B"/>
    <w:rsid w:val="0022201F"/>
    <w:rsid w:val="002231CB"/>
    <w:rsid w:val="0022484F"/>
    <w:rsid w:val="00224A90"/>
    <w:rsid w:val="00226258"/>
    <w:rsid w:val="002263AF"/>
    <w:rsid w:val="00226DD4"/>
    <w:rsid w:val="0022775A"/>
    <w:rsid w:val="002279A3"/>
    <w:rsid w:val="00230899"/>
    <w:rsid w:val="00230C2C"/>
    <w:rsid w:val="00230F29"/>
    <w:rsid w:val="0023172D"/>
    <w:rsid w:val="00231781"/>
    <w:rsid w:val="00231D57"/>
    <w:rsid w:val="00231D90"/>
    <w:rsid w:val="00231E8E"/>
    <w:rsid w:val="00232245"/>
    <w:rsid w:val="0023265C"/>
    <w:rsid w:val="00232933"/>
    <w:rsid w:val="00232A95"/>
    <w:rsid w:val="00232AD4"/>
    <w:rsid w:val="00232EEC"/>
    <w:rsid w:val="00233AFC"/>
    <w:rsid w:val="00233CA6"/>
    <w:rsid w:val="00233D93"/>
    <w:rsid w:val="00234CE9"/>
    <w:rsid w:val="00234E1E"/>
    <w:rsid w:val="00235902"/>
    <w:rsid w:val="00235B88"/>
    <w:rsid w:val="002402A2"/>
    <w:rsid w:val="00241822"/>
    <w:rsid w:val="00242077"/>
    <w:rsid w:val="0024241A"/>
    <w:rsid w:val="002426C2"/>
    <w:rsid w:val="00242A6A"/>
    <w:rsid w:val="00243C55"/>
    <w:rsid w:val="00244482"/>
    <w:rsid w:val="00245F90"/>
    <w:rsid w:val="00246561"/>
    <w:rsid w:val="00247C71"/>
    <w:rsid w:val="00247FBB"/>
    <w:rsid w:val="002506F5"/>
    <w:rsid w:val="00251AEA"/>
    <w:rsid w:val="00251C7F"/>
    <w:rsid w:val="002528D5"/>
    <w:rsid w:val="00252ED5"/>
    <w:rsid w:val="0025304A"/>
    <w:rsid w:val="002531E2"/>
    <w:rsid w:val="00253F6A"/>
    <w:rsid w:val="0025417C"/>
    <w:rsid w:val="0025430C"/>
    <w:rsid w:val="00254C5D"/>
    <w:rsid w:val="002552C0"/>
    <w:rsid w:val="00256193"/>
    <w:rsid w:val="002568AC"/>
    <w:rsid w:val="0025737F"/>
    <w:rsid w:val="00257B13"/>
    <w:rsid w:val="002601C8"/>
    <w:rsid w:val="00260864"/>
    <w:rsid w:val="00260900"/>
    <w:rsid w:val="00260BFC"/>
    <w:rsid w:val="002612D2"/>
    <w:rsid w:val="00263301"/>
    <w:rsid w:val="0026335B"/>
    <w:rsid w:val="00263831"/>
    <w:rsid w:val="00264A93"/>
    <w:rsid w:val="00264CAD"/>
    <w:rsid w:val="00264E33"/>
    <w:rsid w:val="002652FA"/>
    <w:rsid w:val="002661E7"/>
    <w:rsid w:val="0026642E"/>
    <w:rsid w:val="00270BDE"/>
    <w:rsid w:val="00270F0E"/>
    <w:rsid w:val="002711E1"/>
    <w:rsid w:val="002714DC"/>
    <w:rsid w:val="0027201D"/>
    <w:rsid w:val="00272274"/>
    <w:rsid w:val="002724CA"/>
    <w:rsid w:val="00272503"/>
    <w:rsid w:val="0027282D"/>
    <w:rsid w:val="002729E5"/>
    <w:rsid w:val="00272A51"/>
    <w:rsid w:val="002732CF"/>
    <w:rsid w:val="00273E05"/>
    <w:rsid w:val="00274ABB"/>
    <w:rsid w:val="00274AE2"/>
    <w:rsid w:val="00274C0E"/>
    <w:rsid w:val="00276267"/>
    <w:rsid w:val="002769EA"/>
    <w:rsid w:val="00276FA8"/>
    <w:rsid w:val="00277023"/>
    <w:rsid w:val="00277464"/>
    <w:rsid w:val="0027784F"/>
    <w:rsid w:val="00277FAD"/>
    <w:rsid w:val="002802FF"/>
    <w:rsid w:val="00281C1F"/>
    <w:rsid w:val="002824C5"/>
    <w:rsid w:val="0028422B"/>
    <w:rsid w:val="002850FD"/>
    <w:rsid w:val="00287D55"/>
    <w:rsid w:val="002904E0"/>
    <w:rsid w:val="00290788"/>
    <w:rsid w:val="002913AA"/>
    <w:rsid w:val="00291BB7"/>
    <w:rsid w:val="002927D6"/>
    <w:rsid w:val="00292948"/>
    <w:rsid w:val="002938CC"/>
    <w:rsid w:val="002948E3"/>
    <w:rsid w:val="00294CD8"/>
    <w:rsid w:val="00294FD2"/>
    <w:rsid w:val="00295759"/>
    <w:rsid w:val="00296BD7"/>
    <w:rsid w:val="00296F48"/>
    <w:rsid w:val="0029730F"/>
    <w:rsid w:val="002977DE"/>
    <w:rsid w:val="00297B3A"/>
    <w:rsid w:val="002A0702"/>
    <w:rsid w:val="002A0D6E"/>
    <w:rsid w:val="002A0F75"/>
    <w:rsid w:val="002A36F6"/>
    <w:rsid w:val="002A3764"/>
    <w:rsid w:val="002A3F00"/>
    <w:rsid w:val="002A3F83"/>
    <w:rsid w:val="002A4BE2"/>
    <w:rsid w:val="002A60AD"/>
    <w:rsid w:val="002A68A1"/>
    <w:rsid w:val="002A6947"/>
    <w:rsid w:val="002A6DBE"/>
    <w:rsid w:val="002A71D5"/>
    <w:rsid w:val="002A795C"/>
    <w:rsid w:val="002B05C8"/>
    <w:rsid w:val="002B1172"/>
    <w:rsid w:val="002B1918"/>
    <w:rsid w:val="002B471B"/>
    <w:rsid w:val="002B47CE"/>
    <w:rsid w:val="002B4B69"/>
    <w:rsid w:val="002B4E04"/>
    <w:rsid w:val="002B5C25"/>
    <w:rsid w:val="002B6B04"/>
    <w:rsid w:val="002B77D4"/>
    <w:rsid w:val="002C0979"/>
    <w:rsid w:val="002C0D39"/>
    <w:rsid w:val="002C11A7"/>
    <w:rsid w:val="002C1C14"/>
    <w:rsid w:val="002C2360"/>
    <w:rsid w:val="002C3710"/>
    <w:rsid w:val="002C3902"/>
    <w:rsid w:val="002C3FA7"/>
    <w:rsid w:val="002C4086"/>
    <w:rsid w:val="002C41AA"/>
    <w:rsid w:val="002C47A3"/>
    <w:rsid w:val="002C4C19"/>
    <w:rsid w:val="002C547E"/>
    <w:rsid w:val="002C5D3E"/>
    <w:rsid w:val="002C602B"/>
    <w:rsid w:val="002C6602"/>
    <w:rsid w:val="002C67B6"/>
    <w:rsid w:val="002C6D3B"/>
    <w:rsid w:val="002C6DFA"/>
    <w:rsid w:val="002C731E"/>
    <w:rsid w:val="002D0176"/>
    <w:rsid w:val="002D0696"/>
    <w:rsid w:val="002D0818"/>
    <w:rsid w:val="002D0AA4"/>
    <w:rsid w:val="002D0E90"/>
    <w:rsid w:val="002D0EA2"/>
    <w:rsid w:val="002D1D50"/>
    <w:rsid w:val="002D1D72"/>
    <w:rsid w:val="002D2886"/>
    <w:rsid w:val="002D39EA"/>
    <w:rsid w:val="002D5295"/>
    <w:rsid w:val="002D5E0D"/>
    <w:rsid w:val="002D648D"/>
    <w:rsid w:val="002D65A0"/>
    <w:rsid w:val="002D703D"/>
    <w:rsid w:val="002D7E20"/>
    <w:rsid w:val="002E00AF"/>
    <w:rsid w:val="002E01FD"/>
    <w:rsid w:val="002E0463"/>
    <w:rsid w:val="002E17B2"/>
    <w:rsid w:val="002E2496"/>
    <w:rsid w:val="002E2580"/>
    <w:rsid w:val="002E2C7F"/>
    <w:rsid w:val="002E30EB"/>
    <w:rsid w:val="002E3AAF"/>
    <w:rsid w:val="002E3B5F"/>
    <w:rsid w:val="002E3D2E"/>
    <w:rsid w:val="002E3ED9"/>
    <w:rsid w:val="002E3F3F"/>
    <w:rsid w:val="002E47E0"/>
    <w:rsid w:val="002E4E1C"/>
    <w:rsid w:val="002E5481"/>
    <w:rsid w:val="002E594F"/>
    <w:rsid w:val="002E5AD9"/>
    <w:rsid w:val="002E6C6E"/>
    <w:rsid w:val="002E74CF"/>
    <w:rsid w:val="002E7A21"/>
    <w:rsid w:val="002E7AFD"/>
    <w:rsid w:val="002F00C1"/>
    <w:rsid w:val="002F0329"/>
    <w:rsid w:val="002F06A1"/>
    <w:rsid w:val="002F134C"/>
    <w:rsid w:val="002F2D4C"/>
    <w:rsid w:val="002F3487"/>
    <w:rsid w:val="002F3593"/>
    <w:rsid w:val="002F363F"/>
    <w:rsid w:val="002F3BFE"/>
    <w:rsid w:val="002F3C56"/>
    <w:rsid w:val="002F44FB"/>
    <w:rsid w:val="002F45CB"/>
    <w:rsid w:val="002F4A51"/>
    <w:rsid w:val="002F50D4"/>
    <w:rsid w:val="002F5337"/>
    <w:rsid w:val="002F61AE"/>
    <w:rsid w:val="002F67C6"/>
    <w:rsid w:val="002F6BAE"/>
    <w:rsid w:val="002F6DC5"/>
    <w:rsid w:val="002F74F7"/>
    <w:rsid w:val="002F75D7"/>
    <w:rsid w:val="002F7906"/>
    <w:rsid w:val="002F7CEE"/>
    <w:rsid w:val="00300109"/>
    <w:rsid w:val="003001DB"/>
    <w:rsid w:val="003014DB"/>
    <w:rsid w:val="0030162E"/>
    <w:rsid w:val="00302018"/>
    <w:rsid w:val="0030330C"/>
    <w:rsid w:val="00303B1B"/>
    <w:rsid w:val="003054AA"/>
    <w:rsid w:val="003061D9"/>
    <w:rsid w:val="00306375"/>
    <w:rsid w:val="00306F6F"/>
    <w:rsid w:val="00307554"/>
    <w:rsid w:val="0031007A"/>
    <w:rsid w:val="00310935"/>
    <w:rsid w:val="003109EC"/>
    <w:rsid w:val="00310A6D"/>
    <w:rsid w:val="00310CB9"/>
    <w:rsid w:val="00312EA9"/>
    <w:rsid w:val="00313611"/>
    <w:rsid w:val="0031419F"/>
    <w:rsid w:val="003143C4"/>
    <w:rsid w:val="00314A54"/>
    <w:rsid w:val="00314C52"/>
    <w:rsid w:val="00314C5B"/>
    <w:rsid w:val="0031525D"/>
    <w:rsid w:val="00315371"/>
    <w:rsid w:val="00315543"/>
    <w:rsid w:val="003155C8"/>
    <w:rsid w:val="003161DD"/>
    <w:rsid w:val="00316842"/>
    <w:rsid w:val="003169FC"/>
    <w:rsid w:val="00316FA6"/>
    <w:rsid w:val="00316FE5"/>
    <w:rsid w:val="00320076"/>
    <w:rsid w:val="0032062C"/>
    <w:rsid w:val="00320F2A"/>
    <w:rsid w:val="00320FCE"/>
    <w:rsid w:val="0032152F"/>
    <w:rsid w:val="00322C42"/>
    <w:rsid w:val="0032319F"/>
    <w:rsid w:val="00323471"/>
    <w:rsid w:val="00323BC2"/>
    <w:rsid w:val="003255C5"/>
    <w:rsid w:val="00325778"/>
    <w:rsid w:val="0032689B"/>
    <w:rsid w:val="00327098"/>
    <w:rsid w:val="00327588"/>
    <w:rsid w:val="003275AA"/>
    <w:rsid w:val="003278AF"/>
    <w:rsid w:val="00330034"/>
    <w:rsid w:val="003302DC"/>
    <w:rsid w:val="003306A7"/>
    <w:rsid w:val="00331076"/>
    <w:rsid w:val="00331B30"/>
    <w:rsid w:val="00332239"/>
    <w:rsid w:val="0033349C"/>
    <w:rsid w:val="00333C50"/>
    <w:rsid w:val="00333E1E"/>
    <w:rsid w:val="00334575"/>
    <w:rsid w:val="00334B42"/>
    <w:rsid w:val="00334BD5"/>
    <w:rsid w:val="00335336"/>
    <w:rsid w:val="00335560"/>
    <w:rsid w:val="00335989"/>
    <w:rsid w:val="00335B03"/>
    <w:rsid w:val="00335C67"/>
    <w:rsid w:val="00336456"/>
    <w:rsid w:val="00336CAF"/>
    <w:rsid w:val="00336E78"/>
    <w:rsid w:val="00336EF7"/>
    <w:rsid w:val="00337B99"/>
    <w:rsid w:val="00340446"/>
    <w:rsid w:val="00341718"/>
    <w:rsid w:val="00341EF6"/>
    <w:rsid w:val="003423A6"/>
    <w:rsid w:val="003423FF"/>
    <w:rsid w:val="00342415"/>
    <w:rsid w:val="00343795"/>
    <w:rsid w:val="00343BDE"/>
    <w:rsid w:val="00343E08"/>
    <w:rsid w:val="00343E50"/>
    <w:rsid w:val="00343ED3"/>
    <w:rsid w:val="003446A9"/>
    <w:rsid w:val="003452B6"/>
    <w:rsid w:val="003458E5"/>
    <w:rsid w:val="00345CEF"/>
    <w:rsid w:val="003468B5"/>
    <w:rsid w:val="00346A0E"/>
    <w:rsid w:val="00347A6B"/>
    <w:rsid w:val="003504C9"/>
    <w:rsid w:val="00350998"/>
    <w:rsid w:val="00350BBE"/>
    <w:rsid w:val="00351693"/>
    <w:rsid w:val="00351B17"/>
    <w:rsid w:val="00351B9F"/>
    <w:rsid w:val="00351F3D"/>
    <w:rsid w:val="00352687"/>
    <w:rsid w:val="003526D4"/>
    <w:rsid w:val="00352BC5"/>
    <w:rsid w:val="00353965"/>
    <w:rsid w:val="00353C9A"/>
    <w:rsid w:val="003541FC"/>
    <w:rsid w:val="003546E6"/>
    <w:rsid w:val="00356400"/>
    <w:rsid w:val="00357D39"/>
    <w:rsid w:val="00361FA3"/>
    <w:rsid w:val="00363504"/>
    <w:rsid w:val="00364B89"/>
    <w:rsid w:val="00364CA4"/>
    <w:rsid w:val="003657D5"/>
    <w:rsid w:val="003671A7"/>
    <w:rsid w:val="00370E18"/>
    <w:rsid w:val="003714FE"/>
    <w:rsid w:val="00371A11"/>
    <w:rsid w:val="0037275E"/>
    <w:rsid w:val="00372EEB"/>
    <w:rsid w:val="003731EA"/>
    <w:rsid w:val="00373D52"/>
    <w:rsid w:val="00373D9E"/>
    <w:rsid w:val="0037512D"/>
    <w:rsid w:val="0037663B"/>
    <w:rsid w:val="00376D25"/>
    <w:rsid w:val="003774E2"/>
    <w:rsid w:val="00377608"/>
    <w:rsid w:val="003801B7"/>
    <w:rsid w:val="0038038B"/>
    <w:rsid w:val="00381298"/>
    <w:rsid w:val="00381F6D"/>
    <w:rsid w:val="00382036"/>
    <w:rsid w:val="00382278"/>
    <w:rsid w:val="00382969"/>
    <w:rsid w:val="00382B9F"/>
    <w:rsid w:val="00382E00"/>
    <w:rsid w:val="0038383C"/>
    <w:rsid w:val="00383C0D"/>
    <w:rsid w:val="00384768"/>
    <w:rsid w:val="003847A9"/>
    <w:rsid w:val="00386464"/>
    <w:rsid w:val="00387402"/>
    <w:rsid w:val="003909AD"/>
    <w:rsid w:val="00391215"/>
    <w:rsid w:val="00391655"/>
    <w:rsid w:val="0039205B"/>
    <w:rsid w:val="00392BB2"/>
    <w:rsid w:val="0039320E"/>
    <w:rsid w:val="003935D5"/>
    <w:rsid w:val="0039363C"/>
    <w:rsid w:val="00393953"/>
    <w:rsid w:val="00393FE6"/>
    <w:rsid w:val="0039451D"/>
    <w:rsid w:val="00394851"/>
    <w:rsid w:val="0039487F"/>
    <w:rsid w:val="003951BD"/>
    <w:rsid w:val="0039539A"/>
    <w:rsid w:val="00395578"/>
    <w:rsid w:val="00396F48"/>
    <w:rsid w:val="0039755E"/>
    <w:rsid w:val="00397ABC"/>
    <w:rsid w:val="003A004B"/>
    <w:rsid w:val="003A03E7"/>
    <w:rsid w:val="003A0833"/>
    <w:rsid w:val="003A2FC1"/>
    <w:rsid w:val="003A3050"/>
    <w:rsid w:val="003A3A2A"/>
    <w:rsid w:val="003A3E14"/>
    <w:rsid w:val="003A40B1"/>
    <w:rsid w:val="003A4BBC"/>
    <w:rsid w:val="003A4C88"/>
    <w:rsid w:val="003A53DC"/>
    <w:rsid w:val="003A5AD4"/>
    <w:rsid w:val="003A6767"/>
    <w:rsid w:val="003A68FE"/>
    <w:rsid w:val="003A77F0"/>
    <w:rsid w:val="003B03BA"/>
    <w:rsid w:val="003B1C4D"/>
    <w:rsid w:val="003B28B1"/>
    <w:rsid w:val="003B3CA3"/>
    <w:rsid w:val="003B3DB1"/>
    <w:rsid w:val="003B4E27"/>
    <w:rsid w:val="003B5B2C"/>
    <w:rsid w:val="003B5E6F"/>
    <w:rsid w:val="003B6D46"/>
    <w:rsid w:val="003B6E4D"/>
    <w:rsid w:val="003B7474"/>
    <w:rsid w:val="003B749A"/>
    <w:rsid w:val="003B7566"/>
    <w:rsid w:val="003B79A2"/>
    <w:rsid w:val="003B7F85"/>
    <w:rsid w:val="003C1685"/>
    <w:rsid w:val="003C1A60"/>
    <w:rsid w:val="003C22FD"/>
    <w:rsid w:val="003C3B3E"/>
    <w:rsid w:val="003C4078"/>
    <w:rsid w:val="003C5236"/>
    <w:rsid w:val="003C5262"/>
    <w:rsid w:val="003C5282"/>
    <w:rsid w:val="003C538A"/>
    <w:rsid w:val="003C575E"/>
    <w:rsid w:val="003C62D1"/>
    <w:rsid w:val="003C635E"/>
    <w:rsid w:val="003C7379"/>
    <w:rsid w:val="003C7B5A"/>
    <w:rsid w:val="003D076A"/>
    <w:rsid w:val="003D131E"/>
    <w:rsid w:val="003D173C"/>
    <w:rsid w:val="003D2395"/>
    <w:rsid w:val="003D293A"/>
    <w:rsid w:val="003D2A7F"/>
    <w:rsid w:val="003D32CE"/>
    <w:rsid w:val="003D3754"/>
    <w:rsid w:val="003D4246"/>
    <w:rsid w:val="003D4476"/>
    <w:rsid w:val="003D466D"/>
    <w:rsid w:val="003D4841"/>
    <w:rsid w:val="003D5A71"/>
    <w:rsid w:val="003D5ADB"/>
    <w:rsid w:val="003D5FA4"/>
    <w:rsid w:val="003D63DB"/>
    <w:rsid w:val="003D7286"/>
    <w:rsid w:val="003D7387"/>
    <w:rsid w:val="003E0056"/>
    <w:rsid w:val="003E0C45"/>
    <w:rsid w:val="003E0E23"/>
    <w:rsid w:val="003E14C6"/>
    <w:rsid w:val="003E204A"/>
    <w:rsid w:val="003E2639"/>
    <w:rsid w:val="003E3D9B"/>
    <w:rsid w:val="003E4C85"/>
    <w:rsid w:val="003E6081"/>
    <w:rsid w:val="003E6CA3"/>
    <w:rsid w:val="003E7073"/>
    <w:rsid w:val="003E71B1"/>
    <w:rsid w:val="003E78ED"/>
    <w:rsid w:val="003F07C8"/>
    <w:rsid w:val="003F0BD3"/>
    <w:rsid w:val="003F1274"/>
    <w:rsid w:val="003F1309"/>
    <w:rsid w:val="003F2D84"/>
    <w:rsid w:val="003F3A01"/>
    <w:rsid w:val="003F3A23"/>
    <w:rsid w:val="003F3B8E"/>
    <w:rsid w:val="003F4D91"/>
    <w:rsid w:val="003F5756"/>
    <w:rsid w:val="003F6836"/>
    <w:rsid w:val="003F6859"/>
    <w:rsid w:val="003F6BF7"/>
    <w:rsid w:val="003F717F"/>
    <w:rsid w:val="003F71FE"/>
    <w:rsid w:val="003F7E9E"/>
    <w:rsid w:val="004008D7"/>
    <w:rsid w:val="00400BA6"/>
    <w:rsid w:val="00401717"/>
    <w:rsid w:val="00401C9D"/>
    <w:rsid w:val="00402038"/>
    <w:rsid w:val="004024D9"/>
    <w:rsid w:val="00404132"/>
    <w:rsid w:val="00404B59"/>
    <w:rsid w:val="00404F46"/>
    <w:rsid w:val="00405055"/>
    <w:rsid w:val="0040799B"/>
    <w:rsid w:val="004110BA"/>
    <w:rsid w:val="00411275"/>
    <w:rsid w:val="00411992"/>
    <w:rsid w:val="00411E3B"/>
    <w:rsid w:val="00412045"/>
    <w:rsid w:val="0041239C"/>
    <w:rsid w:val="0041308A"/>
    <w:rsid w:val="004130E2"/>
    <w:rsid w:val="004132D8"/>
    <w:rsid w:val="00413F46"/>
    <w:rsid w:val="004149A2"/>
    <w:rsid w:val="00414EB6"/>
    <w:rsid w:val="00415499"/>
    <w:rsid w:val="00416993"/>
    <w:rsid w:val="004178FA"/>
    <w:rsid w:val="00420215"/>
    <w:rsid w:val="00420E45"/>
    <w:rsid w:val="004236FC"/>
    <w:rsid w:val="00423C10"/>
    <w:rsid w:val="00423D9B"/>
    <w:rsid w:val="00424EE0"/>
    <w:rsid w:val="0042587C"/>
    <w:rsid w:val="004258BE"/>
    <w:rsid w:val="00425D97"/>
    <w:rsid w:val="00425EB2"/>
    <w:rsid w:val="00426486"/>
    <w:rsid w:val="004269CE"/>
    <w:rsid w:val="00426F20"/>
    <w:rsid w:val="004272C5"/>
    <w:rsid w:val="004315DE"/>
    <w:rsid w:val="00431AA9"/>
    <w:rsid w:val="00432156"/>
    <w:rsid w:val="00432D49"/>
    <w:rsid w:val="00433F2C"/>
    <w:rsid w:val="004340B4"/>
    <w:rsid w:val="004343F7"/>
    <w:rsid w:val="00434707"/>
    <w:rsid w:val="00434AF9"/>
    <w:rsid w:val="00435036"/>
    <w:rsid w:val="00435C4A"/>
    <w:rsid w:val="00436071"/>
    <w:rsid w:val="0043627A"/>
    <w:rsid w:val="00436A8B"/>
    <w:rsid w:val="00437AFC"/>
    <w:rsid w:val="00437BA9"/>
    <w:rsid w:val="00437CDC"/>
    <w:rsid w:val="004410F5"/>
    <w:rsid w:val="004418E7"/>
    <w:rsid w:val="00441A65"/>
    <w:rsid w:val="00444390"/>
    <w:rsid w:val="004443E4"/>
    <w:rsid w:val="00444EE8"/>
    <w:rsid w:val="00445472"/>
    <w:rsid w:val="00445A2F"/>
    <w:rsid w:val="00445ACC"/>
    <w:rsid w:val="00447D9C"/>
    <w:rsid w:val="00450BAA"/>
    <w:rsid w:val="004529FD"/>
    <w:rsid w:val="00452FA8"/>
    <w:rsid w:val="00453583"/>
    <w:rsid w:val="00453ACE"/>
    <w:rsid w:val="004544D1"/>
    <w:rsid w:val="0045476C"/>
    <w:rsid w:val="004550F1"/>
    <w:rsid w:val="00455E17"/>
    <w:rsid w:val="0045735D"/>
    <w:rsid w:val="00457560"/>
    <w:rsid w:val="00457836"/>
    <w:rsid w:val="004578F0"/>
    <w:rsid w:val="00457FD4"/>
    <w:rsid w:val="00460B27"/>
    <w:rsid w:val="00460C5A"/>
    <w:rsid w:val="00460CAC"/>
    <w:rsid w:val="00460D26"/>
    <w:rsid w:val="00461376"/>
    <w:rsid w:val="00461420"/>
    <w:rsid w:val="0046143F"/>
    <w:rsid w:val="00461466"/>
    <w:rsid w:val="004620CE"/>
    <w:rsid w:val="004644B3"/>
    <w:rsid w:val="00466192"/>
    <w:rsid w:val="00466653"/>
    <w:rsid w:val="004668F2"/>
    <w:rsid w:val="00467287"/>
    <w:rsid w:val="004674DA"/>
    <w:rsid w:val="004713B6"/>
    <w:rsid w:val="004713F5"/>
    <w:rsid w:val="0047213E"/>
    <w:rsid w:val="00472883"/>
    <w:rsid w:val="0047301D"/>
    <w:rsid w:val="004751F4"/>
    <w:rsid w:val="004769BE"/>
    <w:rsid w:val="0048065B"/>
    <w:rsid w:val="00480AC1"/>
    <w:rsid w:val="00481AA9"/>
    <w:rsid w:val="00481E7F"/>
    <w:rsid w:val="00482356"/>
    <w:rsid w:val="0048237E"/>
    <w:rsid w:val="0048266B"/>
    <w:rsid w:val="00483065"/>
    <w:rsid w:val="004847A5"/>
    <w:rsid w:val="004849FF"/>
    <w:rsid w:val="004851DF"/>
    <w:rsid w:val="00486434"/>
    <w:rsid w:val="00486576"/>
    <w:rsid w:val="004909E5"/>
    <w:rsid w:val="00490A06"/>
    <w:rsid w:val="00490A49"/>
    <w:rsid w:val="0049104A"/>
    <w:rsid w:val="00491563"/>
    <w:rsid w:val="004919D0"/>
    <w:rsid w:val="0049226D"/>
    <w:rsid w:val="0049284E"/>
    <w:rsid w:val="004939DE"/>
    <w:rsid w:val="004940D3"/>
    <w:rsid w:val="004942D1"/>
    <w:rsid w:val="00494998"/>
    <w:rsid w:val="00494A71"/>
    <w:rsid w:val="00494D59"/>
    <w:rsid w:val="0049636F"/>
    <w:rsid w:val="0049637F"/>
    <w:rsid w:val="00496B04"/>
    <w:rsid w:val="00496B36"/>
    <w:rsid w:val="004A01B1"/>
    <w:rsid w:val="004A05DB"/>
    <w:rsid w:val="004A0AB5"/>
    <w:rsid w:val="004A1551"/>
    <w:rsid w:val="004A16FF"/>
    <w:rsid w:val="004A2A61"/>
    <w:rsid w:val="004A34BB"/>
    <w:rsid w:val="004A4BC9"/>
    <w:rsid w:val="004A5D83"/>
    <w:rsid w:val="004A7180"/>
    <w:rsid w:val="004A781C"/>
    <w:rsid w:val="004B039A"/>
    <w:rsid w:val="004B0519"/>
    <w:rsid w:val="004B0944"/>
    <w:rsid w:val="004B09C6"/>
    <w:rsid w:val="004B15BF"/>
    <w:rsid w:val="004B3141"/>
    <w:rsid w:val="004B3EB2"/>
    <w:rsid w:val="004B3F92"/>
    <w:rsid w:val="004B55BF"/>
    <w:rsid w:val="004B593F"/>
    <w:rsid w:val="004B624D"/>
    <w:rsid w:val="004B682B"/>
    <w:rsid w:val="004B6FCF"/>
    <w:rsid w:val="004C1400"/>
    <w:rsid w:val="004C18F9"/>
    <w:rsid w:val="004C1C73"/>
    <w:rsid w:val="004C253F"/>
    <w:rsid w:val="004C256C"/>
    <w:rsid w:val="004C2D2D"/>
    <w:rsid w:val="004C4008"/>
    <w:rsid w:val="004C4D7E"/>
    <w:rsid w:val="004C5340"/>
    <w:rsid w:val="004C5CAB"/>
    <w:rsid w:val="004C69B0"/>
    <w:rsid w:val="004C6FA5"/>
    <w:rsid w:val="004C7E02"/>
    <w:rsid w:val="004D0114"/>
    <w:rsid w:val="004D1BC8"/>
    <w:rsid w:val="004D2DD7"/>
    <w:rsid w:val="004D2FF2"/>
    <w:rsid w:val="004D448A"/>
    <w:rsid w:val="004D4C46"/>
    <w:rsid w:val="004D6069"/>
    <w:rsid w:val="004D62CD"/>
    <w:rsid w:val="004D6468"/>
    <w:rsid w:val="004D667C"/>
    <w:rsid w:val="004D71A2"/>
    <w:rsid w:val="004D7904"/>
    <w:rsid w:val="004E068C"/>
    <w:rsid w:val="004E0E85"/>
    <w:rsid w:val="004E1AD8"/>
    <w:rsid w:val="004E2C37"/>
    <w:rsid w:val="004E2D26"/>
    <w:rsid w:val="004E2E3B"/>
    <w:rsid w:val="004E31A6"/>
    <w:rsid w:val="004E42DF"/>
    <w:rsid w:val="004E48A2"/>
    <w:rsid w:val="004E531B"/>
    <w:rsid w:val="004E5576"/>
    <w:rsid w:val="004E63B4"/>
    <w:rsid w:val="004E65E8"/>
    <w:rsid w:val="004E6CA3"/>
    <w:rsid w:val="004E7329"/>
    <w:rsid w:val="004E7868"/>
    <w:rsid w:val="004E78C8"/>
    <w:rsid w:val="004F011F"/>
    <w:rsid w:val="004F0D8E"/>
    <w:rsid w:val="004F250D"/>
    <w:rsid w:val="004F2D93"/>
    <w:rsid w:val="004F3714"/>
    <w:rsid w:val="004F3CCA"/>
    <w:rsid w:val="004F40DF"/>
    <w:rsid w:val="004F433F"/>
    <w:rsid w:val="004F444F"/>
    <w:rsid w:val="004F44A4"/>
    <w:rsid w:val="004F4928"/>
    <w:rsid w:val="004F4C3F"/>
    <w:rsid w:val="004F4FBC"/>
    <w:rsid w:val="004F5BE5"/>
    <w:rsid w:val="00500036"/>
    <w:rsid w:val="00500D90"/>
    <w:rsid w:val="00500F11"/>
    <w:rsid w:val="00502120"/>
    <w:rsid w:val="00502E9F"/>
    <w:rsid w:val="00502F85"/>
    <w:rsid w:val="00502FC1"/>
    <w:rsid w:val="0050409A"/>
    <w:rsid w:val="00504CAF"/>
    <w:rsid w:val="00505002"/>
    <w:rsid w:val="00505C8A"/>
    <w:rsid w:val="005064D7"/>
    <w:rsid w:val="0050695D"/>
    <w:rsid w:val="00506E44"/>
    <w:rsid w:val="00507686"/>
    <w:rsid w:val="00507D77"/>
    <w:rsid w:val="0051025D"/>
    <w:rsid w:val="00510531"/>
    <w:rsid w:val="00510EED"/>
    <w:rsid w:val="005121D4"/>
    <w:rsid w:val="00512244"/>
    <w:rsid w:val="00513781"/>
    <w:rsid w:val="00514B37"/>
    <w:rsid w:val="005152CE"/>
    <w:rsid w:val="005156EC"/>
    <w:rsid w:val="00516A01"/>
    <w:rsid w:val="00516A0D"/>
    <w:rsid w:val="00516A9A"/>
    <w:rsid w:val="00517941"/>
    <w:rsid w:val="00520069"/>
    <w:rsid w:val="00520179"/>
    <w:rsid w:val="005202EC"/>
    <w:rsid w:val="005203FC"/>
    <w:rsid w:val="0052053A"/>
    <w:rsid w:val="00521128"/>
    <w:rsid w:val="00523B18"/>
    <w:rsid w:val="0052467A"/>
    <w:rsid w:val="00524D34"/>
    <w:rsid w:val="00525277"/>
    <w:rsid w:val="0052551E"/>
    <w:rsid w:val="00525BB1"/>
    <w:rsid w:val="00526124"/>
    <w:rsid w:val="0052619C"/>
    <w:rsid w:val="005276EF"/>
    <w:rsid w:val="005300F4"/>
    <w:rsid w:val="005303CB"/>
    <w:rsid w:val="0053045A"/>
    <w:rsid w:val="00531B46"/>
    <w:rsid w:val="00531C83"/>
    <w:rsid w:val="00532364"/>
    <w:rsid w:val="00533CEF"/>
    <w:rsid w:val="00535097"/>
    <w:rsid w:val="005358AE"/>
    <w:rsid w:val="00535F09"/>
    <w:rsid w:val="00536ECA"/>
    <w:rsid w:val="005371A3"/>
    <w:rsid w:val="00537358"/>
    <w:rsid w:val="0053763B"/>
    <w:rsid w:val="00537954"/>
    <w:rsid w:val="00537D6C"/>
    <w:rsid w:val="005404E1"/>
    <w:rsid w:val="0054094E"/>
    <w:rsid w:val="00540A49"/>
    <w:rsid w:val="005415E1"/>
    <w:rsid w:val="00541CEB"/>
    <w:rsid w:val="00541DA3"/>
    <w:rsid w:val="00542749"/>
    <w:rsid w:val="00542DF6"/>
    <w:rsid w:val="00543485"/>
    <w:rsid w:val="00545529"/>
    <w:rsid w:val="0054586F"/>
    <w:rsid w:val="00545A08"/>
    <w:rsid w:val="00545D3A"/>
    <w:rsid w:val="00546203"/>
    <w:rsid w:val="005477DF"/>
    <w:rsid w:val="00547DF0"/>
    <w:rsid w:val="00550B54"/>
    <w:rsid w:val="00550FFA"/>
    <w:rsid w:val="005510BA"/>
    <w:rsid w:val="00551E07"/>
    <w:rsid w:val="00552097"/>
    <w:rsid w:val="00552753"/>
    <w:rsid w:val="00552E6F"/>
    <w:rsid w:val="005530E3"/>
    <w:rsid w:val="005535EB"/>
    <w:rsid w:val="00553738"/>
    <w:rsid w:val="00553BAF"/>
    <w:rsid w:val="00553C3B"/>
    <w:rsid w:val="005557AA"/>
    <w:rsid w:val="00555EC4"/>
    <w:rsid w:val="00556174"/>
    <w:rsid w:val="0055683D"/>
    <w:rsid w:val="005569B0"/>
    <w:rsid w:val="00556BAC"/>
    <w:rsid w:val="00556C62"/>
    <w:rsid w:val="00556CA3"/>
    <w:rsid w:val="00557342"/>
    <w:rsid w:val="005577C2"/>
    <w:rsid w:val="00560D16"/>
    <w:rsid w:val="005612EC"/>
    <w:rsid w:val="00563B0A"/>
    <w:rsid w:val="00564482"/>
    <w:rsid w:val="00564CB7"/>
    <w:rsid w:val="0056694E"/>
    <w:rsid w:val="00567C8E"/>
    <w:rsid w:val="00570692"/>
    <w:rsid w:val="005709D0"/>
    <w:rsid w:val="00570D01"/>
    <w:rsid w:val="00571527"/>
    <w:rsid w:val="00571A99"/>
    <w:rsid w:val="00573656"/>
    <w:rsid w:val="00574699"/>
    <w:rsid w:val="00576165"/>
    <w:rsid w:val="005765D2"/>
    <w:rsid w:val="00577030"/>
    <w:rsid w:val="00577AAA"/>
    <w:rsid w:val="00580A43"/>
    <w:rsid w:val="005810F9"/>
    <w:rsid w:val="00581B1A"/>
    <w:rsid w:val="0058255C"/>
    <w:rsid w:val="0058330C"/>
    <w:rsid w:val="005838E2"/>
    <w:rsid w:val="00583B4D"/>
    <w:rsid w:val="00583E3C"/>
    <w:rsid w:val="005841EA"/>
    <w:rsid w:val="005848FD"/>
    <w:rsid w:val="00584FA6"/>
    <w:rsid w:val="00585096"/>
    <w:rsid w:val="005854D0"/>
    <w:rsid w:val="00585AA3"/>
    <w:rsid w:val="00585FE8"/>
    <w:rsid w:val="0058609F"/>
    <w:rsid w:val="00586AD9"/>
    <w:rsid w:val="00586B33"/>
    <w:rsid w:val="0058784C"/>
    <w:rsid w:val="00587C9A"/>
    <w:rsid w:val="00590DA1"/>
    <w:rsid w:val="00591380"/>
    <w:rsid w:val="005915D5"/>
    <w:rsid w:val="005921E6"/>
    <w:rsid w:val="00592565"/>
    <w:rsid w:val="005925EA"/>
    <w:rsid w:val="00592612"/>
    <w:rsid w:val="00592C0D"/>
    <w:rsid w:val="00593FEF"/>
    <w:rsid w:val="00595BC7"/>
    <w:rsid w:val="00596398"/>
    <w:rsid w:val="00596CE9"/>
    <w:rsid w:val="00596D4C"/>
    <w:rsid w:val="00597CC6"/>
    <w:rsid w:val="005A083C"/>
    <w:rsid w:val="005A0BD5"/>
    <w:rsid w:val="005A0CA5"/>
    <w:rsid w:val="005A12C9"/>
    <w:rsid w:val="005A3246"/>
    <w:rsid w:val="005A4208"/>
    <w:rsid w:val="005A4943"/>
    <w:rsid w:val="005A4F0E"/>
    <w:rsid w:val="005A5173"/>
    <w:rsid w:val="005A596A"/>
    <w:rsid w:val="005A59CD"/>
    <w:rsid w:val="005A642B"/>
    <w:rsid w:val="005A64F4"/>
    <w:rsid w:val="005A6AA1"/>
    <w:rsid w:val="005B01C6"/>
    <w:rsid w:val="005B08D9"/>
    <w:rsid w:val="005B1220"/>
    <w:rsid w:val="005B12EF"/>
    <w:rsid w:val="005B3351"/>
    <w:rsid w:val="005B3707"/>
    <w:rsid w:val="005B3EF1"/>
    <w:rsid w:val="005B45D6"/>
    <w:rsid w:val="005B4634"/>
    <w:rsid w:val="005B4818"/>
    <w:rsid w:val="005B4962"/>
    <w:rsid w:val="005B4C04"/>
    <w:rsid w:val="005B4DC6"/>
    <w:rsid w:val="005B5DAA"/>
    <w:rsid w:val="005B60AD"/>
    <w:rsid w:val="005B6247"/>
    <w:rsid w:val="005B64B7"/>
    <w:rsid w:val="005B64DB"/>
    <w:rsid w:val="005B6BA5"/>
    <w:rsid w:val="005C13F6"/>
    <w:rsid w:val="005C172C"/>
    <w:rsid w:val="005C188B"/>
    <w:rsid w:val="005C2E4D"/>
    <w:rsid w:val="005C3021"/>
    <w:rsid w:val="005C36FA"/>
    <w:rsid w:val="005C3CB6"/>
    <w:rsid w:val="005C477F"/>
    <w:rsid w:val="005C5632"/>
    <w:rsid w:val="005C5FDC"/>
    <w:rsid w:val="005C60D1"/>
    <w:rsid w:val="005D023A"/>
    <w:rsid w:val="005D099A"/>
    <w:rsid w:val="005D112B"/>
    <w:rsid w:val="005D2FAC"/>
    <w:rsid w:val="005D368B"/>
    <w:rsid w:val="005D3B58"/>
    <w:rsid w:val="005D3E6B"/>
    <w:rsid w:val="005D4A11"/>
    <w:rsid w:val="005D5229"/>
    <w:rsid w:val="005D5481"/>
    <w:rsid w:val="005D6065"/>
    <w:rsid w:val="005D627F"/>
    <w:rsid w:val="005D6773"/>
    <w:rsid w:val="005D7292"/>
    <w:rsid w:val="005D7D43"/>
    <w:rsid w:val="005E011B"/>
    <w:rsid w:val="005E04BC"/>
    <w:rsid w:val="005E0855"/>
    <w:rsid w:val="005E0D4F"/>
    <w:rsid w:val="005E13A7"/>
    <w:rsid w:val="005E185D"/>
    <w:rsid w:val="005E1C97"/>
    <w:rsid w:val="005E32C0"/>
    <w:rsid w:val="005E3367"/>
    <w:rsid w:val="005E38C1"/>
    <w:rsid w:val="005E4402"/>
    <w:rsid w:val="005E4841"/>
    <w:rsid w:val="005E4AC1"/>
    <w:rsid w:val="005E4C42"/>
    <w:rsid w:val="005E5086"/>
    <w:rsid w:val="005E50B2"/>
    <w:rsid w:val="005E5537"/>
    <w:rsid w:val="005E56B9"/>
    <w:rsid w:val="005E6424"/>
    <w:rsid w:val="005E65B5"/>
    <w:rsid w:val="005E6BB2"/>
    <w:rsid w:val="005E6C83"/>
    <w:rsid w:val="005E7112"/>
    <w:rsid w:val="005E75DF"/>
    <w:rsid w:val="005F087C"/>
    <w:rsid w:val="005F0A37"/>
    <w:rsid w:val="005F105E"/>
    <w:rsid w:val="005F14F3"/>
    <w:rsid w:val="005F286C"/>
    <w:rsid w:val="005F2D2D"/>
    <w:rsid w:val="005F31BC"/>
    <w:rsid w:val="005F3C42"/>
    <w:rsid w:val="005F5245"/>
    <w:rsid w:val="005F5491"/>
    <w:rsid w:val="005F6C64"/>
    <w:rsid w:val="005F6C85"/>
    <w:rsid w:val="005F70CF"/>
    <w:rsid w:val="005F74DA"/>
    <w:rsid w:val="005F7A2D"/>
    <w:rsid w:val="00600D9E"/>
    <w:rsid w:val="00600F00"/>
    <w:rsid w:val="006015A8"/>
    <w:rsid w:val="006015D0"/>
    <w:rsid w:val="0060251C"/>
    <w:rsid w:val="00602B66"/>
    <w:rsid w:val="00602D79"/>
    <w:rsid w:val="00603410"/>
    <w:rsid w:val="0060343A"/>
    <w:rsid w:val="00603FB9"/>
    <w:rsid w:val="0060438A"/>
    <w:rsid w:val="00604B5F"/>
    <w:rsid w:val="00605302"/>
    <w:rsid w:val="00605920"/>
    <w:rsid w:val="00605BDF"/>
    <w:rsid w:val="00605F2C"/>
    <w:rsid w:val="0060626A"/>
    <w:rsid w:val="006066C4"/>
    <w:rsid w:val="00606733"/>
    <w:rsid w:val="006068C8"/>
    <w:rsid w:val="00606C73"/>
    <w:rsid w:val="00607F5E"/>
    <w:rsid w:val="0061111A"/>
    <w:rsid w:val="00611D22"/>
    <w:rsid w:val="00612328"/>
    <w:rsid w:val="00613C29"/>
    <w:rsid w:val="00614010"/>
    <w:rsid w:val="00614194"/>
    <w:rsid w:val="0061466B"/>
    <w:rsid w:val="00614A56"/>
    <w:rsid w:val="00615B15"/>
    <w:rsid w:val="00616FC0"/>
    <w:rsid w:val="00617041"/>
    <w:rsid w:val="00617115"/>
    <w:rsid w:val="006173AF"/>
    <w:rsid w:val="00617484"/>
    <w:rsid w:val="00617E69"/>
    <w:rsid w:val="006200F3"/>
    <w:rsid w:val="00620E34"/>
    <w:rsid w:val="006216CC"/>
    <w:rsid w:val="00621B38"/>
    <w:rsid w:val="00621B90"/>
    <w:rsid w:val="00622138"/>
    <w:rsid w:val="00622146"/>
    <w:rsid w:val="00622675"/>
    <w:rsid w:val="00622959"/>
    <w:rsid w:val="006235F8"/>
    <w:rsid w:val="00623D02"/>
    <w:rsid w:val="00624A21"/>
    <w:rsid w:val="0062550B"/>
    <w:rsid w:val="00625BBF"/>
    <w:rsid w:val="00626247"/>
    <w:rsid w:val="0062665D"/>
    <w:rsid w:val="00626718"/>
    <w:rsid w:val="006268CE"/>
    <w:rsid w:val="00627D50"/>
    <w:rsid w:val="006306B2"/>
    <w:rsid w:val="00631B8F"/>
    <w:rsid w:val="00631D22"/>
    <w:rsid w:val="00633775"/>
    <w:rsid w:val="006343C0"/>
    <w:rsid w:val="006349CA"/>
    <w:rsid w:val="00634A53"/>
    <w:rsid w:val="00634B2C"/>
    <w:rsid w:val="00635105"/>
    <w:rsid w:val="00635955"/>
    <w:rsid w:val="00635E81"/>
    <w:rsid w:val="00636440"/>
    <w:rsid w:val="00636A59"/>
    <w:rsid w:val="00636C09"/>
    <w:rsid w:val="006370BF"/>
    <w:rsid w:val="00637221"/>
    <w:rsid w:val="00640053"/>
    <w:rsid w:val="0064152A"/>
    <w:rsid w:val="00641715"/>
    <w:rsid w:val="0064268D"/>
    <w:rsid w:val="006442F0"/>
    <w:rsid w:val="006446AD"/>
    <w:rsid w:val="00644E45"/>
    <w:rsid w:val="00645D3F"/>
    <w:rsid w:val="00646945"/>
    <w:rsid w:val="00646C43"/>
    <w:rsid w:val="00647837"/>
    <w:rsid w:val="00650630"/>
    <w:rsid w:val="00650BD6"/>
    <w:rsid w:val="0065113E"/>
    <w:rsid w:val="0065135A"/>
    <w:rsid w:val="006514DA"/>
    <w:rsid w:val="006515D6"/>
    <w:rsid w:val="00651FE9"/>
    <w:rsid w:val="00653770"/>
    <w:rsid w:val="00654E9D"/>
    <w:rsid w:val="006550C3"/>
    <w:rsid w:val="00655819"/>
    <w:rsid w:val="00655B4F"/>
    <w:rsid w:val="00655D7C"/>
    <w:rsid w:val="00655D87"/>
    <w:rsid w:val="006562BD"/>
    <w:rsid w:val="00656B37"/>
    <w:rsid w:val="006570E1"/>
    <w:rsid w:val="00657145"/>
    <w:rsid w:val="00657197"/>
    <w:rsid w:val="0065750E"/>
    <w:rsid w:val="00657873"/>
    <w:rsid w:val="00661137"/>
    <w:rsid w:val="00661275"/>
    <w:rsid w:val="006612FD"/>
    <w:rsid w:val="00661728"/>
    <w:rsid w:val="0066208E"/>
    <w:rsid w:val="00662837"/>
    <w:rsid w:val="00663540"/>
    <w:rsid w:val="00663D6B"/>
    <w:rsid w:val="0066462F"/>
    <w:rsid w:val="0066489B"/>
    <w:rsid w:val="006648B8"/>
    <w:rsid w:val="00664CB5"/>
    <w:rsid w:val="00664CBF"/>
    <w:rsid w:val="006651E9"/>
    <w:rsid w:val="00666481"/>
    <w:rsid w:val="006676BB"/>
    <w:rsid w:val="006676CE"/>
    <w:rsid w:val="006677C1"/>
    <w:rsid w:val="00671240"/>
    <w:rsid w:val="00671B54"/>
    <w:rsid w:val="0067232D"/>
    <w:rsid w:val="00672E94"/>
    <w:rsid w:val="00672EE3"/>
    <w:rsid w:val="006737AE"/>
    <w:rsid w:val="00673A08"/>
    <w:rsid w:val="00673AFB"/>
    <w:rsid w:val="00674D06"/>
    <w:rsid w:val="00675EA5"/>
    <w:rsid w:val="006761C7"/>
    <w:rsid w:val="0067634E"/>
    <w:rsid w:val="0067691F"/>
    <w:rsid w:val="006769DC"/>
    <w:rsid w:val="00677632"/>
    <w:rsid w:val="00677F19"/>
    <w:rsid w:val="006806DE"/>
    <w:rsid w:val="006818C0"/>
    <w:rsid w:val="00681F93"/>
    <w:rsid w:val="00681F96"/>
    <w:rsid w:val="006826D7"/>
    <w:rsid w:val="006840F8"/>
    <w:rsid w:val="0068432D"/>
    <w:rsid w:val="00684433"/>
    <w:rsid w:val="00685483"/>
    <w:rsid w:val="006856FB"/>
    <w:rsid w:val="0068657B"/>
    <w:rsid w:val="00687F2F"/>
    <w:rsid w:val="0069066F"/>
    <w:rsid w:val="00691F55"/>
    <w:rsid w:val="006928DD"/>
    <w:rsid w:val="0069290E"/>
    <w:rsid w:val="00692F91"/>
    <w:rsid w:val="006930E6"/>
    <w:rsid w:val="0069317C"/>
    <w:rsid w:val="00693B48"/>
    <w:rsid w:val="0069409E"/>
    <w:rsid w:val="00694B2D"/>
    <w:rsid w:val="006964CA"/>
    <w:rsid w:val="00696A7A"/>
    <w:rsid w:val="00697140"/>
    <w:rsid w:val="006A063B"/>
    <w:rsid w:val="006A161C"/>
    <w:rsid w:val="006A2E7B"/>
    <w:rsid w:val="006A3776"/>
    <w:rsid w:val="006A3CF1"/>
    <w:rsid w:val="006A3E3F"/>
    <w:rsid w:val="006A4107"/>
    <w:rsid w:val="006A473B"/>
    <w:rsid w:val="006A4FD3"/>
    <w:rsid w:val="006A5CA4"/>
    <w:rsid w:val="006A5DB2"/>
    <w:rsid w:val="006A64B0"/>
    <w:rsid w:val="006A696A"/>
    <w:rsid w:val="006A6C43"/>
    <w:rsid w:val="006A6DD8"/>
    <w:rsid w:val="006A7EF3"/>
    <w:rsid w:val="006B0872"/>
    <w:rsid w:val="006B159A"/>
    <w:rsid w:val="006B1CE6"/>
    <w:rsid w:val="006B203A"/>
    <w:rsid w:val="006B3497"/>
    <w:rsid w:val="006B419A"/>
    <w:rsid w:val="006B4EA7"/>
    <w:rsid w:val="006B6318"/>
    <w:rsid w:val="006B7114"/>
    <w:rsid w:val="006B726B"/>
    <w:rsid w:val="006B7A9C"/>
    <w:rsid w:val="006C02AF"/>
    <w:rsid w:val="006C0442"/>
    <w:rsid w:val="006C14C6"/>
    <w:rsid w:val="006C14F7"/>
    <w:rsid w:val="006C2097"/>
    <w:rsid w:val="006C2396"/>
    <w:rsid w:val="006C31DC"/>
    <w:rsid w:val="006C3C67"/>
    <w:rsid w:val="006C42C8"/>
    <w:rsid w:val="006C4818"/>
    <w:rsid w:val="006C49C5"/>
    <w:rsid w:val="006C4AAB"/>
    <w:rsid w:val="006C4B8C"/>
    <w:rsid w:val="006C522E"/>
    <w:rsid w:val="006C53F5"/>
    <w:rsid w:val="006C5ABA"/>
    <w:rsid w:val="006C5BE8"/>
    <w:rsid w:val="006C62EA"/>
    <w:rsid w:val="006C67A7"/>
    <w:rsid w:val="006C7284"/>
    <w:rsid w:val="006C72B2"/>
    <w:rsid w:val="006C7B46"/>
    <w:rsid w:val="006C7CF4"/>
    <w:rsid w:val="006D0CB3"/>
    <w:rsid w:val="006D2A20"/>
    <w:rsid w:val="006D3671"/>
    <w:rsid w:val="006D3FD5"/>
    <w:rsid w:val="006D4E0F"/>
    <w:rsid w:val="006D53EB"/>
    <w:rsid w:val="006D58C7"/>
    <w:rsid w:val="006D5E87"/>
    <w:rsid w:val="006D6C9F"/>
    <w:rsid w:val="006D6CCC"/>
    <w:rsid w:val="006E1196"/>
    <w:rsid w:val="006E294F"/>
    <w:rsid w:val="006E3DD0"/>
    <w:rsid w:val="006E3DF8"/>
    <w:rsid w:val="006E4CCC"/>
    <w:rsid w:val="006E5F7B"/>
    <w:rsid w:val="006E7934"/>
    <w:rsid w:val="006F2F94"/>
    <w:rsid w:val="006F3CD7"/>
    <w:rsid w:val="006F4C36"/>
    <w:rsid w:val="006F684B"/>
    <w:rsid w:val="006F6855"/>
    <w:rsid w:val="006F6CB4"/>
    <w:rsid w:val="006F72C6"/>
    <w:rsid w:val="00700918"/>
    <w:rsid w:val="00701070"/>
    <w:rsid w:val="00701BB9"/>
    <w:rsid w:val="0070225A"/>
    <w:rsid w:val="00704198"/>
    <w:rsid w:val="00704EB0"/>
    <w:rsid w:val="007066CA"/>
    <w:rsid w:val="00706D4D"/>
    <w:rsid w:val="00706E65"/>
    <w:rsid w:val="00707074"/>
    <w:rsid w:val="00707D74"/>
    <w:rsid w:val="007101E5"/>
    <w:rsid w:val="0071088F"/>
    <w:rsid w:val="007109C1"/>
    <w:rsid w:val="00710D88"/>
    <w:rsid w:val="007116B1"/>
    <w:rsid w:val="00712F82"/>
    <w:rsid w:val="00713198"/>
    <w:rsid w:val="00713C0A"/>
    <w:rsid w:val="0071469D"/>
    <w:rsid w:val="00716784"/>
    <w:rsid w:val="00716860"/>
    <w:rsid w:val="0071741E"/>
    <w:rsid w:val="00720635"/>
    <w:rsid w:val="00720D55"/>
    <w:rsid w:val="007217F5"/>
    <w:rsid w:val="007232F5"/>
    <w:rsid w:val="007239CC"/>
    <w:rsid w:val="007242C1"/>
    <w:rsid w:val="00724AEC"/>
    <w:rsid w:val="007264A5"/>
    <w:rsid w:val="00726CCC"/>
    <w:rsid w:val="00731265"/>
    <w:rsid w:val="00731A4D"/>
    <w:rsid w:val="00731C65"/>
    <w:rsid w:val="00732BD9"/>
    <w:rsid w:val="00733118"/>
    <w:rsid w:val="00733514"/>
    <w:rsid w:val="0073397D"/>
    <w:rsid w:val="00734AF7"/>
    <w:rsid w:val="00735CD9"/>
    <w:rsid w:val="0073788C"/>
    <w:rsid w:val="00737FB6"/>
    <w:rsid w:val="007401EF"/>
    <w:rsid w:val="0074084D"/>
    <w:rsid w:val="00740F55"/>
    <w:rsid w:val="00741465"/>
    <w:rsid w:val="007414E5"/>
    <w:rsid w:val="007435EC"/>
    <w:rsid w:val="00744097"/>
    <w:rsid w:val="00744720"/>
    <w:rsid w:val="007455E4"/>
    <w:rsid w:val="0074623A"/>
    <w:rsid w:val="00747338"/>
    <w:rsid w:val="00750095"/>
    <w:rsid w:val="007508B9"/>
    <w:rsid w:val="00750BA4"/>
    <w:rsid w:val="00750E6E"/>
    <w:rsid w:val="00755013"/>
    <w:rsid w:val="00755046"/>
    <w:rsid w:val="00755BA1"/>
    <w:rsid w:val="007560BE"/>
    <w:rsid w:val="00756276"/>
    <w:rsid w:val="00756440"/>
    <w:rsid w:val="007579D0"/>
    <w:rsid w:val="00760621"/>
    <w:rsid w:val="00760ED2"/>
    <w:rsid w:val="0076102B"/>
    <w:rsid w:val="00761479"/>
    <w:rsid w:val="00762172"/>
    <w:rsid w:val="00762187"/>
    <w:rsid w:val="0076339A"/>
    <w:rsid w:val="00763C4B"/>
    <w:rsid w:val="00764DA1"/>
    <w:rsid w:val="007651BC"/>
    <w:rsid w:val="00765283"/>
    <w:rsid w:val="00766B0B"/>
    <w:rsid w:val="007670BD"/>
    <w:rsid w:val="0076789E"/>
    <w:rsid w:val="00770043"/>
    <w:rsid w:val="00770AB8"/>
    <w:rsid w:val="00772582"/>
    <w:rsid w:val="00772745"/>
    <w:rsid w:val="00773100"/>
    <w:rsid w:val="007747B3"/>
    <w:rsid w:val="00775524"/>
    <w:rsid w:val="00775DD7"/>
    <w:rsid w:val="00776618"/>
    <w:rsid w:val="0077746B"/>
    <w:rsid w:val="007778D8"/>
    <w:rsid w:val="007800C7"/>
    <w:rsid w:val="00780BEC"/>
    <w:rsid w:val="0078151A"/>
    <w:rsid w:val="007815AA"/>
    <w:rsid w:val="007821EF"/>
    <w:rsid w:val="00783412"/>
    <w:rsid w:val="00784B47"/>
    <w:rsid w:val="00785D4E"/>
    <w:rsid w:val="00786109"/>
    <w:rsid w:val="007862E8"/>
    <w:rsid w:val="00786D12"/>
    <w:rsid w:val="00786F19"/>
    <w:rsid w:val="007905E5"/>
    <w:rsid w:val="00790D7D"/>
    <w:rsid w:val="00791159"/>
    <w:rsid w:val="00792088"/>
    <w:rsid w:val="00792262"/>
    <w:rsid w:val="007928FB"/>
    <w:rsid w:val="0079306E"/>
    <w:rsid w:val="00793814"/>
    <w:rsid w:val="00794CB2"/>
    <w:rsid w:val="0079516E"/>
    <w:rsid w:val="00795A37"/>
    <w:rsid w:val="00795F34"/>
    <w:rsid w:val="00797205"/>
    <w:rsid w:val="007A09EB"/>
    <w:rsid w:val="007A1AFE"/>
    <w:rsid w:val="007A28F3"/>
    <w:rsid w:val="007A35EE"/>
    <w:rsid w:val="007A3C09"/>
    <w:rsid w:val="007A42DE"/>
    <w:rsid w:val="007A4445"/>
    <w:rsid w:val="007A4B3C"/>
    <w:rsid w:val="007A4C96"/>
    <w:rsid w:val="007A5583"/>
    <w:rsid w:val="007A56E8"/>
    <w:rsid w:val="007A687E"/>
    <w:rsid w:val="007A70A2"/>
    <w:rsid w:val="007A72F8"/>
    <w:rsid w:val="007A7379"/>
    <w:rsid w:val="007A7A4F"/>
    <w:rsid w:val="007B0947"/>
    <w:rsid w:val="007B1068"/>
    <w:rsid w:val="007B16B6"/>
    <w:rsid w:val="007B2278"/>
    <w:rsid w:val="007B2666"/>
    <w:rsid w:val="007B31C7"/>
    <w:rsid w:val="007B331E"/>
    <w:rsid w:val="007B3AEE"/>
    <w:rsid w:val="007B3B9F"/>
    <w:rsid w:val="007B4EA9"/>
    <w:rsid w:val="007B52E5"/>
    <w:rsid w:val="007B5D86"/>
    <w:rsid w:val="007B7145"/>
    <w:rsid w:val="007B7191"/>
    <w:rsid w:val="007B7730"/>
    <w:rsid w:val="007B7D86"/>
    <w:rsid w:val="007C0124"/>
    <w:rsid w:val="007C0540"/>
    <w:rsid w:val="007C0D70"/>
    <w:rsid w:val="007C20A9"/>
    <w:rsid w:val="007C213A"/>
    <w:rsid w:val="007C2CA4"/>
    <w:rsid w:val="007C3484"/>
    <w:rsid w:val="007C3593"/>
    <w:rsid w:val="007C3EBC"/>
    <w:rsid w:val="007C4E44"/>
    <w:rsid w:val="007C4EC8"/>
    <w:rsid w:val="007C51DD"/>
    <w:rsid w:val="007C5FEA"/>
    <w:rsid w:val="007C666B"/>
    <w:rsid w:val="007C728E"/>
    <w:rsid w:val="007C78AD"/>
    <w:rsid w:val="007D1179"/>
    <w:rsid w:val="007D1393"/>
    <w:rsid w:val="007D209D"/>
    <w:rsid w:val="007D2235"/>
    <w:rsid w:val="007D2FA4"/>
    <w:rsid w:val="007D2FCF"/>
    <w:rsid w:val="007D370F"/>
    <w:rsid w:val="007D3EEE"/>
    <w:rsid w:val="007D4028"/>
    <w:rsid w:val="007D48DE"/>
    <w:rsid w:val="007D4C8C"/>
    <w:rsid w:val="007D5105"/>
    <w:rsid w:val="007D5CC7"/>
    <w:rsid w:val="007D6490"/>
    <w:rsid w:val="007D79FB"/>
    <w:rsid w:val="007D7DEC"/>
    <w:rsid w:val="007E009D"/>
    <w:rsid w:val="007E06AC"/>
    <w:rsid w:val="007E06DB"/>
    <w:rsid w:val="007E0CE1"/>
    <w:rsid w:val="007E14DB"/>
    <w:rsid w:val="007E1C9E"/>
    <w:rsid w:val="007E21D9"/>
    <w:rsid w:val="007E2548"/>
    <w:rsid w:val="007E2848"/>
    <w:rsid w:val="007E354D"/>
    <w:rsid w:val="007E3593"/>
    <w:rsid w:val="007E4A9A"/>
    <w:rsid w:val="007E54EE"/>
    <w:rsid w:val="007E69A6"/>
    <w:rsid w:val="007E749B"/>
    <w:rsid w:val="007F04D3"/>
    <w:rsid w:val="007F08F9"/>
    <w:rsid w:val="007F0945"/>
    <w:rsid w:val="007F17FD"/>
    <w:rsid w:val="007F1C24"/>
    <w:rsid w:val="007F1F37"/>
    <w:rsid w:val="007F3B10"/>
    <w:rsid w:val="007F3E3B"/>
    <w:rsid w:val="007F43F8"/>
    <w:rsid w:val="007F5F5F"/>
    <w:rsid w:val="007F604A"/>
    <w:rsid w:val="007F729E"/>
    <w:rsid w:val="00800434"/>
    <w:rsid w:val="00800EDE"/>
    <w:rsid w:val="00801AD8"/>
    <w:rsid w:val="0080200D"/>
    <w:rsid w:val="00802F67"/>
    <w:rsid w:val="00803483"/>
    <w:rsid w:val="00803A31"/>
    <w:rsid w:val="00803A42"/>
    <w:rsid w:val="0080467B"/>
    <w:rsid w:val="00804ED0"/>
    <w:rsid w:val="00805308"/>
    <w:rsid w:val="008062BE"/>
    <w:rsid w:val="00806B91"/>
    <w:rsid w:val="0080739D"/>
    <w:rsid w:val="00807AF9"/>
    <w:rsid w:val="00807B8C"/>
    <w:rsid w:val="00807BFB"/>
    <w:rsid w:val="00807C1F"/>
    <w:rsid w:val="0081109F"/>
    <w:rsid w:val="00811281"/>
    <w:rsid w:val="00811FED"/>
    <w:rsid w:val="0081302D"/>
    <w:rsid w:val="008138A7"/>
    <w:rsid w:val="00813983"/>
    <w:rsid w:val="00813E28"/>
    <w:rsid w:val="008142AD"/>
    <w:rsid w:val="008144A5"/>
    <w:rsid w:val="008144B8"/>
    <w:rsid w:val="008144E8"/>
    <w:rsid w:val="00814569"/>
    <w:rsid w:val="00815A00"/>
    <w:rsid w:val="00815C8A"/>
    <w:rsid w:val="008160CC"/>
    <w:rsid w:val="00816607"/>
    <w:rsid w:val="00816DE9"/>
    <w:rsid w:val="00816F16"/>
    <w:rsid w:val="0081740A"/>
    <w:rsid w:val="0081756B"/>
    <w:rsid w:val="008175D5"/>
    <w:rsid w:val="00817DAF"/>
    <w:rsid w:val="0082137C"/>
    <w:rsid w:val="00821919"/>
    <w:rsid w:val="00822348"/>
    <w:rsid w:val="008228A9"/>
    <w:rsid w:val="00822D50"/>
    <w:rsid w:val="00822E90"/>
    <w:rsid w:val="008232C3"/>
    <w:rsid w:val="0082339D"/>
    <w:rsid w:val="0082413D"/>
    <w:rsid w:val="00824664"/>
    <w:rsid w:val="0082498C"/>
    <w:rsid w:val="00824BE8"/>
    <w:rsid w:val="0082515A"/>
    <w:rsid w:val="00825F8D"/>
    <w:rsid w:val="008261B9"/>
    <w:rsid w:val="0082643C"/>
    <w:rsid w:val="00826685"/>
    <w:rsid w:val="0082688B"/>
    <w:rsid w:val="00826B25"/>
    <w:rsid w:val="0082726C"/>
    <w:rsid w:val="008304D8"/>
    <w:rsid w:val="00830C05"/>
    <w:rsid w:val="00830E08"/>
    <w:rsid w:val="00831A40"/>
    <w:rsid w:val="00832410"/>
    <w:rsid w:val="00832528"/>
    <w:rsid w:val="00833F37"/>
    <w:rsid w:val="00834A72"/>
    <w:rsid w:val="00834BB3"/>
    <w:rsid w:val="008355C3"/>
    <w:rsid w:val="00835C9C"/>
    <w:rsid w:val="00837360"/>
    <w:rsid w:val="00840074"/>
    <w:rsid w:val="00840922"/>
    <w:rsid w:val="00841A69"/>
    <w:rsid w:val="00841C1A"/>
    <w:rsid w:val="008425AD"/>
    <w:rsid w:val="00842624"/>
    <w:rsid w:val="00843A59"/>
    <w:rsid w:val="00843B7D"/>
    <w:rsid w:val="00843BCA"/>
    <w:rsid w:val="00843C1B"/>
    <w:rsid w:val="00844ADD"/>
    <w:rsid w:val="008472E3"/>
    <w:rsid w:val="00847BC6"/>
    <w:rsid w:val="00850386"/>
    <w:rsid w:val="00851FDA"/>
    <w:rsid w:val="00852D9F"/>
    <w:rsid w:val="0085340E"/>
    <w:rsid w:val="00853C83"/>
    <w:rsid w:val="0085477A"/>
    <w:rsid w:val="00854B16"/>
    <w:rsid w:val="00854EA1"/>
    <w:rsid w:val="00855111"/>
    <w:rsid w:val="00855302"/>
    <w:rsid w:val="008563F6"/>
    <w:rsid w:val="00856EF0"/>
    <w:rsid w:val="00857E5D"/>
    <w:rsid w:val="008608BD"/>
    <w:rsid w:val="00860974"/>
    <w:rsid w:val="00861701"/>
    <w:rsid w:val="00862499"/>
    <w:rsid w:val="00862EF9"/>
    <w:rsid w:val="0086373D"/>
    <w:rsid w:val="00863F9D"/>
    <w:rsid w:val="0086401D"/>
    <w:rsid w:val="008642A1"/>
    <w:rsid w:val="00864A69"/>
    <w:rsid w:val="00864F89"/>
    <w:rsid w:val="008651CE"/>
    <w:rsid w:val="0086539D"/>
    <w:rsid w:val="00865752"/>
    <w:rsid w:val="00866256"/>
    <w:rsid w:val="00866430"/>
    <w:rsid w:val="00866E27"/>
    <w:rsid w:val="00867768"/>
    <w:rsid w:val="00870FA6"/>
    <w:rsid w:val="008712EE"/>
    <w:rsid w:val="00873965"/>
    <w:rsid w:val="0087404E"/>
    <w:rsid w:val="00874430"/>
    <w:rsid w:val="00874839"/>
    <w:rsid w:val="008754C4"/>
    <w:rsid w:val="00875918"/>
    <w:rsid w:val="00876DBC"/>
    <w:rsid w:val="00877055"/>
    <w:rsid w:val="00877355"/>
    <w:rsid w:val="00877D8F"/>
    <w:rsid w:val="00880C5A"/>
    <w:rsid w:val="00881472"/>
    <w:rsid w:val="00881C05"/>
    <w:rsid w:val="0088269D"/>
    <w:rsid w:val="00883276"/>
    <w:rsid w:val="008835D8"/>
    <w:rsid w:val="008836C4"/>
    <w:rsid w:val="00883B93"/>
    <w:rsid w:val="0088414D"/>
    <w:rsid w:val="0088463A"/>
    <w:rsid w:val="00885151"/>
    <w:rsid w:val="00885407"/>
    <w:rsid w:val="00886E4C"/>
    <w:rsid w:val="0088717F"/>
    <w:rsid w:val="00887FA4"/>
    <w:rsid w:val="008903CC"/>
    <w:rsid w:val="008909BD"/>
    <w:rsid w:val="0089189E"/>
    <w:rsid w:val="00891ED0"/>
    <w:rsid w:val="00891F72"/>
    <w:rsid w:val="008920AA"/>
    <w:rsid w:val="0089217B"/>
    <w:rsid w:val="0089297F"/>
    <w:rsid w:val="0089346C"/>
    <w:rsid w:val="0089355F"/>
    <w:rsid w:val="008940D2"/>
    <w:rsid w:val="00894BC1"/>
    <w:rsid w:val="0089515D"/>
    <w:rsid w:val="00895D92"/>
    <w:rsid w:val="00895E4A"/>
    <w:rsid w:val="0089638C"/>
    <w:rsid w:val="00896A3F"/>
    <w:rsid w:val="00896F94"/>
    <w:rsid w:val="008A02A5"/>
    <w:rsid w:val="008A0C24"/>
    <w:rsid w:val="008A11A7"/>
    <w:rsid w:val="008A14EE"/>
    <w:rsid w:val="008A1D8D"/>
    <w:rsid w:val="008A2776"/>
    <w:rsid w:val="008A2E8E"/>
    <w:rsid w:val="008A2F9D"/>
    <w:rsid w:val="008A38A6"/>
    <w:rsid w:val="008A392F"/>
    <w:rsid w:val="008A3DA8"/>
    <w:rsid w:val="008A3FA9"/>
    <w:rsid w:val="008A4AC5"/>
    <w:rsid w:val="008A6852"/>
    <w:rsid w:val="008A6E8F"/>
    <w:rsid w:val="008A71FC"/>
    <w:rsid w:val="008A72A7"/>
    <w:rsid w:val="008A75CE"/>
    <w:rsid w:val="008A7A55"/>
    <w:rsid w:val="008B0A7B"/>
    <w:rsid w:val="008B0D49"/>
    <w:rsid w:val="008B1ACF"/>
    <w:rsid w:val="008B25B7"/>
    <w:rsid w:val="008B2DEF"/>
    <w:rsid w:val="008B3A3C"/>
    <w:rsid w:val="008B3ADB"/>
    <w:rsid w:val="008B3E25"/>
    <w:rsid w:val="008B4221"/>
    <w:rsid w:val="008B4DAA"/>
    <w:rsid w:val="008B4F3C"/>
    <w:rsid w:val="008B5E01"/>
    <w:rsid w:val="008B6663"/>
    <w:rsid w:val="008B6A2F"/>
    <w:rsid w:val="008B6FDC"/>
    <w:rsid w:val="008B733E"/>
    <w:rsid w:val="008B7A99"/>
    <w:rsid w:val="008C06A5"/>
    <w:rsid w:val="008C13C3"/>
    <w:rsid w:val="008C1C72"/>
    <w:rsid w:val="008C26EE"/>
    <w:rsid w:val="008C2F78"/>
    <w:rsid w:val="008C3C6F"/>
    <w:rsid w:val="008C47D1"/>
    <w:rsid w:val="008C4880"/>
    <w:rsid w:val="008C48BB"/>
    <w:rsid w:val="008C4B01"/>
    <w:rsid w:val="008C4DCD"/>
    <w:rsid w:val="008C5481"/>
    <w:rsid w:val="008C5938"/>
    <w:rsid w:val="008C5C17"/>
    <w:rsid w:val="008C61FF"/>
    <w:rsid w:val="008D00FD"/>
    <w:rsid w:val="008D038E"/>
    <w:rsid w:val="008D0CB5"/>
    <w:rsid w:val="008D15D1"/>
    <w:rsid w:val="008D23AA"/>
    <w:rsid w:val="008D28C3"/>
    <w:rsid w:val="008D2DDD"/>
    <w:rsid w:val="008D32E7"/>
    <w:rsid w:val="008D41D5"/>
    <w:rsid w:val="008D4D26"/>
    <w:rsid w:val="008D4EE3"/>
    <w:rsid w:val="008D521C"/>
    <w:rsid w:val="008D5BC9"/>
    <w:rsid w:val="008D6411"/>
    <w:rsid w:val="008D6612"/>
    <w:rsid w:val="008D77F8"/>
    <w:rsid w:val="008E0181"/>
    <w:rsid w:val="008E0540"/>
    <w:rsid w:val="008E0657"/>
    <w:rsid w:val="008E2ED5"/>
    <w:rsid w:val="008E3573"/>
    <w:rsid w:val="008E3646"/>
    <w:rsid w:val="008E3E7E"/>
    <w:rsid w:val="008E4076"/>
    <w:rsid w:val="008E42C2"/>
    <w:rsid w:val="008E4440"/>
    <w:rsid w:val="008E4889"/>
    <w:rsid w:val="008E4A65"/>
    <w:rsid w:val="008E4D1A"/>
    <w:rsid w:val="008E55EA"/>
    <w:rsid w:val="008E5C40"/>
    <w:rsid w:val="008E5ECA"/>
    <w:rsid w:val="008E5F51"/>
    <w:rsid w:val="008E6402"/>
    <w:rsid w:val="008E6709"/>
    <w:rsid w:val="008E67AF"/>
    <w:rsid w:val="008E7F5C"/>
    <w:rsid w:val="008F1261"/>
    <w:rsid w:val="008F205A"/>
    <w:rsid w:val="008F21DE"/>
    <w:rsid w:val="008F2CD1"/>
    <w:rsid w:val="008F3A07"/>
    <w:rsid w:val="008F3F8C"/>
    <w:rsid w:val="008F50C4"/>
    <w:rsid w:val="008F5129"/>
    <w:rsid w:val="008F51EC"/>
    <w:rsid w:val="008F5BFB"/>
    <w:rsid w:val="008F66A3"/>
    <w:rsid w:val="008F6758"/>
    <w:rsid w:val="008F68CB"/>
    <w:rsid w:val="008F6E3F"/>
    <w:rsid w:val="008F7FEE"/>
    <w:rsid w:val="00900684"/>
    <w:rsid w:val="00900725"/>
    <w:rsid w:val="00903491"/>
    <w:rsid w:val="00903F36"/>
    <w:rsid w:val="00904156"/>
    <w:rsid w:val="009045F9"/>
    <w:rsid w:val="00904FD1"/>
    <w:rsid w:val="0090580C"/>
    <w:rsid w:val="0090587E"/>
    <w:rsid w:val="00905DFD"/>
    <w:rsid w:val="0090740D"/>
    <w:rsid w:val="00907E87"/>
    <w:rsid w:val="00910939"/>
    <w:rsid w:val="00911194"/>
    <w:rsid w:val="00911E7D"/>
    <w:rsid w:val="00912114"/>
    <w:rsid w:val="009122B0"/>
    <w:rsid w:val="00912ED3"/>
    <w:rsid w:val="00913ED3"/>
    <w:rsid w:val="0091456F"/>
    <w:rsid w:val="0091495E"/>
    <w:rsid w:val="0091626F"/>
    <w:rsid w:val="009165DA"/>
    <w:rsid w:val="00920148"/>
    <w:rsid w:val="009210A9"/>
    <w:rsid w:val="009216C0"/>
    <w:rsid w:val="00921CC6"/>
    <w:rsid w:val="00922B5A"/>
    <w:rsid w:val="00923B54"/>
    <w:rsid w:val="009246C0"/>
    <w:rsid w:val="00924979"/>
    <w:rsid w:val="00925BFC"/>
    <w:rsid w:val="00927529"/>
    <w:rsid w:val="009304D0"/>
    <w:rsid w:val="00930B8E"/>
    <w:rsid w:val="00931077"/>
    <w:rsid w:val="00932536"/>
    <w:rsid w:val="00932A50"/>
    <w:rsid w:val="00933B94"/>
    <w:rsid w:val="009340C6"/>
    <w:rsid w:val="0093412E"/>
    <w:rsid w:val="0093416B"/>
    <w:rsid w:val="00935679"/>
    <w:rsid w:val="009361A1"/>
    <w:rsid w:val="00936412"/>
    <w:rsid w:val="00936516"/>
    <w:rsid w:val="00937E0F"/>
    <w:rsid w:val="00940093"/>
    <w:rsid w:val="0094188A"/>
    <w:rsid w:val="00941E8A"/>
    <w:rsid w:val="00942C84"/>
    <w:rsid w:val="00942D2D"/>
    <w:rsid w:val="00943076"/>
    <w:rsid w:val="00943ADC"/>
    <w:rsid w:val="009446D3"/>
    <w:rsid w:val="00944B14"/>
    <w:rsid w:val="00944E6C"/>
    <w:rsid w:val="0094515C"/>
    <w:rsid w:val="009460BA"/>
    <w:rsid w:val="00946CD3"/>
    <w:rsid w:val="00950640"/>
    <w:rsid w:val="00950F45"/>
    <w:rsid w:val="009511D4"/>
    <w:rsid w:val="009517D3"/>
    <w:rsid w:val="009519A1"/>
    <w:rsid w:val="00951B43"/>
    <w:rsid w:val="009530EF"/>
    <w:rsid w:val="009531EE"/>
    <w:rsid w:val="00953870"/>
    <w:rsid w:val="00953F67"/>
    <w:rsid w:val="00954888"/>
    <w:rsid w:val="00954A5F"/>
    <w:rsid w:val="00955B00"/>
    <w:rsid w:val="00957F6C"/>
    <w:rsid w:val="0096063D"/>
    <w:rsid w:val="009607DE"/>
    <w:rsid w:val="00961C72"/>
    <w:rsid w:val="009625CA"/>
    <w:rsid w:val="00962843"/>
    <w:rsid w:val="009629FE"/>
    <w:rsid w:val="009641BA"/>
    <w:rsid w:val="00964558"/>
    <w:rsid w:val="009645B7"/>
    <w:rsid w:val="00964D89"/>
    <w:rsid w:val="00964EDB"/>
    <w:rsid w:val="00965AD4"/>
    <w:rsid w:val="00965C42"/>
    <w:rsid w:val="00966484"/>
    <w:rsid w:val="009672A0"/>
    <w:rsid w:val="009673D4"/>
    <w:rsid w:val="00970AF3"/>
    <w:rsid w:val="009710C0"/>
    <w:rsid w:val="009711DC"/>
    <w:rsid w:val="009729FF"/>
    <w:rsid w:val="00972F21"/>
    <w:rsid w:val="0097315E"/>
    <w:rsid w:val="0097399F"/>
    <w:rsid w:val="00973AB7"/>
    <w:rsid w:val="009740E0"/>
    <w:rsid w:val="009745C5"/>
    <w:rsid w:val="00974738"/>
    <w:rsid w:val="0097490D"/>
    <w:rsid w:val="00974F65"/>
    <w:rsid w:val="009751B0"/>
    <w:rsid w:val="009757C0"/>
    <w:rsid w:val="00976796"/>
    <w:rsid w:val="00976A5A"/>
    <w:rsid w:val="00980348"/>
    <w:rsid w:val="00980CF4"/>
    <w:rsid w:val="00980E42"/>
    <w:rsid w:val="00980FDF"/>
    <w:rsid w:val="00981514"/>
    <w:rsid w:val="0098191A"/>
    <w:rsid w:val="00982376"/>
    <w:rsid w:val="00982733"/>
    <w:rsid w:val="009832CF"/>
    <w:rsid w:val="00983A8C"/>
    <w:rsid w:val="00983AF9"/>
    <w:rsid w:val="00984129"/>
    <w:rsid w:val="00984A8A"/>
    <w:rsid w:val="00984DFF"/>
    <w:rsid w:val="009857C3"/>
    <w:rsid w:val="00985E0A"/>
    <w:rsid w:val="00986078"/>
    <w:rsid w:val="009861D4"/>
    <w:rsid w:val="00987DF0"/>
    <w:rsid w:val="00990623"/>
    <w:rsid w:val="00990DB1"/>
    <w:rsid w:val="00991C3B"/>
    <w:rsid w:val="00991E59"/>
    <w:rsid w:val="009920ED"/>
    <w:rsid w:val="00992689"/>
    <w:rsid w:val="0099295A"/>
    <w:rsid w:val="00992BC7"/>
    <w:rsid w:val="00992FB3"/>
    <w:rsid w:val="00994717"/>
    <w:rsid w:val="00995384"/>
    <w:rsid w:val="00996041"/>
    <w:rsid w:val="0099609D"/>
    <w:rsid w:val="009968D3"/>
    <w:rsid w:val="00997AC9"/>
    <w:rsid w:val="00997BAB"/>
    <w:rsid w:val="009A0E20"/>
    <w:rsid w:val="009A173B"/>
    <w:rsid w:val="009A23EF"/>
    <w:rsid w:val="009A26E1"/>
    <w:rsid w:val="009A3C41"/>
    <w:rsid w:val="009A3F67"/>
    <w:rsid w:val="009A4F19"/>
    <w:rsid w:val="009A5111"/>
    <w:rsid w:val="009A5A6D"/>
    <w:rsid w:val="009A6210"/>
    <w:rsid w:val="009A6445"/>
    <w:rsid w:val="009A645E"/>
    <w:rsid w:val="009A6B01"/>
    <w:rsid w:val="009A6DA1"/>
    <w:rsid w:val="009A6E61"/>
    <w:rsid w:val="009A792F"/>
    <w:rsid w:val="009A7E96"/>
    <w:rsid w:val="009B0CE9"/>
    <w:rsid w:val="009B1932"/>
    <w:rsid w:val="009B2372"/>
    <w:rsid w:val="009B25EC"/>
    <w:rsid w:val="009B341D"/>
    <w:rsid w:val="009B5673"/>
    <w:rsid w:val="009B5788"/>
    <w:rsid w:val="009B6450"/>
    <w:rsid w:val="009B6B27"/>
    <w:rsid w:val="009C06F8"/>
    <w:rsid w:val="009C08E5"/>
    <w:rsid w:val="009C1FDE"/>
    <w:rsid w:val="009C280F"/>
    <w:rsid w:val="009C323A"/>
    <w:rsid w:val="009C3303"/>
    <w:rsid w:val="009C4632"/>
    <w:rsid w:val="009C5DF7"/>
    <w:rsid w:val="009C6152"/>
    <w:rsid w:val="009C6442"/>
    <w:rsid w:val="009C6D95"/>
    <w:rsid w:val="009C72D8"/>
    <w:rsid w:val="009C7ED6"/>
    <w:rsid w:val="009D03A6"/>
    <w:rsid w:val="009D1630"/>
    <w:rsid w:val="009D185B"/>
    <w:rsid w:val="009D1F0B"/>
    <w:rsid w:val="009D363E"/>
    <w:rsid w:val="009D37F5"/>
    <w:rsid w:val="009D384D"/>
    <w:rsid w:val="009D42D8"/>
    <w:rsid w:val="009D45C3"/>
    <w:rsid w:val="009D5269"/>
    <w:rsid w:val="009D5A75"/>
    <w:rsid w:val="009D716C"/>
    <w:rsid w:val="009D75C8"/>
    <w:rsid w:val="009E081A"/>
    <w:rsid w:val="009E0A25"/>
    <w:rsid w:val="009E0B35"/>
    <w:rsid w:val="009E0CA0"/>
    <w:rsid w:val="009E0E05"/>
    <w:rsid w:val="009E0EE6"/>
    <w:rsid w:val="009E156F"/>
    <w:rsid w:val="009E20CD"/>
    <w:rsid w:val="009E2DF4"/>
    <w:rsid w:val="009E3240"/>
    <w:rsid w:val="009E397D"/>
    <w:rsid w:val="009E408F"/>
    <w:rsid w:val="009E447C"/>
    <w:rsid w:val="009E5136"/>
    <w:rsid w:val="009E5C2F"/>
    <w:rsid w:val="009E6027"/>
    <w:rsid w:val="009E64F5"/>
    <w:rsid w:val="009E7D6B"/>
    <w:rsid w:val="009F2A1F"/>
    <w:rsid w:val="009F366D"/>
    <w:rsid w:val="009F36E7"/>
    <w:rsid w:val="009F3AB2"/>
    <w:rsid w:val="009F41CA"/>
    <w:rsid w:val="009F4A18"/>
    <w:rsid w:val="009F4ED9"/>
    <w:rsid w:val="009F52D1"/>
    <w:rsid w:val="009F6818"/>
    <w:rsid w:val="009F77D9"/>
    <w:rsid w:val="00A001AC"/>
    <w:rsid w:val="00A0178E"/>
    <w:rsid w:val="00A01BC2"/>
    <w:rsid w:val="00A0269C"/>
    <w:rsid w:val="00A02B52"/>
    <w:rsid w:val="00A02BBD"/>
    <w:rsid w:val="00A035F3"/>
    <w:rsid w:val="00A043B2"/>
    <w:rsid w:val="00A043E6"/>
    <w:rsid w:val="00A04A38"/>
    <w:rsid w:val="00A05389"/>
    <w:rsid w:val="00A0560B"/>
    <w:rsid w:val="00A05748"/>
    <w:rsid w:val="00A06968"/>
    <w:rsid w:val="00A06C01"/>
    <w:rsid w:val="00A103A3"/>
    <w:rsid w:val="00A10D5B"/>
    <w:rsid w:val="00A10EDF"/>
    <w:rsid w:val="00A118E3"/>
    <w:rsid w:val="00A11F72"/>
    <w:rsid w:val="00A1221F"/>
    <w:rsid w:val="00A1316B"/>
    <w:rsid w:val="00A156BD"/>
    <w:rsid w:val="00A15BA4"/>
    <w:rsid w:val="00A15F8D"/>
    <w:rsid w:val="00A15FAD"/>
    <w:rsid w:val="00A16039"/>
    <w:rsid w:val="00A1688D"/>
    <w:rsid w:val="00A17E63"/>
    <w:rsid w:val="00A208AA"/>
    <w:rsid w:val="00A20CEE"/>
    <w:rsid w:val="00A20E76"/>
    <w:rsid w:val="00A21139"/>
    <w:rsid w:val="00A21C26"/>
    <w:rsid w:val="00A21FDE"/>
    <w:rsid w:val="00A222FD"/>
    <w:rsid w:val="00A22CFC"/>
    <w:rsid w:val="00A22F97"/>
    <w:rsid w:val="00A234D1"/>
    <w:rsid w:val="00A237C3"/>
    <w:rsid w:val="00A2427B"/>
    <w:rsid w:val="00A246CB"/>
    <w:rsid w:val="00A24CF0"/>
    <w:rsid w:val="00A257DA"/>
    <w:rsid w:val="00A25B65"/>
    <w:rsid w:val="00A26C40"/>
    <w:rsid w:val="00A30B9C"/>
    <w:rsid w:val="00A31854"/>
    <w:rsid w:val="00A32777"/>
    <w:rsid w:val="00A32ACE"/>
    <w:rsid w:val="00A34D9A"/>
    <w:rsid w:val="00A35148"/>
    <w:rsid w:val="00A35DBA"/>
    <w:rsid w:val="00A368AB"/>
    <w:rsid w:val="00A36DEE"/>
    <w:rsid w:val="00A37397"/>
    <w:rsid w:val="00A37DD2"/>
    <w:rsid w:val="00A40569"/>
    <w:rsid w:val="00A4063D"/>
    <w:rsid w:val="00A40CD1"/>
    <w:rsid w:val="00A411CA"/>
    <w:rsid w:val="00A41FA0"/>
    <w:rsid w:val="00A423B6"/>
    <w:rsid w:val="00A44795"/>
    <w:rsid w:val="00A447AC"/>
    <w:rsid w:val="00A465E5"/>
    <w:rsid w:val="00A46A0E"/>
    <w:rsid w:val="00A46B55"/>
    <w:rsid w:val="00A47243"/>
    <w:rsid w:val="00A474F8"/>
    <w:rsid w:val="00A47BE0"/>
    <w:rsid w:val="00A508D6"/>
    <w:rsid w:val="00A509A2"/>
    <w:rsid w:val="00A5122C"/>
    <w:rsid w:val="00A5129F"/>
    <w:rsid w:val="00A51918"/>
    <w:rsid w:val="00A534E6"/>
    <w:rsid w:val="00A5356E"/>
    <w:rsid w:val="00A53C06"/>
    <w:rsid w:val="00A53CED"/>
    <w:rsid w:val="00A53FAE"/>
    <w:rsid w:val="00A544FC"/>
    <w:rsid w:val="00A5488D"/>
    <w:rsid w:val="00A559B8"/>
    <w:rsid w:val="00A565FD"/>
    <w:rsid w:val="00A570C5"/>
    <w:rsid w:val="00A60050"/>
    <w:rsid w:val="00A60A68"/>
    <w:rsid w:val="00A60B38"/>
    <w:rsid w:val="00A60E39"/>
    <w:rsid w:val="00A61B11"/>
    <w:rsid w:val="00A62646"/>
    <w:rsid w:val="00A6272D"/>
    <w:rsid w:val="00A62A16"/>
    <w:rsid w:val="00A62BBE"/>
    <w:rsid w:val="00A631E5"/>
    <w:rsid w:val="00A65790"/>
    <w:rsid w:val="00A65B94"/>
    <w:rsid w:val="00A66172"/>
    <w:rsid w:val="00A66C86"/>
    <w:rsid w:val="00A670F6"/>
    <w:rsid w:val="00A672B6"/>
    <w:rsid w:val="00A67B1F"/>
    <w:rsid w:val="00A700CA"/>
    <w:rsid w:val="00A71217"/>
    <w:rsid w:val="00A718EE"/>
    <w:rsid w:val="00A72C6E"/>
    <w:rsid w:val="00A73831"/>
    <w:rsid w:val="00A73842"/>
    <w:rsid w:val="00A7504D"/>
    <w:rsid w:val="00A75CD2"/>
    <w:rsid w:val="00A76B6D"/>
    <w:rsid w:val="00A76E45"/>
    <w:rsid w:val="00A7731C"/>
    <w:rsid w:val="00A809D1"/>
    <w:rsid w:val="00A810DC"/>
    <w:rsid w:val="00A81BDA"/>
    <w:rsid w:val="00A81EF7"/>
    <w:rsid w:val="00A82D12"/>
    <w:rsid w:val="00A83D6C"/>
    <w:rsid w:val="00A84124"/>
    <w:rsid w:val="00A854B4"/>
    <w:rsid w:val="00A85FD1"/>
    <w:rsid w:val="00A86F16"/>
    <w:rsid w:val="00A86F30"/>
    <w:rsid w:val="00A874E6"/>
    <w:rsid w:val="00A9024E"/>
    <w:rsid w:val="00A90EA5"/>
    <w:rsid w:val="00A92147"/>
    <w:rsid w:val="00A92628"/>
    <w:rsid w:val="00A930A7"/>
    <w:rsid w:val="00A941D2"/>
    <w:rsid w:val="00A948C6"/>
    <w:rsid w:val="00A94D96"/>
    <w:rsid w:val="00A966A4"/>
    <w:rsid w:val="00A96ADA"/>
    <w:rsid w:val="00A96CED"/>
    <w:rsid w:val="00A97412"/>
    <w:rsid w:val="00AA04B8"/>
    <w:rsid w:val="00AA19E0"/>
    <w:rsid w:val="00AA2719"/>
    <w:rsid w:val="00AA28FA"/>
    <w:rsid w:val="00AA2B4F"/>
    <w:rsid w:val="00AA3569"/>
    <w:rsid w:val="00AA3A6C"/>
    <w:rsid w:val="00AA44A3"/>
    <w:rsid w:val="00AA4826"/>
    <w:rsid w:val="00AA4B3D"/>
    <w:rsid w:val="00AA5872"/>
    <w:rsid w:val="00AA6C2A"/>
    <w:rsid w:val="00AA748F"/>
    <w:rsid w:val="00AA7DBF"/>
    <w:rsid w:val="00AB0101"/>
    <w:rsid w:val="00AB0670"/>
    <w:rsid w:val="00AB11D9"/>
    <w:rsid w:val="00AB1A22"/>
    <w:rsid w:val="00AB1BBE"/>
    <w:rsid w:val="00AB1CCA"/>
    <w:rsid w:val="00AB2967"/>
    <w:rsid w:val="00AB2CC8"/>
    <w:rsid w:val="00AB2D45"/>
    <w:rsid w:val="00AB32DD"/>
    <w:rsid w:val="00AB3FD4"/>
    <w:rsid w:val="00AB6EA2"/>
    <w:rsid w:val="00AB7106"/>
    <w:rsid w:val="00AB71DD"/>
    <w:rsid w:val="00AB7A30"/>
    <w:rsid w:val="00AB7E3D"/>
    <w:rsid w:val="00AC001B"/>
    <w:rsid w:val="00AC0588"/>
    <w:rsid w:val="00AC106E"/>
    <w:rsid w:val="00AC336E"/>
    <w:rsid w:val="00AC3736"/>
    <w:rsid w:val="00AC5739"/>
    <w:rsid w:val="00AC577F"/>
    <w:rsid w:val="00AC60A4"/>
    <w:rsid w:val="00AC635A"/>
    <w:rsid w:val="00AC652C"/>
    <w:rsid w:val="00AC6B39"/>
    <w:rsid w:val="00AC6FFD"/>
    <w:rsid w:val="00AC74B3"/>
    <w:rsid w:val="00AC76F7"/>
    <w:rsid w:val="00AD0F0B"/>
    <w:rsid w:val="00AD1434"/>
    <w:rsid w:val="00AD1C27"/>
    <w:rsid w:val="00AD2325"/>
    <w:rsid w:val="00AD30AC"/>
    <w:rsid w:val="00AD33CB"/>
    <w:rsid w:val="00AD3CB7"/>
    <w:rsid w:val="00AD3E0A"/>
    <w:rsid w:val="00AD4478"/>
    <w:rsid w:val="00AD4B16"/>
    <w:rsid w:val="00AD5173"/>
    <w:rsid w:val="00AD5A5C"/>
    <w:rsid w:val="00AD5B31"/>
    <w:rsid w:val="00AD5DE0"/>
    <w:rsid w:val="00AD6C7F"/>
    <w:rsid w:val="00AD780E"/>
    <w:rsid w:val="00AD7AAE"/>
    <w:rsid w:val="00AD7FAC"/>
    <w:rsid w:val="00AE155D"/>
    <w:rsid w:val="00AE16C7"/>
    <w:rsid w:val="00AE1C01"/>
    <w:rsid w:val="00AE21BE"/>
    <w:rsid w:val="00AE22FB"/>
    <w:rsid w:val="00AE2891"/>
    <w:rsid w:val="00AE30DA"/>
    <w:rsid w:val="00AE4DB7"/>
    <w:rsid w:val="00AE527F"/>
    <w:rsid w:val="00AE549D"/>
    <w:rsid w:val="00AE5641"/>
    <w:rsid w:val="00AE5FFD"/>
    <w:rsid w:val="00AE64DC"/>
    <w:rsid w:val="00AE68A1"/>
    <w:rsid w:val="00AE78C5"/>
    <w:rsid w:val="00AF00A4"/>
    <w:rsid w:val="00AF0629"/>
    <w:rsid w:val="00AF08CB"/>
    <w:rsid w:val="00AF1184"/>
    <w:rsid w:val="00AF12CD"/>
    <w:rsid w:val="00AF18A9"/>
    <w:rsid w:val="00AF1A8E"/>
    <w:rsid w:val="00AF1D11"/>
    <w:rsid w:val="00AF2449"/>
    <w:rsid w:val="00AF308C"/>
    <w:rsid w:val="00AF348A"/>
    <w:rsid w:val="00AF37A6"/>
    <w:rsid w:val="00AF450D"/>
    <w:rsid w:val="00AF56BD"/>
    <w:rsid w:val="00AF60CE"/>
    <w:rsid w:val="00AF6F82"/>
    <w:rsid w:val="00AF79B5"/>
    <w:rsid w:val="00B005FC"/>
    <w:rsid w:val="00B00637"/>
    <w:rsid w:val="00B00F93"/>
    <w:rsid w:val="00B00FB2"/>
    <w:rsid w:val="00B0113A"/>
    <w:rsid w:val="00B01201"/>
    <w:rsid w:val="00B01BCB"/>
    <w:rsid w:val="00B01BD7"/>
    <w:rsid w:val="00B01E58"/>
    <w:rsid w:val="00B0220A"/>
    <w:rsid w:val="00B024E4"/>
    <w:rsid w:val="00B027BC"/>
    <w:rsid w:val="00B02F39"/>
    <w:rsid w:val="00B0505E"/>
    <w:rsid w:val="00B0584E"/>
    <w:rsid w:val="00B05B08"/>
    <w:rsid w:val="00B05C6D"/>
    <w:rsid w:val="00B070B2"/>
    <w:rsid w:val="00B0734E"/>
    <w:rsid w:val="00B101A2"/>
    <w:rsid w:val="00B11EEF"/>
    <w:rsid w:val="00B12151"/>
    <w:rsid w:val="00B125C4"/>
    <w:rsid w:val="00B12614"/>
    <w:rsid w:val="00B12A44"/>
    <w:rsid w:val="00B1414D"/>
    <w:rsid w:val="00B14FC5"/>
    <w:rsid w:val="00B15F5B"/>
    <w:rsid w:val="00B165EB"/>
    <w:rsid w:val="00B209D7"/>
    <w:rsid w:val="00B20AAD"/>
    <w:rsid w:val="00B20F87"/>
    <w:rsid w:val="00B21085"/>
    <w:rsid w:val="00B223AB"/>
    <w:rsid w:val="00B232B0"/>
    <w:rsid w:val="00B23799"/>
    <w:rsid w:val="00B246CE"/>
    <w:rsid w:val="00B25068"/>
    <w:rsid w:val="00B25190"/>
    <w:rsid w:val="00B25478"/>
    <w:rsid w:val="00B25A81"/>
    <w:rsid w:val="00B2650E"/>
    <w:rsid w:val="00B30348"/>
    <w:rsid w:val="00B336F5"/>
    <w:rsid w:val="00B33E14"/>
    <w:rsid w:val="00B360FF"/>
    <w:rsid w:val="00B37115"/>
    <w:rsid w:val="00B3718D"/>
    <w:rsid w:val="00B37CAF"/>
    <w:rsid w:val="00B37FF4"/>
    <w:rsid w:val="00B4008D"/>
    <w:rsid w:val="00B403D4"/>
    <w:rsid w:val="00B41463"/>
    <w:rsid w:val="00B417A0"/>
    <w:rsid w:val="00B417D9"/>
    <w:rsid w:val="00B41AC3"/>
    <w:rsid w:val="00B41D2E"/>
    <w:rsid w:val="00B41E08"/>
    <w:rsid w:val="00B42590"/>
    <w:rsid w:val="00B43972"/>
    <w:rsid w:val="00B44AD9"/>
    <w:rsid w:val="00B45220"/>
    <w:rsid w:val="00B459CE"/>
    <w:rsid w:val="00B45A69"/>
    <w:rsid w:val="00B462D9"/>
    <w:rsid w:val="00B47228"/>
    <w:rsid w:val="00B50225"/>
    <w:rsid w:val="00B505A6"/>
    <w:rsid w:val="00B5151B"/>
    <w:rsid w:val="00B519F8"/>
    <w:rsid w:val="00B52BE0"/>
    <w:rsid w:val="00B52E4D"/>
    <w:rsid w:val="00B5336F"/>
    <w:rsid w:val="00B53CE8"/>
    <w:rsid w:val="00B53E48"/>
    <w:rsid w:val="00B54A33"/>
    <w:rsid w:val="00B54E16"/>
    <w:rsid w:val="00B550E0"/>
    <w:rsid w:val="00B55841"/>
    <w:rsid w:val="00B558C4"/>
    <w:rsid w:val="00B563FE"/>
    <w:rsid w:val="00B600E0"/>
    <w:rsid w:val="00B60295"/>
    <w:rsid w:val="00B6045C"/>
    <w:rsid w:val="00B62531"/>
    <w:rsid w:val="00B630A7"/>
    <w:rsid w:val="00B6432F"/>
    <w:rsid w:val="00B651EB"/>
    <w:rsid w:val="00B65883"/>
    <w:rsid w:val="00B666F2"/>
    <w:rsid w:val="00B670F5"/>
    <w:rsid w:val="00B67758"/>
    <w:rsid w:val="00B67F8D"/>
    <w:rsid w:val="00B717E4"/>
    <w:rsid w:val="00B728DA"/>
    <w:rsid w:val="00B735CD"/>
    <w:rsid w:val="00B74CA7"/>
    <w:rsid w:val="00B758D0"/>
    <w:rsid w:val="00B75C78"/>
    <w:rsid w:val="00B76E53"/>
    <w:rsid w:val="00B80846"/>
    <w:rsid w:val="00B81F5B"/>
    <w:rsid w:val="00B8392A"/>
    <w:rsid w:val="00B84413"/>
    <w:rsid w:val="00B8497B"/>
    <w:rsid w:val="00B853E8"/>
    <w:rsid w:val="00B85E01"/>
    <w:rsid w:val="00B861EF"/>
    <w:rsid w:val="00B862C4"/>
    <w:rsid w:val="00B86D98"/>
    <w:rsid w:val="00B87225"/>
    <w:rsid w:val="00B87385"/>
    <w:rsid w:val="00B87DF8"/>
    <w:rsid w:val="00B902D8"/>
    <w:rsid w:val="00B90DC1"/>
    <w:rsid w:val="00B90F9A"/>
    <w:rsid w:val="00B92237"/>
    <w:rsid w:val="00B92D59"/>
    <w:rsid w:val="00B92EA8"/>
    <w:rsid w:val="00B93ADF"/>
    <w:rsid w:val="00B941DC"/>
    <w:rsid w:val="00B94F56"/>
    <w:rsid w:val="00B95664"/>
    <w:rsid w:val="00B958AC"/>
    <w:rsid w:val="00B96467"/>
    <w:rsid w:val="00B96518"/>
    <w:rsid w:val="00B96DF9"/>
    <w:rsid w:val="00B97008"/>
    <w:rsid w:val="00B97732"/>
    <w:rsid w:val="00B978F9"/>
    <w:rsid w:val="00B97FA8"/>
    <w:rsid w:val="00BA0B8F"/>
    <w:rsid w:val="00BA0D15"/>
    <w:rsid w:val="00BA239F"/>
    <w:rsid w:val="00BA2591"/>
    <w:rsid w:val="00BA4176"/>
    <w:rsid w:val="00BA5031"/>
    <w:rsid w:val="00BA5096"/>
    <w:rsid w:val="00BA56FC"/>
    <w:rsid w:val="00BA5CA5"/>
    <w:rsid w:val="00BA6DC5"/>
    <w:rsid w:val="00BA6E34"/>
    <w:rsid w:val="00BA70C1"/>
    <w:rsid w:val="00BB0980"/>
    <w:rsid w:val="00BB0CE7"/>
    <w:rsid w:val="00BB3210"/>
    <w:rsid w:val="00BB4166"/>
    <w:rsid w:val="00BB4274"/>
    <w:rsid w:val="00BB5498"/>
    <w:rsid w:val="00BB69B7"/>
    <w:rsid w:val="00BB74D3"/>
    <w:rsid w:val="00BB7CB9"/>
    <w:rsid w:val="00BC0FDC"/>
    <w:rsid w:val="00BC1087"/>
    <w:rsid w:val="00BC1F40"/>
    <w:rsid w:val="00BC2367"/>
    <w:rsid w:val="00BC2454"/>
    <w:rsid w:val="00BC2BC1"/>
    <w:rsid w:val="00BC2CCF"/>
    <w:rsid w:val="00BC2DC7"/>
    <w:rsid w:val="00BC32CF"/>
    <w:rsid w:val="00BC3419"/>
    <w:rsid w:val="00BC38C6"/>
    <w:rsid w:val="00BC4F34"/>
    <w:rsid w:val="00BC52C4"/>
    <w:rsid w:val="00BD0735"/>
    <w:rsid w:val="00BD085C"/>
    <w:rsid w:val="00BD0B16"/>
    <w:rsid w:val="00BD18B8"/>
    <w:rsid w:val="00BD1BE9"/>
    <w:rsid w:val="00BD2574"/>
    <w:rsid w:val="00BD2FB1"/>
    <w:rsid w:val="00BD48AF"/>
    <w:rsid w:val="00BD49D3"/>
    <w:rsid w:val="00BD53D6"/>
    <w:rsid w:val="00BD5E95"/>
    <w:rsid w:val="00BD675A"/>
    <w:rsid w:val="00BD7133"/>
    <w:rsid w:val="00BD717E"/>
    <w:rsid w:val="00BE0090"/>
    <w:rsid w:val="00BE029F"/>
    <w:rsid w:val="00BE0801"/>
    <w:rsid w:val="00BE3159"/>
    <w:rsid w:val="00BE31FA"/>
    <w:rsid w:val="00BE40A4"/>
    <w:rsid w:val="00BE45EE"/>
    <w:rsid w:val="00BE6A41"/>
    <w:rsid w:val="00BE72DF"/>
    <w:rsid w:val="00BE74E0"/>
    <w:rsid w:val="00BE7922"/>
    <w:rsid w:val="00BF0DCC"/>
    <w:rsid w:val="00BF139D"/>
    <w:rsid w:val="00BF1421"/>
    <w:rsid w:val="00BF15B7"/>
    <w:rsid w:val="00BF1F50"/>
    <w:rsid w:val="00BF2185"/>
    <w:rsid w:val="00BF270C"/>
    <w:rsid w:val="00BF2A9B"/>
    <w:rsid w:val="00BF55D7"/>
    <w:rsid w:val="00BF61D3"/>
    <w:rsid w:val="00BF68DE"/>
    <w:rsid w:val="00BF7978"/>
    <w:rsid w:val="00BF7DB9"/>
    <w:rsid w:val="00C00772"/>
    <w:rsid w:val="00C00DF8"/>
    <w:rsid w:val="00C02434"/>
    <w:rsid w:val="00C02977"/>
    <w:rsid w:val="00C03034"/>
    <w:rsid w:val="00C03554"/>
    <w:rsid w:val="00C03ECF"/>
    <w:rsid w:val="00C0555B"/>
    <w:rsid w:val="00C05F7F"/>
    <w:rsid w:val="00C06850"/>
    <w:rsid w:val="00C06F82"/>
    <w:rsid w:val="00C07757"/>
    <w:rsid w:val="00C07A25"/>
    <w:rsid w:val="00C101A7"/>
    <w:rsid w:val="00C104CD"/>
    <w:rsid w:val="00C1090D"/>
    <w:rsid w:val="00C10B3C"/>
    <w:rsid w:val="00C11099"/>
    <w:rsid w:val="00C11C8E"/>
    <w:rsid w:val="00C12930"/>
    <w:rsid w:val="00C12C47"/>
    <w:rsid w:val="00C133D2"/>
    <w:rsid w:val="00C13559"/>
    <w:rsid w:val="00C137A1"/>
    <w:rsid w:val="00C13C9C"/>
    <w:rsid w:val="00C141CA"/>
    <w:rsid w:val="00C14B0E"/>
    <w:rsid w:val="00C14CE0"/>
    <w:rsid w:val="00C14F3F"/>
    <w:rsid w:val="00C14FBC"/>
    <w:rsid w:val="00C15BCE"/>
    <w:rsid w:val="00C15CC6"/>
    <w:rsid w:val="00C16634"/>
    <w:rsid w:val="00C21AD1"/>
    <w:rsid w:val="00C223E3"/>
    <w:rsid w:val="00C22DB3"/>
    <w:rsid w:val="00C22E4E"/>
    <w:rsid w:val="00C23795"/>
    <w:rsid w:val="00C23D20"/>
    <w:rsid w:val="00C26451"/>
    <w:rsid w:val="00C26B90"/>
    <w:rsid w:val="00C26E21"/>
    <w:rsid w:val="00C2717B"/>
    <w:rsid w:val="00C27B31"/>
    <w:rsid w:val="00C30308"/>
    <w:rsid w:val="00C304F0"/>
    <w:rsid w:val="00C305A3"/>
    <w:rsid w:val="00C3064F"/>
    <w:rsid w:val="00C31829"/>
    <w:rsid w:val="00C31AD7"/>
    <w:rsid w:val="00C31BED"/>
    <w:rsid w:val="00C3236E"/>
    <w:rsid w:val="00C33418"/>
    <w:rsid w:val="00C339F0"/>
    <w:rsid w:val="00C33A00"/>
    <w:rsid w:val="00C348D0"/>
    <w:rsid w:val="00C351A8"/>
    <w:rsid w:val="00C36B75"/>
    <w:rsid w:val="00C37038"/>
    <w:rsid w:val="00C375F1"/>
    <w:rsid w:val="00C37665"/>
    <w:rsid w:val="00C40C6C"/>
    <w:rsid w:val="00C421C0"/>
    <w:rsid w:val="00C42CEC"/>
    <w:rsid w:val="00C4301B"/>
    <w:rsid w:val="00C43600"/>
    <w:rsid w:val="00C44108"/>
    <w:rsid w:val="00C449F3"/>
    <w:rsid w:val="00C45B58"/>
    <w:rsid w:val="00C45F37"/>
    <w:rsid w:val="00C46B8E"/>
    <w:rsid w:val="00C46F74"/>
    <w:rsid w:val="00C47225"/>
    <w:rsid w:val="00C47362"/>
    <w:rsid w:val="00C47480"/>
    <w:rsid w:val="00C47B6E"/>
    <w:rsid w:val="00C51183"/>
    <w:rsid w:val="00C52785"/>
    <w:rsid w:val="00C52ABC"/>
    <w:rsid w:val="00C5313C"/>
    <w:rsid w:val="00C53242"/>
    <w:rsid w:val="00C5357B"/>
    <w:rsid w:val="00C539E9"/>
    <w:rsid w:val="00C53B88"/>
    <w:rsid w:val="00C55483"/>
    <w:rsid w:val="00C55D1E"/>
    <w:rsid w:val="00C56248"/>
    <w:rsid w:val="00C562B6"/>
    <w:rsid w:val="00C576A6"/>
    <w:rsid w:val="00C60074"/>
    <w:rsid w:val="00C60A08"/>
    <w:rsid w:val="00C613F9"/>
    <w:rsid w:val="00C61404"/>
    <w:rsid w:val="00C61B8E"/>
    <w:rsid w:val="00C62353"/>
    <w:rsid w:val="00C628A5"/>
    <w:rsid w:val="00C62EF0"/>
    <w:rsid w:val="00C639FA"/>
    <w:rsid w:val="00C64101"/>
    <w:rsid w:val="00C643F1"/>
    <w:rsid w:val="00C64BDA"/>
    <w:rsid w:val="00C653B9"/>
    <w:rsid w:val="00C65D26"/>
    <w:rsid w:val="00C65F17"/>
    <w:rsid w:val="00C665C6"/>
    <w:rsid w:val="00C66A63"/>
    <w:rsid w:val="00C66D4C"/>
    <w:rsid w:val="00C677BD"/>
    <w:rsid w:val="00C67B7A"/>
    <w:rsid w:val="00C702CB"/>
    <w:rsid w:val="00C707AB"/>
    <w:rsid w:val="00C70975"/>
    <w:rsid w:val="00C70C86"/>
    <w:rsid w:val="00C71105"/>
    <w:rsid w:val="00C717B1"/>
    <w:rsid w:val="00C71E55"/>
    <w:rsid w:val="00C7260B"/>
    <w:rsid w:val="00C73899"/>
    <w:rsid w:val="00C7391B"/>
    <w:rsid w:val="00C73E9F"/>
    <w:rsid w:val="00C73F3C"/>
    <w:rsid w:val="00C74B5A"/>
    <w:rsid w:val="00C76108"/>
    <w:rsid w:val="00C76764"/>
    <w:rsid w:val="00C774B7"/>
    <w:rsid w:val="00C77E46"/>
    <w:rsid w:val="00C77EE4"/>
    <w:rsid w:val="00C81ADC"/>
    <w:rsid w:val="00C821D6"/>
    <w:rsid w:val="00C823B3"/>
    <w:rsid w:val="00C8259C"/>
    <w:rsid w:val="00C833E9"/>
    <w:rsid w:val="00C86AD5"/>
    <w:rsid w:val="00C86B56"/>
    <w:rsid w:val="00C86E52"/>
    <w:rsid w:val="00C87B07"/>
    <w:rsid w:val="00C90368"/>
    <w:rsid w:val="00C9118C"/>
    <w:rsid w:val="00C93BB1"/>
    <w:rsid w:val="00C94024"/>
    <w:rsid w:val="00C94C17"/>
    <w:rsid w:val="00C95D31"/>
    <w:rsid w:val="00C9650F"/>
    <w:rsid w:val="00C96ED4"/>
    <w:rsid w:val="00C9725D"/>
    <w:rsid w:val="00C976E5"/>
    <w:rsid w:val="00C97F46"/>
    <w:rsid w:val="00CA1105"/>
    <w:rsid w:val="00CA2AB2"/>
    <w:rsid w:val="00CA31D0"/>
    <w:rsid w:val="00CA3BE6"/>
    <w:rsid w:val="00CA4B7A"/>
    <w:rsid w:val="00CA5378"/>
    <w:rsid w:val="00CA5EFF"/>
    <w:rsid w:val="00CA60CA"/>
    <w:rsid w:val="00CA7BDD"/>
    <w:rsid w:val="00CA7EC5"/>
    <w:rsid w:val="00CB0675"/>
    <w:rsid w:val="00CB0A6D"/>
    <w:rsid w:val="00CB0D8C"/>
    <w:rsid w:val="00CB14DE"/>
    <w:rsid w:val="00CB1E2F"/>
    <w:rsid w:val="00CB27C3"/>
    <w:rsid w:val="00CB3810"/>
    <w:rsid w:val="00CB3B30"/>
    <w:rsid w:val="00CB4A5F"/>
    <w:rsid w:val="00CB4C20"/>
    <w:rsid w:val="00CB60AB"/>
    <w:rsid w:val="00CB62CC"/>
    <w:rsid w:val="00CB76E4"/>
    <w:rsid w:val="00CB7F5C"/>
    <w:rsid w:val="00CC0860"/>
    <w:rsid w:val="00CC0A9E"/>
    <w:rsid w:val="00CC0C41"/>
    <w:rsid w:val="00CC0DDE"/>
    <w:rsid w:val="00CC1B30"/>
    <w:rsid w:val="00CC1CD2"/>
    <w:rsid w:val="00CC25C8"/>
    <w:rsid w:val="00CC28DE"/>
    <w:rsid w:val="00CC2EC5"/>
    <w:rsid w:val="00CC3144"/>
    <w:rsid w:val="00CC3FBE"/>
    <w:rsid w:val="00CC51BE"/>
    <w:rsid w:val="00CC5AB6"/>
    <w:rsid w:val="00CC680B"/>
    <w:rsid w:val="00CC6851"/>
    <w:rsid w:val="00CC68F3"/>
    <w:rsid w:val="00CC6E8D"/>
    <w:rsid w:val="00CD0549"/>
    <w:rsid w:val="00CD05B9"/>
    <w:rsid w:val="00CD0A8C"/>
    <w:rsid w:val="00CD0D25"/>
    <w:rsid w:val="00CD1CBF"/>
    <w:rsid w:val="00CD2087"/>
    <w:rsid w:val="00CD35DA"/>
    <w:rsid w:val="00CD3DDF"/>
    <w:rsid w:val="00CD4621"/>
    <w:rsid w:val="00CD4ED3"/>
    <w:rsid w:val="00CD5FF7"/>
    <w:rsid w:val="00CD6194"/>
    <w:rsid w:val="00CD641E"/>
    <w:rsid w:val="00CD6FA1"/>
    <w:rsid w:val="00CD7F10"/>
    <w:rsid w:val="00CE0A75"/>
    <w:rsid w:val="00CE11FA"/>
    <w:rsid w:val="00CE1630"/>
    <w:rsid w:val="00CE1BFD"/>
    <w:rsid w:val="00CE295E"/>
    <w:rsid w:val="00CE2FEB"/>
    <w:rsid w:val="00CE4BCF"/>
    <w:rsid w:val="00CE4D09"/>
    <w:rsid w:val="00CE4D5E"/>
    <w:rsid w:val="00CE5873"/>
    <w:rsid w:val="00CE6792"/>
    <w:rsid w:val="00CE7061"/>
    <w:rsid w:val="00CF008D"/>
    <w:rsid w:val="00CF0D53"/>
    <w:rsid w:val="00CF12E2"/>
    <w:rsid w:val="00CF1946"/>
    <w:rsid w:val="00CF255C"/>
    <w:rsid w:val="00CF34E7"/>
    <w:rsid w:val="00CF3BFA"/>
    <w:rsid w:val="00CF501B"/>
    <w:rsid w:val="00CF5BCE"/>
    <w:rsid w:val="00CF6C57"/>
    <w:rsid w:val="00D03100"/>
    <w:rsid w:val="00D0401A"/>
    <w:rsid w:val="00D04386"/>
    <w:rsid w:val="00D05A50"/>
    <w:rsid w:val="00D05EE1"/>
    <w:rsid w:val="00D06573"/>
    <w:rsid w:val="00D06633"/>
    <w:rsid w:val="00D06E4C"/>
    <w:rsid w:val="00D07E0F"/>
    <w:rsid w:val="00D10C6A"/>
    <w:rsid w:val="00D10DB7"/>
    <w:rsid w:val="00D11EE2"/>
    <w:rsid w:val="00D12B77"/>
    <w:rsid w:val="00D13019"/>
    <w:rsid w:val="00D13B3E"/>
    <w:rsid w:val="00D13EAA"/>
    <w:rsid w:val="00D14F27"/>
    <w:rsid w:val="00D153DC"/>
    <w:rsid w:val="00D1563D"/>
    <w:rsid w:val="00D16215"/>
    <w:rsid w:val="00D16A9F"/>
    <w:rsid w:val="00D16ADF"/>
    <w:rsid w:val="00D17482"/>
    <w:rsid w:val="00D17813"/>
    <w:rsid w:val="00D21610"/>
    <w:rsid w:val="00D22353"/>
    <w:rsid w:val="00D23117"/>
    <w:rsid w:val="00D23303"/>
    <w:rsid w:val="00D234AF"/>
    <w:rsid w:val="00D2600E"/>
    <w:rsid w:val="00D276C4"/>
    <w:rsid w:val="00D27913"/>
    <w:rsid w:val="00D325F0"/>
    <w:rsid w:val="00D32BEA"/>
    <w:rsid w:val="00D34D17"/>
    <w:rsid w:val="00D3538A"/>
    <w:rsid w:val="00D35AEA"/>
    <w:rsid w:val="00D364A6"/>
    <w:rsid w:val="00D365FC"/>
    <w:rsid w:val="00D372A5"/>
    <w:rsid w:val="00D40B7B"/>
    <w:rsid w:val="00D41410"/>
    <w:rsid w:val="00D41480"/>
    <w:rsid w:val="00D42056"/>
    <w:rsid w:val="00D424E4"/>
    <w:rsid w:val="00D430B2"/>
    <w:rsid w:val="00D44A91"/>
    <w:rsid w:val="00D44D80"/>
    <w:rsid w:val="00D44DE0"/>
    <w:rsid w:val="00D44E94"/>
    <w:rsid w:val="00D45B55"/>
    <w:rsid w:val="00D4635A"/>
    <w:rsid w:val="00D46FA4"/>
    <w:rsid w:val="00D471C5"/>
    <w:rsid w:val="00D472D3"/>
    <w:rsid w:val="00D47454"/>
    <w:rsid w:val="00D47458"/>
    <w:rsid w:val="00D47B13"/>
    <w:rsid w:val="00D47D8E"/>
    <w:rsid w:val="00D501FF"/>
    <w:rsid w:val="00D5126F"/>
    <w:rsid w:val="00D51AA2"/>
    <w:rsid w:val="00D539B3"/>
    <w:rsid w:val="00D545C1"/>
    <w:rsid w:val="00D54BFE"/>
    <w:rsid w:val="00D54EE2"/>
    <w:rsid w:val="00D55890"/>
    <w:rsid w:val="00D562C9"/>
    <w:rsid w:val="00D6061E"/>
    <w:rsid w:val="00D606B9"/>
    <w:rsid w:val="00D60A48"/>
    <w:rsid w:val="00D60BB7"/>
    <w:rsid w:val="00D60E03"/>
    <w:rsid w:val="00D610D3"/>
    <w:rsid w:val="00D61368"/>
    <w:rsid w:val="00D6426C"/>
    <w:rsid w:val="00D64FD8"/>
    <w:rsid w:val="00D66865"/>
    <w:rsid w:val="00D66A5D"/>
    <w:rsid w:val="00D71053"/>
    <w:rsid w:val="00D713CA"/>
    <w:rsid w:val="00D71C8E"/>
    <w:rsid w:val="00D73AAC"/>
    <w:rsid w:val="00D73AD5"/>
    <w:rsid w:val="00D73BEE"/>
    <w:rsid w:val="00D74271"/>
    <w:rsid w:val="00D74704"/>
    <w:rsid w:val="00D74CF8"/>
    <w:rsid w:val="00D7556D"/>
    <w:rsid w:val="00D76120"/>
    <w:rsid w:val="00D7664A"/>
    <w:rsid w:val="00D769DB"/>
    <w:rsid w:val="00D76CEE"/>
    <w:rsid w:val="00D775BC"/>
    <w:rsid w:val="00D8017A"/>
    <w:rsid w:val="00D80215"/>
    <w:rsid w:val="00D80479"/>
    <w:rsid w:val="00D807D8"/>
    <w:rsid w:val="00D8085D"/>
    <w:rsid w:val="00D81169"/>
    <w:rsid w:val="00D819D8"/>
    <w:rsid w:val="00D81EEB"/>
    <w:rsid w:val="00D83451"/>
    <w:rsid w:val="00D838EB"/>
    <w:rsid w:val="00D84300"/>
    <w:rsid w:val="00D84C7B"/>
    <w:rsid w:val="00D853C2"/>
    <w:rsid w:val="00D85455"/>
    <w:rsid w:val="00D857EA"/>
    <w:rsid w:val="00D85979"/>
    <w:rsid w:val="00D869F6"/>
    <w:rsid w:val="00D86A8A"/>
    <w:rsid w:val="00D876B1"/>
    <w:rsid w:val="00D87FB2"/>
    <w:rsid w:val="00D90A12"/>
    <w:rsid w:val="00D91966"/>
    <w:rsid w:val="00D9215C"/>
    <w:rsid w:val="00D921F8"/>
    <w:rsid w:val="00D92730"/>
    <w:rsid w:val="00D92ACB"/>
    <w:rsid w:val="00D92C71"/>
    <w:rsid w:val="00D92CA4"/>
    <w:rsid w:val="00D92F59"/>
    <w:rsid w:val="00D934B3"/>
    <w:rsid w:val="00D93B8E"/>
    <w:rsid w:val="00D93D9E"/>
    <w:rsid w:val="00D94B28"/>
    <w:rsid w:val="00D94F4C"/>
    <w:rsid w:val="00D958BD"/>
    <w:rsid w:val="00D96112"/>
    <w:rsid w:val="00D9676A"/>
    <w:rsid w:val="00D96C5B"/>
    <w:rsid w:val="00D96DF9"/>
    <w:rsid w:val="00D97818"/>
    <w:rsid w:val="00DA1AE0"/>
    <w:rsid w:val="00DA22D2"/>
    <w:rsid w:val="00DA259A"/>
    <w:rsid w:val="00DA3123"/>
    <w:rsid w:val="00DA3582"/>
    <w:rsid w:val="00DA3A20"/>
    <w:rsid w:val="00DA4D87"/>
    <w:rsid w:val="00DA53A9"/>
    <w:rsid w:val="00DA53CF"/>
    <w:rsid w:val="00DA63C0"/>
    <w:rsid w:val="00DA68F7"/>
    <w:rsid w:val="00DB0DB2"/>
    <w:rsid w:val="00DB10B4"/>
    <w:rsid w:val="00DB192C"/>
    <w:rsid w:val="00DB267A"/>
    <w:rsid w:val="00DB2F35"/>
    <w:rsid w:val="00DB37AC"/>
    <w:rsid w:val="00DB4B43"/>
    <w:rsid w:val="00DB500C"/>
    <w:rsid w:val="00DB51A3"/>
    <w:rsid w:val="00DB5688"/>
    <w:rsid w:val="00DB5D1E"/>
    <w:rsid w:val="00DB6E97"/>
    <w:rsid w:val="00DB7939"/>
    <w:rsid w:val="00DC1B71"/>
    <w:rsid w:val="00DC2735"/>
    <w:rsid w:val="00DC2866"/>
    <w:rsid w:val="00DC330D"/>
    <w:rsid w:val="00DC342C"/>
    <w:rsid w:val="00DC3D2B"/>
    <w:rsid w:val="00DC4049"/>
    <w:rsid w:val="00DC4590"/>
    <w:rsid w:val="00DC50B7"/>
    <w:rsid w:val="00DC52AC"/>
    <w:rsid w:val="00DC5393"/>
    <w:rsid w:val="00DC5BB1"/>
    <w:rsid w:val="00DC67E5"/>
    <w:rsid w:val="00DC68E3"/>
    <w:rsid w:val="00DC6D85"/>
    <w:rsid w:val="00DC74CE"/>
    <w:rsid w:val="00DC7570"/>
    <w:rsid w:val="00DC75CD"/>
    <w:rsid w:val="00DD30D0"/>
    <w:rsid w:val="00DD3678"/>
    <w:rsid w:val="00DD3B52"/>
    <w:rsid w:val="00DD48C3"/>
    <w:rsid w:val="00DD5A75"/>
    <w:rsid w:val="00DD5FE1"/>
    <w:rsid w:val="00DD6EB7"/>
    <w:rsid w:val="00DD732A"/>
    <w:rsid w:val="00DE0020"/>
    <w:rsid w:val="00DE0423"/>
    <w:rsid w:val="00DE191C"/>
    <w:rsid w:val="00DE1FAD"/>
    <w:rsid w:val="00DE3ED9"/>
    <w:rsid w:val="00DE3F9F"/>
    <w:rsid w:val="00DE4ACE"/>
    <w:rsid w:val="00DE4F5A"/>
    <w:rsid w:val="00DE56A9"/>
    <w:rsid w:val="00DE5A90"/>
    <w:rsid w:val="00DE6612"/>
    <w:rsid w:val="00DE6F93"/>
    <w:rsid w:val="00DE7B26"/>
    <w:rsid w:val="00DF00FE"/>
    <w:rsid w:val="00DF0159"/>
    <w:rsid w:val="00DF09D2"/>
    <w:rsid w:val="00DF1057"/>
    <w:rsid w:val="00DF164C"/>
    <w:rsid w:val="00DF1B32"/>
    <w:rsid w:val="00DF2455"/>
    <w:rsid w:val="00DF2643"/>
    <w:rsid w:val="00DF2CF0"/>
    <w:rsid w:val="00DF30A3"/>
    <w:rsid w:val="00DF3952"/>
    <w:rsid w:val="00DF40E7"/>
    <w:rsid w:val="00DF4280"/>
    <w:rsid w:val="00DF47AE"/>
    <w:rsid w:val="00DF6CC6"/>
    <w:rsid w:val="00DF7A11"/>
    <w:rsid w:val="00E02232"/>
    <w:rsid w:val="00E0295F"/>
    <w:rsid w:val="00E0359E"/>
    <w:rsid w:val="00E036CE"/>
    <w:rsid w:val="00E038D2"/>
    <w:rsid w:val="00E03DB5"/>
    <w:rsid w:val="00E043D4"/>
    <w:rsid w:val="00E050EE"/>
    <w:rsid w:val="00E0579E"/>
    <w:rsid w:val="00E05D7D"/>
    <w:rsid w:val="00E05FF3"/>
    <w:rsid w:val="00E136D9"/>
    <w:rsid w:val="00E151AA"/>
    <w:rsid w:val="00E1617B"/>
    <w:rsid w:val="00E1647A"/>
    <w:rsid w:val="00E1660F"/>
    <w:rsid w:val="00E1702F"/>
    <w:rsid w:val="00E20946"/>
    <w:rsid w:val="00E2099C"/>
    <w:rsid w:val="00E21F95"/>
    <w:rsid w:val="00E21FF9"/>
    <w:rsid w:val="00E2258C"/>
    <w:rsid w:val="00E22787"/>
    <w:rsid w:val="00E236CC"/>
    <w:rsid w:val="00E239E3"/>
    <w:rsid w:val="00E24768"/>
    <w:rsid w:val="00E2503C"/>
    <w:rsid w:val="00E252E7"/>
    <w:rsid w:val="00E26E52"/>
    <w:rsid w:val="00E272A7"/>
    <w:rsid w:val="00E27671"/>
    <w:rsid w:val="00E276C2"/>
    <w:rsid w:val="00E27A1E"/>
    <w:rsid w:val="00E27FED"/>
    <w:rsid w:val="00E303A8"/>
    <w:rsid w:val="00E32579"/>
    <w:rsid w:val="00E32A37"/>
    <w:rsid w:val="00E3348A"/>
    <w:rsid w:val="00E3348C"/>
    <w:rsid w:val="00E339BE"/>
    <w:rsid w:val="00E34692"/>
    <w:rsid w:val="00E34EF0"/>
    <w:rsid w:val="00E35371"/>
    <w:rsid w:val="00E35681"/>
    <w:rsid w:val="00E3572B"/>
    <w:rsid w:val="00E35784"/>
    <w:rsid w:val="00E35806"/>
    <w:rsid w:val="00E36574"/>
    <w:rsid w:val="00E366AC"/>
    <w:rsid w:val="00E40645"/>
    <w:rsid w:val="00E40A08"/>
    <w:rsid w:val="00E4336C"/>
    <w:rsid w:val="00E435A6"/>
    <w:rsid w:val="00E435B3"/>
    <w:rsid w:val="00E44902"/>
    <w:rsid w:val="00E44A57"/>
    <w:rsid w:val="00E4578C"/>
    <w:rsid w:val="00E460F8"/>
    <w:rsid w:val="00E46F35"/>
    <w:rsid w:val="00E47207"/>
    <w:rsid w:val="00E4781C"/>
    <w:rsid w:val="00E478AA"/>
    <w:rsid w:val="00E47BD5"/>
    <w:rsid w:val="00E50307"/>
    <w:rsid w:val="00E50312"/>
    <w:rsid w:val="00E507B6"/>
    <w:rsid w:val="00E516CA"/>
    <w:rsid w:val="00E5190D"/>
    <w:rsid w:val="00E51FC4"/>
    <w:rsid w:val="00E51FCD"/>
    <w:rsid w:val="00E520EB"/>
    <w:rsid w:val="00E52574"/>
    <w:rsid w:val="00E532B6"/>
    <w:rsid w:val="00E54A4F"/>
    <w:rsid w:val="00E55251"/>
    <w:rsid w:val="00E55B35"/>
    <w:rsid w:val="00E56053"/>
    <w:rsid w:val="00E560D0"/>
    <w:rsid w:val="00E56180"/>
    <w:rsid w:val="00E57281"/>
    <w:rsid w:val="00E57EDE"/>
    <w:rsid w:val="00E60489"/>
    <w:rsid w:val="00E604BD"/>
    <w:rsid w:val="00E60578"/>
    <w:rsid w:val="00E605DC"/>
    <w:rsid w:val="00E610F0"/>
    <w:rsid w:val="00E61912"/>
    <w:rsid w:val="00E61D99"/>
    <w:rsid w:val="00E61E67"/>
    <w:rsid w:val="00E61F7E"/>
    <w:rsid w:val="00E62554"/>
    <w:rsid w:val="00E62A04"/>
    <w:rsid w:val="00E62D98"/>
    <w:rsid w:val="00E6301F"/>
    <w:rsid w:val="00E63941"/>
    <w:rsid w:val="00E639FB"/>
    <w:rsid w:val="00E647CC"/>
    <w:rsid w:val="00E657B1"/>
    <w:rsid w:val="00E65F8E"/>
    <w:rsid w:val="00E6664C"/>
    <w:rsid w:val="00E66A26"/>
    <w:rsid w:val="00E66CBA"/>
    <w:rsid w:val="00E67410"/>
    <w:rsid w:val="00E67D87"/>
    <w:rsid w:val="00E701D4"/>
    <w:rsid w:val="00E7041F"/>
    <w:rsid w:val="00E70DBF"/>
    <w:rsid w:val="00E72D43"/>
    <w:rsid w:val="00E732B5"/>
    <w:rsid w:val="00E73E67"/>
    <w:rsid w:val="00E740CD"/>
    <w:rsid w:val="00E742A6"/>
    <w:rsid w:val="00E74F4E"/>
    <w:rsid w:val="00E75AF2"/>
    <w:rsid w:val="00E75E31"/>
    <w:rsid w:val="00E76C79"/>
    <w:rsid w:val="00E76F48"/>
    <w:rsid w:val="00E77061"/>
    <w:rsid w:val="00E77837"/>
    <w:rsid w:val="00E77EC5"/>
    <w:rsid w:val="00E817D2"/>
    <w:rsid w:val="00E81EA6"/>
    <w:rsid w:val="00E82DEA"/>
    <w:rsid w:val="00E8336F"/>
    <w:rsid w:val="00E839FD"/>
    <w:rsid w:val="00E83DE1"/>
    <w:rsid w:val="00E83F2F"/>
    <w:rsid w:val="00E84517"/>
    <w:rsid w:val="00E8539A"/>
    <w:rsid w:val="00E861DF"/>
    <w:rsid w:val="00E86B5A"/>
    <w:rsid w:val="00E86D86"/>
    <w:rsid w:val="00E86DFB"/>
    <w:rsid w:val="00E87AB7"/>
    <w:rsid w:val="00E90121"/>
    <w:rsid w:val="00E9063E"/>
    <w:rsid w:val="00E909C9"/>
    <w:rsid w:val="00E90E15"/>
    <w:rsid w:val="00E9135E"/>
    <w:rsid w:val="00E9137E"/>
    <w:rsid w:val="00E91F14"/>
    <w:rsid w:val="00E92273"/>
    <w:rsid w:val="00E92576"/>
    <w:rsid w:val="00E92EED"/>
    <w:rsid w:val="00E932A8"/>
    <w:rsid w:val="00E951F1"/>
    <w:rsid w:val="00E95C5F"/>
    <w:rsid w:val="00E972CF"/>
    <w:rsid w:val="00E97B40"/>
    <w:rsid w:val="00E97F62"/>
    <w:rsid w:val="00EA1350"/>
    <w:rsid w:val="00EA1606"/>
    <w:rsid w:val="00EA1617"/>
    <w:rsid w:val="00EA3C0A"/>
    <w:rsid w:val="00EA4BAC"/>
    <w:rsid w:val="00EA72FB"/>
    <w:rsid w:val="00EA74A2"/>
    <w:rsid w:val="00EA7690"/>
    <w:rsid w:val="00EA7D19"/>
    <w:rsid w:val="00EB04F5"/>
    <w:rsid w:val="00EB0586"/>
    <w:rsid w:val="00EB0751"/>
    <w:rsid w:val="00EB07B4"/>
    <w:rsid w:val="00EB0B5A"/>
    <w:rsid w:val="00EB1029"/>
    <w:rsid w:val="00EB195E"/>
    <w:rsid w:val="00EB33C4"/>
    <w:rsid w:val="00EB3781"/>
    <w:rsid w:val="00EB3C51"/>
    <w:rsid w:val="00EB3D36"/>
    <w:rsid w:val="00EB42D2"/>
    <w:rsid w:val="00EB432E"/>
    <w:rsid w:val="00EB4AD7"/>
    <w:rsid w:val="00EB4BAB"/>
    <w:rsid w:val="00EB51CD"/>
    <w:rsid w:val="00EB5A12"/>
    <w:rsid w:val="00EB5D3D"/>
    <w:rsid w:val="00EB610B"/>
    <w:rsid w:val="00EB6DC6"/>
    <w:rsid w:val="00EC031C"/>
    <w:rsid w:val="00EC1AE8"/>
    <w:rsid w:val="00EC1B9D"/>
    <w:rsid w:val="00EC2847"/>
    <w:rsid w:val="00EC2919"/>
    <w:rsid w:val="00EC324C"/>
    <w:rsid w:val="00EC377C"/>
    <w:rsid w:val="00EC4886"/>
    <w:rsid w:val="00EC4C4B"/>
    <w:rsid w:val="00EC515A"/>
    <w:rsid w:val="00EC619F"/>
    <w:rsid w:val="00EC61B3"/>
    <w:rsid w:val="00EC68C4"/>
    <w:rsid w:val="00EC6F17"/>
    <w:rsid w:val="00EC71BD"/>
    <w:rsid w:val="00EC7914"/>
    <w:rsid w:val="00ED035F"/>
    <w:rsid w:val="00ED0948"/>
    <w:rsid w:val="00ED0A74"/>
    <w:rsid w:val="00ED2086"/>
    <w:rsid w:val="00ED3823"/>
    <w:rsid w:val="00ED4365"/>
    <w:rsid w:val="00ED447B"/>
    <w:rsid w:val="00ED4CA0"/>
    <w:rsid w:val="00ED4D4F"/>
    <w:rsid w:val="00ED5051"/>
    <w:rsid w:val="00ED589A"/>
    <w:rsid w:val="00ED5A60"/>
    <w:rsid w:val="00ED5CAA"/>
    <w:rsid w:val="00ED63F0"/>
    <w:rsid w:val="00ED6BDC"/>
    <w:rsid w:val="00EE105F"/>
    <w:rsid w:val="00EE1120"/>
    <w:rsid w:val="00EE1379"/>
    <w:rsid w:val="00EE169A"/>
    <w:rsid w:val="00EE1DD9"/>
    <w:rsid w:val="00EE2BEA"/>
    <w:rsid w:val="00EE3EC1"/>
    <w:rsid w:val="00EE4671"/>
    <w:rsid w:val="00EE5284"/>
    <w:rsid w:val="00EE5931"/>
    <w:rsid w:val="00EE59D5"/>
    <w:rsid w:val="00EE5AAB"/>
    <w:rsid w:val="00EE5EFA"/>
    <w:rsid w:val="00EE6B8B"/>
    <w:rsid w:val="00EE6EAC"/>
    <w:rsid w:val="00EE71D7"/>
    <w:rsid w:val="00EE7F96"/>
    <w:rsid w:val="00EF0590"/>
    <w:rsid w:val="00EF0768"/>
    <w:rsid w:val="00EF21B9"/>
    <w:rsid w:val="00EF394F"/>
    <w:rsid w:val="00EF4143"/>
    <w:rsid w:val="00EF4505"/>
    <w:rsid w:val="00EF614D"/>
    <w:rsid w:val="00EF61A0"/>
    <w:rsid w:val="00EF64AD"/>
    <w:rsid w:val="00EF6564"/>
    <w:rsid w:val="00EF67E5"/>
    <w:rsid w:val="00EF67ED"/>
    <w:rsid w:val="00EF69E1"/>
    <w:rsid w:val="00F0012D"/>
    <w:rsid w:val="00F00D18"/>
    <w:rsid w:val="00F01DAB"/>
    <w:rsid w:val="00F01F59"/>
    <w:rsid w:val="00F02F4B"/>
    <w:rsid w:val="00F0534C"/>
    <w:rsid w:val="00F05B38"/>
    <w:rsid w:val="00F06EF3"/>
    <w:rsid w:val="00F10626"/>
    <w:rsid w:val="00F114B4"/>
    <w:rsid w:val="00F120E1"/>
    <w:rsid w:val="00F128AE"/>
    <w:rsid w:val="00F128D3"/>
    <w:rsid w:val="00F13CDC"/>
    <w:rsid w:val="00F13F96"/>
    <w:rsid w:val="00F14A8C"/>
    <w:rsid w:val="00F15625"/>
    <w:rsid w:val="00F169F4"/>
    <w:rsid w:val="00F16D2C"/>
    <w:rsid w:val="00F17C10"/>
    <w:rsid w:val="00F2121A"/>
    <w:rsid w:val="00F21677"/>
    <w:rsid w:val="00F226BD"/>
    <w:rsid w:val="00F22CF1"/>
    <w:rsid w:val="00F2370A"/>
    <w:rsid w:val="00F23A05"/>
    <w:rsid w:val="00F24E44"/>
    <w:rsid w:val="00F25021"/>
    <w:rsid w:val="00F26D43"/>
    <w:rsid w:val="00F26E74"/>
    <w:rsid w:val="00F27DD8"/>
    <w:rsid w:val="00F30D1B"/>
    <w:rsid w:val="00F31626"/>
    <w:rsid w:val="00F32F9C"/>
    <w:rsid w:val="00F33CFB"/>
    <w:rsid w:val="00F3412D"/>
    <w:rsid w:val="00F3577B"/>
    <w:rsid w:val="00F3727F"/>
    <w:rsid w:val="00F4019C"/>
    <w:rsid w:val="00F40386"/>
    <w:rsid w:val="00F40634"/>
    <w:rsid w:val="00F40C55"/>
    <w:rsid w:val="00F40FC1"/>
    <w:rsid w:val="00F419A3"/>
    <w:rsid w:val="00F43389"/>
    <w:rsid w:val="00F44927"/>
    <w:rsid w:val="00F44F31"/>
    <w:rsid w:val="00F45701"/>
    <w:rsid w:val="00F47091"/>
    <w:rsid w:val="00F47C9E"/>
    <w:rsid w:val="00F50481"/>
    <w:rsid w:val="00F50B11"/>
    <w:rsid w:val="00F50C40"/>
    <w:rsid w:val="00F51A44"/>
    <w:rsid w:val="00F530F8"/>
    <w:rsid w:val="00F54BDF"/>
    <w:rsid w:val="00F55096"/>
    <w:rsid w:val="00F553F4"/>
    <w:rsid w:val="00F55760"/>
    <w:rsid w:val="00F562E5"/>
    <w:rsid w:val="00F5717D"/>
    <w:rsid w:val="00F574FB"/>
    <w:rsid w:val="00F57679"/>
    <w:rsid w:val="00F57A36"/>
    <w:rsid w:val="00F60DDD"/>
    <w:rsid w:val="00F61A86"/>
    <w:rsid w:val="00F620E1"/>
    <w:rsid w:val="00F6258D"/>
    <w:rsid w:val="00F62C12"/>
    <w:rsid w:val="00F63272"/>
    <w:rsid w:val="00F63A73"/>
    <w:rsid w:val="00F63BEA"/>
    <w:rsid w:val="00F63EAB"/>
    <w:rsid w:val="00F658DA"/>
    <w:rsid w:val="00F65B4B"/>
    <w:rsid w:val="00F65B4F"/>
    <w:rsid w:val="00F67BB0"/>
    <w:rsid w:val="00F67E89"/>
    <w:rsid w:val="00F702D3"/>
    <w:rsid w:val="00F712CC"/>
    <w:rsid w:val="00F72786"/>
    <w:rsid w:val="00F7299E"/>
    <w:rsid w:val="00F730CB"/>
    <w:rsid w:val="00F73C40"/>
    <w:rsid w:val="00F74636"/>
    <w:rsid w:val="00F74FB2"/>
    <w:rsid w:val="00F754FE"/>
    <w:rsid w:val="00F758C0"/>
    <w:rsid w:val="00F7625A"/>
    <w:rsid w:val="00F76DEA"/>
    <w:rsid w:val="00F8148B"/>
    <w:rsid w:val="00F8176B"/>
    <w:rsid w:val="00F81D9C"/>
    <w:rsid w:val="00F82C5B"/>
    <w:rsid w:val="00F83707"/>
    <w:rsid w:val="00F839F6"/>
    <w:rsid w:val="00F83E4A"/>
    <w:rsid w:val="00F85483"/>
    <w:rsid w:val="00F86292"/>
    <w:rsid w:val="00F86400"/>
    <w:rsid w:val="00F86982"/>
    <w:rsid w:val="00F86B5C"/>
    <w:rsid w:val="00F87AAF"/>
    <w:rsid w:val="00F90C68"/>
    <w:rsid w:val="00F91722"/>
    <w:rsid w:val="00F918BA"/>
    <w:rsid w:val="00F91E0A"/>
    <w:rsid w:val="00F92851"/>
    <w:rsid w:val="00F92913"/>
    <w:rsid w:val="00F93841"/>
    <w:rsid w:val="00F9451B"/>
    <w:rsid w:val="00F95841"/>
    <w:rsid w:val="00F95B3B"/>
    <w:rsid w:val="00F9642D"/>
    <w:rsid w:val="00F975AC"/>
    <w:rsid w:val="00FA0006"/>
    <w:rsid w:val="00FA09CB"/>
    <w:rsid w:val="00FA12AF"/>
    <w:rsid w:val="00FA17A0"/>
    <w:rsid w:val="00FA1A25"/>
    <w:rsid w:val="00FA1AF0"/>
    <w:rsid w:val="00FA1FF3"/>
    <w:rsid w:val="00FA2866"/>
    <w:rsid w:val="00FA31DB"/>
    <w:rsid w:val="00FA3A1B"/>
    <w:rsid w:val="00FA3F91"/>
    <w:rsid w:val="00FA52FE"/>
    <w:rsid w:val="00FA5B17"/>
    <w:rsid w:val="00FA616D"/>
    <w:rsid w:val="00FA61DC"/>
    <w:rsid w:val="00FA62C1"/>
    <w:rsid w:val="00FB0452"/>
    <w:rsid w:val="00FB083C"/>
    <w:rsid w:val="00FB0F11"/>
    <w:rsid w:val="00FB1CE2"/>
    <w:rsid w:val="00FB1E2A"/>
    <w:rsid w:val="00FB22B7"/>
    <w:rsid w:val="00FB2A8E"/>
    <w:rsid w:val="00FB2F3D"/>
    <w:rsid w:val="00FB3223"/>
    <w:rsid w:val="00FB3E8B"/>
    <w:rsid w:val="00FB3FEA"/>
    <w:rsid w:val="00FB47DE"/>
    <w:rsid w:val="00FB5119"/>
    <w:rsid w:val="00FB717B"/>
    <w:rsid w:val="00FC00CD"/>
    <w:rsid w:val="00FC0B05"/>
    <w:rsid w:val="00FC18BD"/>
    <w:rsid w:val="00FC1E16"/>
    <w:rsid w:val="00FC26A4"/>
    <w:rsid w:val="00FC2BAE"/>
    <w:rsid w:val="00FC302E"/>
    <w:rsid w:val="00FC33DE"/>
    <w:rsid w:val="00FC35FB"/>
    <w:rsid w:val="00FC3EE6"/>
    <w:rsid w:val="00FC412A"/>
    <w:rsid w:val="00FC4288"/>
    <w:rsid w:val="00FC43B4"/>
    <w:rsid w:val="00FC4BA3"/>
    <w:rsid w:val="00FC5787"/>
    <w:rsid w:val="00FC67A7"/>
    <w:rsid w:val="00FC7047"/>
    <w:rsid w:val="00FD2333"/>
    <w:rsid w:val="00FD26AD"/>
    <w:rsid w:val="00FD2CBC"/>
    <w:rsid w:val="00FD30A5"/>
    <w:rsid w:val="00FD3B4B"/>
    <w:rsid w:val="00FD3BB2"/>
    <w:rsid w:val="00FD480F"/>
    <w:rsid w:val="00FD56B1"/>
    <w:rsid w:val="00FD651B"/>
    <w:rsid w:val="00FE035D"/>
    <w:rsid w:val="00FE08B9"/>
    <w:rsid w:val="00FE0B6E"/>
    <w:rsid w:val="00FE416F"/>
    <w:rsid w:val="00FE45ED"/>
    <w:rsid w:val="00FE5443"/>
    <w:rsid w:val="00FE564F"/>
    <w:rsid w:val="00FE59D9"/>
    <w:rsid w:val="00FE5BF4"/>
    <w:rsid w:val="00FE630E"/>
    <w:rsid w:val="00FE733C"/>
    <w:rsid w:val="00FE7D19"/>
    <w:rsid w:val="00FF0437"/>
    <w:rsid w:val="00FF1192"/>
    <w:rsid w:val="00FF14B7"/>
    <w:rsid w:val="00FF1777"/>
    <w:rsid w:val="00FF17B6"/>
    <w:rsid w:val="00FF39FB"/>
    <w:rsid w:val="00FF3E52"/>
    <w:rsid w:val="00FF42C8"/>
    <w:rsid w:val="00FF4E5A"/>
    <w:rsid w:val="00FF5D11"/>
    <w:rsid w:val="00FF656E"/>
    <w:rsid w:val="00FF6784"/>
    <w:rsid w:val="00FF70E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1411DE"/>
  <w14:defaultImageDpi w14:val="330"/>
  <w15:docId w15:val="{C4643BCF-CE02-41BD-BBE1-1DA485A0F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56B37"/>
    <w:pPr>
      <w:spacing w:before="240" w:line="480" w:lineRule="auto"/>
    </w:pPr>
    <w:rPr>
      <w:rFonts w:ascii="Arial" w:hAnsi="Arial"/>
    </w:rPr>
  </w:style>
  <w:style w:type="paragraph" w:styleId="berschrift1">
    <w:name w:val="heading 1"/>
    <w:basedOn w:val="Standard"/>
    <w:next w:val="Standard"/>
    <w:link w:val="berschrift1Zchn"/>
    <w:autoRedefine/>
    <w:qFormat/>
    <w:rsid w:val="00F23A05"/>
    <w:pPr>
      <w:keepNext/>
      <w:tabs>
        <w:tab w:val="left" w:pos="0"/>
      </w:tabs>
      <w:autoSpaceDE w:val="0"/>
      <w:autoSpaceDN w:val="0"/>
      <w:adjustRightInd w:val="0"/>
      <w:spacing w:before="120" w:after="240"/>
      <w:jc w:val="both"/>
      <w:outlineLvl w:val="0"/>
    </w:pPr>
    <w:rPr>
      <w:rFonts w:eastAsia="Times New Roman" w:cs="Arial"/>
      <w:b/>
      <w:bCs/>
      <w:color w:val="000000"/>
      <w:sz w:val="28"/>
      <w:szCs w:val="28"/>
      <w:lang w:val="en-US"/>
    </w:rPr>
  </w:style>
  <w:style w:type="paragraph" w:styleId="berschrift2">
    <w:name w:val="heading 2"/>
    <w:basedOn w:val="Standard"/>
    <w:next w:val="Standard"/>
    <w:link w:val="berschrift2Zchn"/>
    <w:uiPriority w:val="9"/>
    <w:unhideWhenUsed/>
    <w:qFormat/>
    <w:rsid w:val="009D1F0B"/>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FC2BAE"/>
    <w:pPr>
      <w:keepNext/>
      <w:keepLines/>
      <w:spacing w:before="40"/>
      <w:outlineLvl w:val="2"/>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6B7A9C"/>
    <w:pPr>
      <w:keepNext/>
      <w:keepLines/>
      <w:spacing w:before="40"/>
      <w:outlineLvl w:val="5"/>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rsid w:val="00F23A05"/>
    <w:rPr>
      <w:rFonts w:ascii="Arial" w:eastAsia="Times New Roman" w:hAnsi="Arial" w:cs="Arial"/>
      <w:b/>
      <w:bCs/>
      <w:color w:val="000000"/>
      <w:sz w:val="28"/>
      <w:szCs w:val="28"/>
      <w:lang w:val="en-US"/>
    </w:rPr>
  </w:style>
  <w:style w:type="paragraph" w:customStyle="1" w:styleId="berschr2">
    <w:name w:val="Überschr.2"/>
    <w:basedOn w:val="Standard"/>
    <w:autoRedefine/>
    <w:qFormat/>
    <w:rsid w:val="00FB2A8E"/>
    <w:pPr>
      <w:widowControl w:val="0"/>
      <w:tabs>
        <w:tab w:val="left" w:pos="220"/>
        <w:tab w:val="left" w:pos="1134"/>
      </w:tabs>
      <w:autoSpaceDE w:val="0"/>
      <w:autoSpaceDN w:val="0"/>
      <w:adjustRightInd w:val="0"/>
      <w:spacing w:before="360" w:after="180"/>
      <w:jc w:val="both"/>
      <w:outlineLvl w:val="0"/>
    </w:pPr>
    <w:rPr>
      <w:rFonts w:eastAsia="MS Mincho" w:cs="Arial"/>
      <w:b/>
      <w:bCs/>
      <w:noProof/>
      <w:lang w:val="en-US"/>
    </w:rPr>
  </w:style>
  <w:style w:type="paragraph" w:styleId="Sprechblasentext">
    <w:name w:val="Balloon Text"/>
    <w:basedOn w:val="Standard"/>
    <w:link w:val="SprechblasentextZchn"/>
    <w:uiPriority w:val="99"/>
    <w:semiHidden/>
    <w:unhideWhenUsed/>
    <w:rsid w:val="006C02AF"/>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6C02AF"/>
    <w:rPr>
      <w:rFonts w:ascii="Lucida Grande" w:hAnsi="Lucida Grande" w:cs="Lucida Grande"/>
      <w:sz w:val="18"/>
      <w:szCs w:val="18"/>
    </w:rPr>
  </w:style>
  <w:style w:type="paragraph" w:styleId="Kopfzeile">
    <w:name w:val="header"/>
    <w:basedOn w:val="Standard"/>
    <w:link w:val="KopfzeileZchn"/>
    <w:uiPriority w:val="99"/>
    <w:unhideWhenUsed/>
    <w:rsid w:val="00A51918"/>
    <w:pPr>
      <w:tabs>
        <w:tab w:val="center" w:pos="4536"/>
        <w:tab w:val="right" w:pos="9072"/>
      </w:tabs>
    </w:pPr>
  </w:style>
  <w:style w:type="character" w:customStyle="1" w:styleId="KopfzeileZchn">
    <w:name w:val="Kopfzeile Zchn"/>
    <w:basedOn w:val="Absatz-Standardschriftart"/>
    <w:link w:val="Kopfzeile"/>
    <w:uiPriority w:val="99"/>
    <w:rsid w:val="00A51918"/>
  </w:style>
  <w:style w:type="paragraph" w:styleId="Fuzeile">
    <w:name w:val="footer"/>
    <w:basedOn w:val="Standard"/>
    <w:link w:val="FuzeileZchn"/>
    <w:uiPriority w:val="99"/>
    <w:unhideWhenUsed/>
    <w:rsid w:val="00A51918"/>
    <w:pPr>
      <w:tabs>
        <w:tab w:val="center" w:pos="4536"/>
        <w:tab w:val="right" w:pos="9072"/>
      </w:tabs>
    </w:pPr>
  </w:style>
  <w:style w:type="character" w:customStyle="1" w:styleId="FuzeileZchn">
    <w:name w:val="Fußzeile Zchn"/>
    <w:basedOn w:val="Absatz-Standardschriftart"/>
    <w:link w:val="Fuzeile"/>
    <w:uiPriority w:val="99"/>
    <w:rsid w:val="00A51918"/>
  </w:style>
  <w:style w:type="paragraph" w:styleId="Listenabsatz">
    <w:name w:val="List Paragraph"/>
    <w:basedOn w:val="Standard"/>
    <w:uiPriority w:val="34"/>
    <w:qFormat/>
    <w:rsid w:val="003541FC"/>
    <w:pPr>
      <w:ind w:left="720"/>
      <w:contextualSpacing/>
    </w:pPr>
  </w:style>
  <w:style w:type="character" w:customStyle="1" w:styleId="berschrift2Zchn">
    <w:name w:val="Überschrift 2 Zchn"/>
    <w:basedOn w:val="Absatz-Standardschriftart"/>
    <w:link w:val="berschrift2"/>
    <w:uiPriority w:val="9"/>
    <w:rsid w:val="009D1F0B"/>
    <w:rPr>
      <w:rFonts w:asciiTheme="majorHAnsi" w:eastAsiaTheme="majorEastAsia" w:hAnsiTheme="majorHAnsi" w:cstheme="majorBidi"/>
      <w:color w:val="365F91" w:themeColor="accent1" w:themeShade="BF"/>
      <w:sz w:val="26"/>
      <w:szCs w:val="26"/>
    </w:rPr>
  </w:style>
  <w:style w:type="character" w:styleId="Hyperlink">
    <w:name w:val="Hyperlink"/>
    <w:unhideWhenUsed/>
    <w:rsid w:val="00F23A05"/>
    <w:rPr>
      <w:color w:val="0000FF"/>
      <w:u w:val="single"/>
    </w:rPr>
  </w:style>
  <w:style w:type="character" w:customStyle="1" w:styleId="berschrift6Zchn">
    <w:name w:val="Überschrift 6 Zchn"/>
    <w:basedOn w:val="Absatz-Standardschriftart"/>
    <w:link w:val="berschrift6"/>
    <w:uiPriority w:val="9"/>
    <w:rsid w:val="006B7A9C"/>
    <w:rPr>
      <w:rFonts w:asciiTheme="majorHAnsi" w:eastAsiaTheme="majorEastAsia" w:hAnsiTheme="majorHAnsi" w:cstheme="majorBidi"/>
      <w:color w:val="243F60" w:themeColor="accent1" w:themeShade="7F"/>
    </w:rPr>
  </w:style>
  <w:style w:type="paragraph" w:customStyle="1" w:styleId="Bulletpoints5">
    <w:name w:val="Bulletpoints Ü5"/>
    <w:basedOn w:val="Standard"/>
    <w:qFormat/>
    <w:rsid w:val="006B7A9C"/>
    <w:pPr>
      <w:numPr>
        <w:numId w:val="5"/>
      </w:numPr>
      <w:spacing w:before="120" w:line="276" w:lineRule="auto"/>
    </w:pPr>
    <w:rPr>
      <w:rFonts w:ascii="Calibri" w:eastAsia="Calibri" w:hAnsi="Calibri" w:cs="Times New Roman"/>
      <w:sz w:val="22"/>
      <w:szCs w:val="22"/>
      <w:lang w:val="en-US" w:eastAsia="en-US"/>
    </w:rPr>
  </w:style>
  <w:style w:type="paragraph" w:styleId="Funotentext">
    <w:name w:val="footnote text"/>
    <w:basedOn w:val="Standard"/>
    <w:link w:val="FunotentextZchn"/>
    <w:uiPriority w:val="99"/>
    <w:semiHidden/>
    <w:unhideWhenUsed/>
    <w:rsid w:val="006B7A9C"/>
    <w:pPr>
      <w:spacing w:before="0" w:after="200" w:line="276" w:lineRule="auto"/>
    </w:pPr>
    <w:rPr>
      <w:rFonts w:ascii="Calibri" w:eastAsia="Calibri" w:hAnsi="Calibri" w:cs="Times New Roman"/>
      <w:sz w:val="20"/>
      <w:szCs w:val="20"/>
      <w:lang w:val="de-CH" w:eastAsia="en-US"/>
    </w:rPr>
  </w:style>
  <w:style w:type="character" w:customStyle="1" w:styleId="FunotentextZchn">
    <w:name w:val="Fußnotentext Zchn"/>
    <w:basedOn w:val="Absatz-Standardschriftart"/>
    <w:link w:val="Funotentext"/>
    <w:uiPriority w:val="99"/>
    <w:semiHidden/>
    <w:rsid w:val="006B7A9C"/>
    <w:rPr>
      <w:rFonts w:ascii="Calibri" w:eastAsia="Calibri" w:hAnsi="Calibri" w:cs="Times New Roman"/>
      <w:sz w:val="20"/>
      <w:szCs w:val="20"/>
      <w:lang w:val="de-CH" w:eastAsia="en-US"/>
    </w:rPr>
  </w:style>
  <w:style w:type="character" w:styleId="Funotenzeichen">
    <w:name w:val="footnote reference"/>
    <w:uiPriority w:val="99"/>
    <w:semiHidden/>
    <w:unhideWhenUsed/>
    <w:rsid w:val="006B7A9C"/>
    <w:rPr>
      <w:vertAlign w:val="superscript"/>
    </w:rPr>
  </w:style>
  <w:style w:type="paragraph" w:customStyle="1" w:styleId="EndNoteBibliographyTitle">
    <w:name w:val="EndNote Bibliography Title"/>
    <w:basedOn w:val="Standard"/>
    <w:link w:val="EndNoteBibliographyTitleZchn"/>
    <w:rsid w:val="00296F48"/>
    <w:pPr>
      <w:jc w:val="center"/>
    </w:pPr>
    <w:rPr>
      <w:rFonts w:cs="Arial"/>
      <w:noProof/>
    </w:rPr>
  </w:style>
  <w:style w:type="character" w:customStyle="1" w:styleId="EndNoteBibliographyTitleZchn">
    <w:name w:val="EndNote Bibliography Title Zchn"/>
    <w:basedOn w:val="Absatz-Standardschriftart"/>
    <w:link w:val="EndNoteBibliographyTitle"/>
    <w:rsid w:val="00296F48"/>
    <w:rPr>
      <w:rFonts w:ascii="Arial" w:hAnsi="Arial" w:cs="Arial"/>
      <w:noProof/>
    </w:rPr>
  </w:style>
  <w:style w:type="paragraph" w:customStyle="1" w:styleId="EndNoteBibliography">
    <w:name w:val="EndNote Bibliography"/>
    <w:basedOn w:val="Standard"/>
    <w:link w:val="EndNoteBibliographyZchn"/>
    <w:rsid w:val="00296F48"/>
    <w:pPr>
      <w:spacing w:line="240" w:lineRule="auto"/>
      <w:jc w:val="both"/>
    </w:pPr>
    <w:rPr>
      <w:rFonts w:cs="Arial"/>
      <w:noProof/>
    </w:rPr>
  </w:style>
  <w:style w:type="character" w:customStyle="1" w:styleId="EndNoteBibliographyZchn">
    <w:name w:val="EndNote Bibliography Zchn"/>
    <w:basedOn w:val="Absatz-Standardschriftart"/>
    <w:link w:val="EndNoteBibliography"/>
    <w:rsid w:val="00296F48"/>
    <w:rPr>
      <w:rFonts w:ascii="Arial" w:hAnsi="Arial" w:cs="Arial"/>
      <w:noProof/>
    </w:rPr>
  </w:style>
  <w:style w:type="paragraph" w:styleId="berarbeitung">
    <w:name w:val="Revision"/>
    <w:hidden/>
    <w:uiPriority w:val="99"/>
    <w:semiHidden/>
    <w:rsid w:val="00A60B38"/>
    <w:rPr>
      <w:rFonts w:ascii="Arial" w:hAnsi="Arial"/>
    </w:rPr>
  </w:style>
  <w:style w:type="character" w:customStyle="1" w:styleId="Titel1">
    <w:name w:val="Titel1"/>
    <w:basedOn w:val="Absatz-Standardschriftart"/>
    <w:rsid w:val="00343BDE"/>
  </w:style>
  <w:style w:type="character" w:customStyle="1" w:styleId="berschrift3Zchn">
    <w:name w:val="Überschrift 3 Zchn"/>
    <w:basedOn w:val="Absatz-Standardschriftart"/>
    <w:link w:val="berschrift3"/>
    <w:uiPriority w:val="9"/>
    <w:rsid w:val="00FC2BAE"/>
    <w:rPr>
      <w:rFonts w:asciiTheme="majorHAnsi" w:eastAsiaTheme="majorEastAsia" w:hAnsiTheme="majorHAnsi" w:cstheme="majorBidi"/>
      <w:color w:val="243F60" w:themeColor="accent1" w:themeShade="7F"/>
    </w:rPr>
  </w:style>
  <w:style w:type="paragraph" w:styleId="Textkrper">
    <w:name w:val="Body Text"/>
    <w:basedOn w:val="Standard"/>
    <w:link w:val="TextkrperZchn"/>
    <w:rsid w:val="00FC2BAE"/>
    <w:pPr>
      <w:spacing w:before="120"/>
      <w:jc w:val="both"/>
    </w:pPr>
    <w:rPr>
      <w:rFonts w:eastAsia="Times New Roman" w:cs="Arial"/>
      <w:color w:val="000000"/>
      <w:sz w:val="22"/>
      <w:szCs w:val="22"/>
      <w:lang w:val="en-GB"/>
    </w:rPr>
  </w:style>
  <w:style w:type="character" w:customStyle="1" w:styleId="TextkrperZchn">
    <w:name w:val="Textkörper Zchn"/>
    <w:basedOn w:val="Absatz-Standardschriftart"/>
    <w:link w:val="Textkrper"/>
    <w:rsid w:val="00FC2BAE"/>
    <w:rPr>
      <w:rFonts w:ascii="Arial" w:eastAsia="Times New Roman" w:hAnsi="Arial" w:cs="Arial"/>
      <w:color w:val="000000"/>
      <w:sz w:val="22"/>
      <w:szCs w:val="22"/>
      <w:lang w:val="en-GB"/>
    </w:rPr>
  </w:style>
  <w:style w:type="paragraph" w:styleId="Textkrper2">
    <w:name w:val="Body Text 2"/>
    <w:basedOn w:val="Standard"/>
    <w:link w:val="Textkrper2Zchn"/>
    <w:uiPriority w:val="99"/>
    <w:unhideWhenUsed/>
    <w:rsid w:val="00FC2BAE"/>
    <w:pPr>
      <w:spacing w:after="120"/>
    </w:pPr>
  </w:style>
  <w:style w:type="character" w:customStyle="1" w:styleId="Textkrper2Zchn">
    <w:name w:val="Textkörper 2 Zchn"/>
    <w:basedOn w:val="Absatz-Standardschriftart"/>
    <w:link w:val="Textkrper2"/>
    <w:uiPriority w:val="99"/>
    <w:rsid w:val="00FC2BAE"/>
    <w:rPr>
      <w:rFonts w:ascii="Arial" w:hAnsi="Arial"/>
    </w:rPr>
  </w:style>
  <w:style w:type="paragraph" w:styleId="Textkrper3">
    <w:name w:val="Body Text 3"/>
    <w:basedOn w:val="Standard"/>
    <w:link w:val="Textkrper3Zchn"/>
    <w:uiPriority w:val="99"/>
    <w:semiHidden/>
    <w:unhideWhenUsed/>
    <w:rsid w:val="00FC2BAE"/>
    <w:pPr>
      <w:spacing w:after="120"/>
    </w:pPr>
    <w:rPr>
      <w:sz w:val="16"/>
      <w:szCs w:val="16"/>
    </w:rPr>
  </w:style>
  <w:style w:type="character" w:customStyle="1" w:styleId="Textkrper3Zchn">
    <w:name w:val="Textkörper 3 Zchn"/>
    <w:basedOn w:val="Absatz-Standardschriftart"/>
    <w:link w:val="Textkrper3"/>
    <w:uiPriority w:val="99"/>
    <w:semiHidden/>
    <w:rsid w:val="00FC2BAE"/>
    <w:rPr>
      <w:rFonts w:ascii="Arial" w:hAnsi="Arial"/>
      <w:sz w:val="16"/>
      <w:szCs w:val="16"/>
    </w:rPr>
  </w:style>
  <w:style w:type="character" w:customStyle="1" w:styleId="bodytext1">
    <w:name w:val="bodytext1"/>
    <w:rsid w:val="00FC2BAE"/>
    <w:rPr>
      <w:rFonts w:ascii="Verdana" w:hAnsi="Verdana" w:hint="default"/>
      <w:color w:val="000000"/>
      <w:sz w:val="20"/>
      <w:szCs w:val="20"/>
    </w:rPr>
  </w:style>
  <w:style w:type="character" w:styleId="Kommentarzeichen">
    <w:name w:val="annotation reference"/>
    <w:basedOn w:val="Absatz-Standardschriftart"/>
    <w:uiPriority w:val="99"/>
    <w:semiHidden/>
    <w:unhideWhenUsed/>
    <w:rsid w:val="00D34D17"/>
    <w:rPr>
      <w:sz w:val="16"/>
      <w:szCs w:val="16"/>
    </w:rPr>
  </w:style>
  <w:style w:type="paragraph" w:styleId="Kommentartext">
    <w:name w:val="annotation text"/>
    <w:basedOn w:val="Standard"/>
    <w:link w:val="KommentartextZchn"/>
    <w:uiPriority w:val="99"/>
    <w:semiHidden/>
    <w:unhideWhenUsed/>
    <w:rsid w:val="00D34D1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34D17"/>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D34D17"/>
    <w:rPr>
      <w:b/>
      <w:bCs/>
    </w:rPr>
  </w:style>
  <w:style w:type="character" w:customStyle="1" w:styleId="KommentarthemaZchn">
    <w:name w:val="Kommentarthema Zchn"/>
    <w:basedOn w:val="KommentartextZchn"/>
    <w:link w:val="Kommentarthema"/>
    <w:uiPriority w:val="99"/>
    <w:semiHidden/>
    <w:rsid w:val="00D34D17"/>
    <w:rPr>
      <w:rFonts w:ascii="Arial" w:hAnsi="Arial"/>
      <w:b/>
      <w:bCs/>
      <w:sz w:val="20"/>
      <w:szCs w:val="20"/>
    </w:rPr>
  </w:style>
  <w:style w:type="character" w:customStyle="1" w:styleId="highlight">
    <w:name w:val="highlight"/>
    <w:basedOn w:val="Absatz-Standardschriftart"/>
    <w:rsid w:val="0039205B"/>
  </w:style>
  <w:style w:type="paragraph" w:styleId="Literaturverzeichnis">
    <w:name w:val="Bibliography"/>
    <w:basedOn w:val="Standard"/>
    <w:next w:val="Standard"/>
    <w:uiPriority w:val="37"/>
    <w:unhideWhenUsed/>
    <w:rsid w:val="00AF60CE"/>
    <w:pPr>
      <w:tabs>
        <w:tab w:val="left" w:pos="504"/>
      </w:tabs>
      <w:spacing w:after="240" w:line="240" w:lineRule="auto"/>
      <w:ind w:left="504" w:hanging="504"/>
    </w:pPr>
  </w:style>
  <w:style w:type="paragraph" w:styleId="Endnotentext">
    <w:name w:val="endnote text"/>
    <w:basedOn w:val="Standard"/>
    <w:link w:val="EndnotentextZchn"/>
    <w:uiPriority w:val="99"/>
    <w:semiHidden/>
    <w:unhideWhenUsed/>
    <w:rsid w:val="003E0C45"/>
    <w:pPr>
      <w:spacing w:before="0" w:line="240" w:lineRule="auto"/>
    </w:pPr>
    <w:rPr>
      <w:sz w:val="20"/>
      <w:szCs w:val="20"/>
    </w:rPr>
  </w:style>
  <w:style w:type="character" w:customStyle="1" w:styleId="EndnotentextZchn">
    <w:name w:val="Endnotentext Zchn"/>
    <w:basedOn w:val="Absatz-Standardschriftart"/>
    <w:link w:val="Endnotentext"/>
    <w:uiPriority w:val="99"/>
    <w:semiHidden/>
    <w:rsid w:val="003E0C45"/>
    <w:rPr>
      <w:rFonts w:ascii="Arial" w:hAnsi="Arial"/>
      <w:sz w:val="20"/>
      <w:szCs w:val="20"/>
    </w:rPr>
  </w:style>
  <w:style w:type="character" w:styleId="Endnotenzeichen">
    <w:name w:val="endnote reference"/>
    <w:basedOn w:val="Absatz-Standardschriftart"/>
    <w:uiPriority w:val="99"/>
    <w:semiHidden/>
    <w:unhideWhenUsed/>
    <w:rsid w:val="003E0C45"/>
    <w:rPr>
      <w:vertAlign w:val="superscript"/>
    </w:rPr>
  </w:style>
  <w:style w:type="character" w:styleId="Platzhaltertext">
    <w:name w:val="Placeholder Text"/>
    <w:basedOn w:val="Absatz-Standardschriftart"/>
    <w:uiPriority w:val="99"/>
    <w:semiHidden/>
    <w:rsid w:val="00E909C9"/>
    <w:rPr>
      <w:color w:val="808080"/>
    </w:rPr>
  </w:style>
  <w:style w:type="paragraph" w:styleId="Beschriftung">
    <w:name w:val="caption"/>
    <w:basedOn w:val="Standard"/>
    <w:next w:val="Standard"/>
    <w:uiPriority w:val="35"/>
    <w:unhideWhenUsed/>
    <w:qFormat/>
    <w:rsid w:val="00444390"/>
    <w:pPr>
      <w:spacing w:before="0" w:after="200" w:line="240" w:lineRule="auto"/>
    </w:pPr>
    <w:rPr>
      <w:i/>
      <w:iCs/>
      <w:color w:val="1F497D" w:themeColor="text2"/>
      <w:sz w:val="18"/>
      <w:szCs w:val="18"/>
    </w:rPr>
  </w:style>
  <w:style w:type="table" w:styleId="Tabellenraster">
    <w:name w:val="Table Grid"/>
    <w:basedOn w:val="NormaleTabelle"/>
    <w:uiPriority w:val="59"/>
    <w:rsid w:val="006B6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8C47D1"/>
    <w:rPr>
      <w:rFonts w:eastAsia="Calibr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8C47D1"/>
    <w:rPr>
      <w:rFonts w:eastAsia="Calibr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71741E"/>
    <w:rPr>
      <w:rFonts w:eastAsia="Calibr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310409">
      <w:bodyDiv w:val="1"/>
      <w:marLeft w:val="0"/>
      <w:marRight w:val="0"/>
      <w:marTop w:val="0"/>
      <w:marBottom w:val="0"/>
      <w:divBdr>
        <w:top w:val="none" w:sz="0" w:space="0" w:color="auto"/>
        <w:left w:val="none" w:sz="0" w:space="0" w:color="auto"/>
        <w:bottom w:val="none" w:sz="0" w:space="0" w:color="auto"/>
        <w:right w:val="none" w:sz="0" w:space="0" w:color="auto"/>
      </w:divBdr>
    </w:div>
    <w:div w:id="92291456">
      <w:bodyDiv w:val="1"/>
      <w:marLeft w:val="0"/>
      <w:marRight w:val="0"/>
      <w:marTop w:val="0"/>
      <w:marBottom w:val="0"/>
      <w:divBdr>
        <w:top w:val="none" w:sz="0" w:space="0" w:color="auto"/>
        <w:left w:val="none" w:sz="0" w:space="0" w:color="auto"/>
        <w:bottom w:val="none" w:sz="0" w:space="0" w:color="auto"/>
        <w:right w:val="none" w:sz="0" w:space="0" w:color="auto"/>
      </w:divBdr>
    </w:div>
    <w:div w:id="124784778">
      <w:bodyDiv w:val="1"/>
      <w:marLeft w:val="0"/>
      <w:marRight w:val="0"/>
      <w:marTop w:val="0"/>
      <w:marBottom w:val="0"/>
      <w:divBdr>
        <w:top w:val="none" w:sz="0" w:space="0" w:color="auto"/>
        <w:left w:val="none" w:sz="0" w:space="0" w:color="auto"/>
        <w:bottom w:val="none" w:sz="0" w:space="0" w:color="auto"/>
        <w:right w:val="none" w:sz="0" w:space="0" w:color="auto"/>
      </w:divBdr>
    </w:div>
    <w:div w:id="232006496">
      <w:bodyDiv w:val="1"/>
      <w:marLeft w:val="0"/>
      <w:marRight w:val="0"/>
      <w:marTop w:val="0"/>
      <w:marBottom w:val="0"/>
      <w:divBdr>
        <w:top w:val="none" w:sz="0" w:space="0" w:color="auto"/>
        <w:left w:val="none" w:sz="0" w:space="0" w:color="auto"/>
        <w:bottom w:val="none" w:sz="0" w:space="0" w:color="auto"/>
        <w:right w:val="none" w:sz="0" w:space="0" w:color="auto"/>
      </w:divBdr>
    </w:div>
    <w:div w:id="500777779">
      <w:bodyDiv w:val="1"/>
      <w:marLeft w:val="0"/>
      <w:marRight w:val="0"/>
      <w:marTop w:val="0"/>
      <w:marBottom w:val="0"/>
      <w:divBdr>
        <w:top w:val="none" w:sz="0" w:space="0" w:color="auto"/>
        <w:left w:val="none" w:sz="0" w:space="0" w:color="auto"/>
        <w:bottom w:val="none" w:sz="0" w:space="0" w:color="auto"/>
        <w:right w:val="none" w:sz="0" w:space="0" w:color="auto"/>
      </w:divBdr>
    </w:div>
    <w:div w:id="810437283">
      <w:bodyDiv w:val="1"/>
      <w:marLeft w:val="0"/>
      <w:marRight w:val="0"/>
      <w:marTop w:val="0"/>
      <w:marBottom w:val="0"/>
      <w:divBdr>
        <w:top w:val="none" w:sz="0" w:space="0" w:color="auto"/>
        <w:left w:val="none" w:sz="0" w:space="0" w:color="auto"/>
        <w:bottom w:val="none" w:sz="0" w:space="0" w:color="auto"/>
        <w:right w:val="none" w:sz="0" w:space="0" w:color="auto"/>
      </w:divBdr>
    </w:div>
    <w:div w:id="839194184">
      <w:bodyDiv w:val="1"/>
      <w:marLeft w:val="0"/>
      <w:marRight w:val="0"/>
      <w:marTop w:val="0"/>
      <w:marBottom w:val="0"/>
      <w:divBdr>
        <w:top w:val="none" w:sz="0" w:space="0" w:color="auto"/>
        <w:left w:val="none" w:sz="0" w:space="0" w:color="auto"/>
        <w:bottom w:val="none" w:sz="0" w:space="0" w:color="auto"/>
        <w:right w:val="none" w:sz="0" w:space="0" w:color="auto"/>
      </w:divBdr>
    </w:div>
    <w:div w:id="895817909">
      <w:bodyDiv w:val="1"/>
      <w:marLeft w:val="0"/>
      <w:marRight w:val="0"/>
      <w:marTop w:val="0"/>
      <w:marBottom w:val="0"/>
      <w:divBdr>
        <w:top w:val="none" w:sz="0" w:space="0" w:color="auto"/>
        <w:left w:val="none" w:sz="0" w:space="0" w:color="auto"/>
        <w:bottom w:val="none" w:sz="0" w:space="0" w:color="auto"/>
        <w:right w:val="none" w:sz="0" w:space="0" w:color="auto"/>
      </w:divBdr>
    </w:div>
    <w:div w:id="906109525">
      <w:bodyDiv w:val="1"/>
      <w:marLeft w:val="0"/>
      <w:marRight w:val="0"/>
      <w:marTop w:val="0"/>
      <w:marBottom w:val="0"/>
      <w:divBdr>
        <w:top w:val="none" w:sz="0" w:space="0" w:color="auto"/>
        <w:left w:val="none" w:sz="0" w:space="0" w:color="auto"/>
        <w:bottom w:val="none" w:sz="0" w:space="0" w:color="auto"/>
        <w:right w:val="none" w:sz="0" w:space="0" w:color="auto"/>
      </w:divBdr>
    </w:div>
    <w:div w:id="978195385">
      <w:bodyDiv w:val="1"/>
      <w:marLeft w:val="0"/>
      <w:marRight w:val="0"/>
      <w:marTop w:val="0"/>
      <w:marBottom w:val="0"/>
      <w:divBdr>
        <w:top w:val="none" w:sz="0" w:space="0" w:color="auto"/>
        <w:left w:val="none" w:sz="0" w:space="0" w:color="auto"/>
        <w:bottom w:val="none" w:sz="0" w:space="0" w:color="auto"/>
        <w:right w:val="none" w:sz="0" w:space="0" w:color="auto"/>
      </w:divBdr>
    </w:div>
    <w:div w:id="1009211731">
      <w:bodyDiv w:val="1"/>
      <w:marLeft w:val="0"/>
      <w:marRight w:val="0"/>
      <w:marTop w:val="0"/>
      <w:marBottom w:val="0"/>
      <w:divBdr>
        <w:top w:val="none" w:sz="0" w:space="0" w:color="auto"/>
        <w:left w:val="none" w:sz="0" w:space="0" w:color="auto"/>
        <w:bottom w:val="none" w:sz="0" w:space="0" w:color="auto"/>
        <w:right w:val="none" w:sz="0" w:space="0" w:color="auto"/>
      </w:divBdr>
    </w:div>
    <w:div w:id="1228806384">
      <w:bodyDiv w:val="1"/>
      <w:marLeft w:val="0"/>
      <w:marRight w:val="0"/>
      <w:marTop w:val="0"/>
      <w:marBottom w:val="0"/>
      <w:divBdr>
        <w:top w:val="none" w:sz="0" w:space="0" w:color="auto"/>
        <w:left w:val="none" w:sz="0" w:space="0" w:color="auto"/>
        <w:bottom w:val="none" w:sz="0" w:space="0" w:color="auto"/>
        <w:right w:val="none" w:sz="0" w:space="0" w:color="auto"/>
      </w:divBdr>
    </w:div>
    <w:div w:id="1231621130">
      <w:bodyDiv w:val="1"/>
      <w:marLeft w:val="0"/>
      <w:marRight w:val="0"/>
      <w:marTop w:val="0"/>
      <w:marBottom w:val="0"/>
      <w:divBdr>
        <w:top w:val="none" w:sz="0" w:space="0" w:color="auto"/>
        <w:left w:val="none" w:sz="0" w:space="0" w:color="auto"/>
        <w:bottom w:val="none" w:sz="0" w:space="0" w:color="auto"/>
        <w:right w:val="none" w:sz="0" w:space="0" w:color="auto"/>
      </w:divBdr>
    </w:div>
    <w:div w:id="1382513309">
      <w:bodyDiv w:val="1"/>
      <w:marLeft w:val="0"/>
      <w:marRight w:val="0"/>
      <w:marTop w:val="0"/>
      <w:marBottom w:val="0"/>
      <w:divBdr>
        <w:top w:val="none" w:sz="0" w:space="0" w:color="auto"/>
        <w:left w:val="none" w:sz="0" w:space="0" w:color="auto"/>
        <w:bottom w:val="none" w:sz="0" w:space="0" w:color="auto"/>
        <w:right w:val="none" w:sz="0" w:space="0" w:color="auto"/>
      </w:divBdr>
    </w:div>
    <w:div w:id="1392849625">
      <w:bodyDiv w:val="1"/>
      <w:marLeft w:val="0"/>
      <w:marRight w:val="0"/>
      <w:marTop w:val="0"/>
      <w:marBottom w:val="0"/>
      <w:divBdr>
        <w:top w:val="none" w:sz="0" w:space="0" w:color="auto"/>
        <w:left w:val="none" w:sz="0" w:space="0" w:color="auto"/>
        <w:bottom w:val="none" w:sz="0" w:space="0" w:color="auto"/>
        <w:right w:val="none" w:sz="0" w:space="0" w:color="auto"/>
      </w:divBdr>
    </w:div>
    <w:div w:id="1486047042">
      <w:bodyDiv w:val="1"/>
      <w:marLeft w:val="0"/>
      <w:marRight w:val="0"/>
      <w:marTop w:val="0"/>
      <w:marBottom w:val="0"/>
      <w:divBdr>
        <w:top w:val="none" w:sz="0" w:space="0" w:color="auto"/>
        <w:left w:val="none" w:sz="0" w:space="0" w:color="auto"/>
        <w:bottom w:val="none" w:sz="0" w:space="0" w:color="auto"/>
        <w:right w:val="none" w:sz="0" w:space="0" w:color="auto"/>
      </w:divBdr>
    </w:div>
    <w:div w:id="1575048665">
      <w:bodyDiv w:val="1"/>
      <w:marLeft w:val="0"/>
      <w:marRight w:val="0"/>
      <w:marTop w:val="0"/>
      <w:marBottom w:val="0"/>
      <w:divBdr>
        <w:top w:val="none" w:sz="0" w:space="0" w:color="auto"/>
        <w:left w:val="none" w:sz="0" w:space="0" w:color="auto"/>
        <w:bottom w:val="none" w:sz="0" w:space="0" w:color="auto"/>
        <w:right w:val="none" w:sz="0" w:space="0" w:color="auto"/>
      </w:divBdr>
    </w:div>
    <w:div w:id="1693415380">
      <w:bodyDiv w:val="1"/>
      <w:marLeft w:val="0"/>
      <w:marRight w:val="0"/>
      <w:marTop w:val="0"/>
      <w:marBottom w:val="0"/>
      <w:divBdr>
        <w:top w:val="none" w:sz="0" w:space="0" w:color="auto"/>
        <w:left w:val="none" w:sz="0" w:space="0" w:color="auto"/>
        <w:bottom w:val="none" w:sz="0" w:space="0" w:color="auto"/>
        <w:right w:val="none" w:sz="0" w:space="0" w:color="auto"/>
      </w:divBdr>
    </w:div>
    <w:div w:id="1953436351">
      <w:bodyDiv w:val="1"/>
      <w:marLeft w:val="0"/>
      <w:marRight w:val="0"/>
      <w:marTop w:val="0"/>
      <w:marBottom w:val="0"/>
      <w:divBdr>
        <w:top w:val="none" w:sz="0" w:space="0" w:color="auto"/>
        <w:left w:val="none" w:sz="0" w:space="0" w:color="auto"/>
        <w:bottom w:val="none" w:sz="0" w:space="0" w:color="auto"/>
        <w:right w:val="none" w:sz="0" w:space="0" w:color="auto"/>
      </w:divBdr>
    </w:div>
    <w:div w:id="2009942413">
      <w:bodyDiv w:val="1"/>
      <w:marLeft w:val="0"/>
      <w:marRight w:val="0"/>
      <w:marTop w:val="0"/>
      <w:marBottom w:val="0"/>
      <w:divBdr>
        <w:top w:val="none" w:sz="0" w:space="0" w:color="auto"/>
        <w:left w:val="none" w:sz="0" w:space="0" w:color="auto"/>
        <w:bottom w:val="none" w:sz="0" w:space="0" w:color="auto"/>
        <w:right w:val="none" w:sz="0" w:space="0" w:color="auto"/>
      </w:divBdr>
    </w:div>
    <w:div w:id="2107455138">
      <w:bodyDiv w:val="1"/>
      <w:marLeft w:val="0"/>
      <w:marRight w:val="0"/>
      <w:marTop w:val="0"/>
      <w:marBottom w:val="0"/>
      <w:divBdr>
        <w:top w:val="none" w:sz="0" w:space="0" w:color="auto"/>
        <w:left w:val="none" w:sz="0" w:space="0" w:color="auto"/>
        <w:bottom w:val="none" w:sz="0" w:space="0" w:color="auto"/>
        <w:right w:val="none" w:sz="0" w:space="0" w:color="auto"/>
      </w:divBdr>
    </w:div>
    <w:div w:id="21408004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89C02-3075-442D-A7A7-AAABE3D62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653</Words>
  <Characters>79716</Characters>
  <Application>Microsoft Office Word</Application>
  <DocSecurity>0</DocSecurity>
  <Lines>664</Lines>
  <Paragraphs>184</Paragraphs>
  <ScaleCrop>false</ScaleCrop>
  <HeadingPairs>
    <vt:vector size="4" baseType="variant">
      <vt:variant>
        <vt:lpstr>Titel</vt:lpstr>
      </vt:variant>
      <vt:variant>
        <vt:i4>1</vt:i4>
      </vt:variant>
      <vt:variant>
        <vt:lpstr>Headings</vt:lpstr>
      </vt:variant>
      <vt:variant>
        <vt:i4>1</vt:i4>
      </vt:variant>
    </vt:vector>
  </HeadingPairs>
  <TitlesOfParts>
    <vt:vector size="2" baseType="lpstr">
      <vt:lpstr/>
      <vt:lpstr>Atraumatic handling of the distal esophagus via dorsal track control - a novel t</vt:lpstr>
    </vt:vector>
  </TitlesOfParts>
  <Company/>
  <LinksUpToDate>false</LinksUpToDate>
  <CharactersWithSpaces>9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sas, Dimitrios - UKD</dc:creator>
  <cp:keywords/>
  <dc:description/>
  <cp:lastModifiedBy>Sascha</cp:lastModifiedBy>
  <cp:revision>22</cp:revision>
  <cp:lastPrinted>2022-03-02T12:43:00Z</cp:lastPrinted>
  <dcterms:created xsi:type="dcterms:W3CDTF">2022-09-12T10:23:00Z</dcterms:created>
  <dcterms:modified xsi:type="dcterms:W3CDTF">2023-06-28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4nJzf6B"/&gt;&lt;style id="http://www.zotero.org/styles/langenbecks-archives-of-surgery" hasBibliography="1" bibliographyStyleHasBeenSet="1"/&gt;&lt;prefs&gt;&lt;pref name="fieldType" value="Field"/&gt;&lt;/prefs&gt;&lt;/dat</vt:lpwstr>
  </property>
  <property fmtid="{D5CDD505-2E9C-101B-9397-08002B2CF9AE}" pid="3" name="ZOTERO_PREF_2">
    <vt:lpwstr>a&gt;</vt:lpwstr>
  </property>
</Properties>
</file>